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BF9696" w14:textId="77777777" w:rsidR="009D467D" w:rsidRDefault="009D467D" w:rsidP="009D467D">
      <w:pPr>
        <w:spacing w:line="360" w:lineRule="auto"/>
        <w:jc w:val="both"/>
        <w:rPr>
          <w:b/>
        </w:rPr>
      </w:pPr>
      <w:r>
        <w:rPr>
          <w:b/>
        </w:rPr>
        <w:t>Additional file 2: Criteria for assessment of risk of bias</w:t>
      </w:r>
    </w:p>
    <w:p w14:paraId="791BA6D4" w14:textId="1A431F94" w:rsidR="009D467D" w:rsidRDefault="009D467D" w:rsidP="009D467D">
      <w:pPr>
        <w:pStyle w:val="Caption"/>
        <w:keepNext/>
      </w:pPr>
      <w:r>
        <w:t>Table</w:t>
      </w:r>
      <w:r w:rsidR="00EA131B">
        <w:t xml:space="preserve"> 5</w:t>
      </w:r>
      <w:r>
        <w:t>. Criteria for assessment of risk of bias</w:t>
      </w:r>
      <w:r w:rsidR="00027F6A">
        <w:t>. Adapted from the Scottish Intercollegiate Guidelines Network (SIGN) critical appraisal</w:t>
      </w:r>
      <w:r w:rsidR="00027F6A" w:rsidRPr="007B7EF6">
        <w:t xml:space="preserve"> </w:t>
      </w:r>
      <w:r w:rsidR="00027F6A">
        <w:t xml:space="preserve">methodology checklist for cohort studies </w:t>
      </w:r>
      <w:r w:rsidR="00027F6A">
        <w:fldChar w:fldCharType="begin" w:fldLock="1"/>
      </w:r>
      <w:r w:rsidR="00396306">
        <w:instrText>ADDIN CSL_CITATION { "citationItems" : [ { "id" : "ITEM-1", "itemData" : { "author" : [ { "dropping-particle" : "", "family" : "SIGN [Scottish Intercollegiate Guidelines Network]", "given" : "", "non-dropping-particle" : "", "parse-names" : false, "suffix" : "" } ], "editor" : [ { "dropping-particle" : "", "family" : "SIGN", "given" : "", "non-dropping-particle" : "", "parse-names" : false, "suffix" : "" } ], "id" : "ITEM-1", "issued" : { "date-parts" : [ [ "2014" ] ] }, "publisher-place" : "Edinburgh", "title" : "SIGN 50: a guideline developer\u2019s handbook", "type" : "article" }, "uris" : [ "http://www.mendeley.com/documents/?uuid=bbb49a7e-2936-47dd-9787-e7aba118ae69" ] } ], "mendeley" : { "formattedCitation" : "(20)", "plainTextFormattedCitation" : "(20)", "previouslyFormattedCitation" : "(20)" }, "properties" : { "noteIndex" : 0 }, "schema" : "https://github.com/citation-style-language/schema/raw/master/csl-citation.json" }</w:instrText>
      </w:r>
      <w:r w:rsidR="00027F6A">
        <w:fldChar w:fldCharType="separate"/>
      </w:r>
      <w:r w:rsidR="00A42319" w:rsidRPr="00A42319">
        <w:rPr>
          <w:i w:val="0"/>
          <w:noProof/>
        </w:rPr>
        <w:t>(20)</w:t>
      </w:r>
      <w:r w:rsidR="00027F6A">
        <w:fldChar w:fldCharType="end"/>
      </w:r>
      <w:r w:rsidR="00027F6A">
        <w:t xml:space="preserve">, and supplemented by relevant items from the Cochrane Collaboration’s Risk of Bias tool </w:t>
      </w:r>
      <w:r w:rsidR="00027F6A">
        <w:fldChar w:fldCharType="begin" w:fldLock="1"/>
      </w:r>
      <w:r w:rsidR="00396306">
        <w:instrText>ADDIN CSL_CITATION { "citationItems" : [ { "id" : "ITEM-1", "itemData" : { "DOI" : "10.1136/bmj.d5928", "ISBN" : "1756-1833 (Electronic)\r0959-535X (Linking)", "PMID" : "22008217", "author" : [ { "dropping-particle" : "", "family" : "Higgins", "given" : "J P", "non-dropping-particle" : "", "parse-names" : false, "suffix" : "" }, { "dropping-particle" : "", "family" : "Altman", "given" : "D G", "non-dropping-particle" : "", "parse-names" : false, "suffix" : "" }, { "dropping-particle" : "", "family" : "Gotzsche", "given" : "P C", "non-dropping-particle" : "", "parse-names" : false, "suffix" : "" }, { "dropping-particle" : "", "family" : "Juni", "given" : "P", "non-dropping-particle" : "", "parse-names" : false, "suffix" : "" }, { "dropping-particle" : "", "family" : "Moher", "given" : "D", "non-dropping-particle" : "", "parse-names" : false, "suffix" : "" }, { "dropping-particle" : "", "family" : "Oxman", "given" : "A D", "non-dropping-particle" : "", "parse-names" : false, "suffix" : "" }, { "dropping-particle" : "", "family" : "Savovic", "given" : "J", "non-dropping-particle" : "", "parse-names" : false, "suffix" : "" }, { "dropping-particle" : "", "family" : "Schulz", "given" : "K F", "non-dropping-particle" : "", "parse-names" : false, "suffix" : "" }, { "dropping-particle" : "", "family" : "Weeks", "given" : "L", "non-dropping-particle" : "", "parse-names" : false, "suffix" : "" }, { "dropping-particle" : "", "family" : "Sterne", "given" : "J A", "non-dropping-particle" : "", "parse-names" : false, "suffix" : "" }, { "dropping-particle" : "", "family" : "Cochrane Bias Methods", "given" : "Group", "non-dropping-particle" : "", "parse-names" : false, "suffix" : "" }, { "dropping-particle" : "", "family" : "Cochrane Statistical Methods", "given" : "Group", "non-dropping-particle" : "", "parse-names" : false, "suffix" : "" } ], "container-title" : "BMJ", "id" : "ITEM-1", "issued" : { "date-parts" : [ [ "2011" ] ] }, "page" : "d5928", "title" : "The Cochrane Collaboration's tool for assessing risk of bias in randomised trials", "type" : "article-journal", "volume" : "343" }, "uris" : [ "http://www.mendeley.com/documents/?uuid=b44de21d-1a9d-44e4-b654-9173d4d37656" ] } ], "mendeley" : { "formattedCitation" : "(21)", "plainTextFormattedCitation" : "(21)", "previouslyFormattedCitation" : "(21)" }, "properties" : { "noteIndex" : 0 }, "schema" : "https://github.com/citation-style-language/schema/raw/master/csl-citation.json" }</w:instrText>
      </w:r>
      <w:r w:rsidR="00027F6A">
        <w:fldChar w:fldCharType="separate"/>
      </w:r>
      <w:r w:rsidR="00A42319" w:rsidRPr="00A42319">
        <w:rPr>
          <w:i w:val="0"/>
          <w:noProof/>
        </w:rPr>
        <w:t>(21)</w:t>
      </w:r>
      <w:r w:rsidR="00027F6A">
        <w:fldChar w:fldCharType="end"/>
      </w:r>
      <w:r w:rsidR="00027F6A">
        <w:t>.</w:t>
      </w:r>
      <w:bookmarkStart w:id="0" w:name="_GoBack"/>
      <w:bookmarkEnd w:id="0"/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417"/>
        <w:gridCol w:w="6753"/>
      </w:tblGrid>
      <w:tr w:rsidR="009D467D" w:rsidRPr="00E12561" w14:paraId="1FD93A63" w14:textId="77777777" w:rsidTr="00CD05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4DC1DA2" w14:textId="77777777" w:rsidR="009D467D" w:rsidRPr="00BF3691" w:rsidRDefault="009D467D" w:rsidP="00CD050D">
            <w:pPr>
              <w:autoSpaceDE w:val="0"/>
              <w:autoSpaceDN w:val="0"/>
              <w:adjustRightInd w:val="0"/>
              <w:rPr>
                <w:rFonts w:ascii="Lato-Regular" w:hAnsi="Lato-Regular" w:cs="Lato-Regular"/>
                <w:sz w:val="17"/>
                <w:szCs w:val="15"/>
              </w:rPr>
            </w:pPr>
            <w:r w:rsidRPr="00BF3691">
              <w:rPr>
                <w:rFonts w:ascii="Lato-Regular" w:hAnsi="Lato-Regular" w:cs="Lato-Regular"/>
                <w:sz w:val="17"/>
                <w:szCs w:val="15"/>
              </w:rPr>
              <w:t>Bias</w:t>
            </w:r>
          </w:p>
        </w:tc>
        <w:tc>
          <w:tcPr>
            <w:tcW w:w="6753" w:type="dxa"/>
          </w:tcPr>
          <w:p w14:paraId="7B69AB30" w14:textId="77777777" w:rsidR="009D467D" w:rsidRPr="00BF3691" w:rsidRDefault="009D467D" w:rsidP="00CD050D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-Regular" w:hAnsi="Lato-Regular" w:cs="Lato-Regular"/>
                <w:sz w:val="17"/>
                <w:szCs w:val="15"/>
              </w:rPr>
            </w:pPr>
            <w:r w:rsidRPr="00BF3691">
              <w:rPr>
                <w:rFonts w:ascii="Lato-Regular" w:hAnsi="Lato-Regular" w:cs="Lato-Regular"/>
                <w:sz w:val="17"/>
                <w:szCs w:val="15"/>
              </w:rPr>
              <w:t>Components</w:t>
            </w:r>
          </w:p>
        </w:tc>
      </w:tr>
      <w:tr w:rsidR="009D467D" w:rsidRPr="00E12561" w14:paraId="3B1D2059" w14:textId="77777777" w:rsidTr="00CD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BA1BBCF" w14:textId="77777777" w:rsidR="009D467D" w:rsidRPr="00BF3691" w:rsidRDefault="009D467D" w:rsidP="00CD050D">
            <w:pPr>
              <w:autoSpaceDE w:val="0"/>
              <w:autoSpaceDN w:val="0"/>
              <w:adjustRightInd w:val="0"/>
              <w:rPr>
                <w:rFonts w:ascii="Lato-Regular" w:hAnsi="Lato-Regular" w:cs="Lato-Regular"/>
                <w:sz w:val="15"/>
                <w:szCs w:val="15"/>
              </w:rPr>
            </w:pPr>
            <w:r w:rsidRPr="00BF3691">
              <w:rPr>
                <w:rFonts w:ascii="Lato-Regular" w:hAnsi="Lato-Regular" w:cs="Lato-Regular"/>
                <w:sz w:val="15"/>
                <w:szCs w:val="15"/>
              </w:rPr>
              <w:t xml:space="preserve">Selection bias </w:t>
            </w:r>
          </w:p>
          <w:p w14:paraId="36AED7DB" w14:textId="77777777" w:rsidR="009D467D" w:rsidRPr="00BF3691" w:rsidRDefault="009D467D" w:rsidP="00CD050D">
            <w:pPr>
              <w:autoSpaceDE w:val="0"/>
              <w:autoSpaceDN w:val="0"/>
              <w:adjustRightInd w:val="0"/>
              <w:rPr>
                <w:rFonts w:ascii="Lato-Regular" w:hAnsi="Lato-Regular" w:cs="Lato-Regular"/>
                <w:sz w:val="15"/>
                <w:szCs w:val="15"/>
              </w:rPr>
            </w:pPr>
          </w:p>
        </w:tc>
        <w:tc>
          <w:tcPr>
            <w:tcW w:w="6753" w:type="dxa"/>
          </w:tcPr>
          <w:p w14:paraId="6C9BB683" w14:textId="77777777" w:rsidR="009D467D" w:rsidRPr="00BF3691" w:rsidRDefault="009D467D" w:rsidP="00CD050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-Regular" w:hAnsi="Lato-Regular" w:cs="Lato-Regular"/>
                <w:sz w:val="15"/>
                <w:szCs w:val="15"/>
              </w:rPr>
            </w:pPr>
            <w:r w:rsidRPr="00BF3691">
              <w:rPr>
                <w:rFonts w:ascii="Lato-Regular" w:hAnsi="Lato-Regular" w:cs="Lato-Regular"/>
                <w:sz w:val="15"/>
                <w:szCs w:val="15"/>
              </w:rPr>
              <w:t>The study indicates how many of the people asked to take part did so</w:t>
            </w:r>
          </w:p>
          <w:p w14:paraId="2CB5A425" w14:textId="0DE3E708" w:rsidR="009D467D" w:rsidRPr="00BF3691" w:rsidRDefault="009D467D" w:rsidP="00CD050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-Regular" w:hAnsi="Lato-Regular" w:cs="Lato-Regular"/>
                <w:sz w:val="15"/>
                <w:szCs w:val="15"/>
              </w:rPr>
            </w:pPr>
            <w:r w:rsidRPr="00BF3691">
              <w:rPr>
                <w:rFonts w:ascii="Lato-Regular" w:hAnsi="Lato-Regular" w:cs="Lato-Regular"/>
                <w:sz w:val="15"/>
                <w:szCs w:val="15"/>
              </w:rPr>
              <w:t xml:space="preserve">A clear definition of source of population and clear eligibility criteria for selection of </w:t>
            </w:r>
            <w:r w:rsidR="001028FB">
              <w:rPr>
                <w:rFonts w:ascii="Lato-Regular" w:hAnsi="Lato-Regular" w:cs="Lato-Regular"/>
                <w:sz w:val="15"/>
                <w:szCs w:val="15"/>
              </w:rPr>
              <w:t>participants</w:t>
            </w:r>
            <w:r w:rsidRPr="00BF3691">
              <w:rPr>
                <w:rFonts w:ascii="Lato-Regular" w:hAnsi="Lato-Regular" w:cs="Lato-Regular"/>
                <w:sz w:val="15"/>
                <w:szCs w:val="15"/>
              </w:rPr>
              <w:t xml:space="preserve"> are used, to ensure the sample is representative</w:t>
            </w:r>
          </w:p>
          <w:p w14:paraId="4F66F04A" w14:textId="77777777" w:rsidR="009D467D" w:rsidRPr="00BF3691" w:rsidRDefault="009D467D" w:rsidP="00CD050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-Regular" w:hAnsi="Lato-Regular" w:cs="Lato-Regular"/>
                <w:sz w:val="15"/>
                <w:szCs w:val="15"/>
              </w:rPr>
            </w:pPr>
            <w:r w:rsidRPr="00BF3691">
              <w:rPr>
                <w:rFonts w:ascii="Lato-Regular" w:hAnsi="Lato-Regular" w:cs="Lato-Regular"/>
                <w:sz w:val="15"/>
                <w:szCs w:val="15"/>
              </w:rPr>
              <w:t>A comparison is made between the original population and the sample</w:t>
            </w:r>
          </w:p>
        </w:tc>
      </w:tr>
      <w:tr w:rsidR="009D467D" w:rsidRPr="00E12561" w14:paraId="45C23FE3" w14:textId="77777777" w:rsidTr="00CD0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76ECB86" w14:textId="77777777" w:rsidR="009D467D" w:rsidRPr="00E12561" w:rsidRDefault="009D467D" w:rsidP="00CD050D">
            <w:pPr>
              <w:autoSpaceDE w:val="0"/>
              <w:autoSpaceDN w:val="0"/>
              <w:adjustRightInd w:val="0"/>
              <w:rPr>
                <w:rFonts w:ascii="Lato-Regular" w:hAnsi="Lato-Regular" w:cs="Lato-Regular"/>
                <w:sz w:val="15"/>
                <w:szCs w:val="15"/>
              </w:rPr>
            </w:pPr>
            <w:r w:rsidRPr="00E12561">
              <w:rPr>
                <w:rFonts w:ascii="Lato-Regular" w:hAnsi="Lato-Regular" w:cs="Lato-Regular"/>
                <w:sz w:val="15"/>
                <w:szCs w:val="15"/>
              </w:rPr>
              <w:t xml:space="preserve">Detection bias </w:t>
            </w:r>
          </w:p>
        </w:tc>
        <w:tc>
          <w:tcPr>
            <w:tcW w:w="6753" w:type="dxa"/>
          </w:tcPr>
          <w:p w14:paraId="2082C1AD" w14:textId="77777777" w:rsidR="009D467D" w:rsidRDefault="009D467D" w:rsidP="00CD050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-Regular" w:hAnsi="Lato-Regular" w:cs="Lato-Regular"/>
                <w:sz w:val="15"/>
                <w:szCs w:val="15"/>
              </w:rPr>
            </w:pPr>
            <w:r w:rsidRPr="00E12561">
              <w:rPr>
                <w:rFonts w:ascii="Lato-Regular" w:hAnsi="Lato-Regular" w:cs="Lato-Regular"/>
                <w:sz w:val="15"/>
                <w:szCs w:val="15"/>
              </w:rPr>
              <w:t>The outcomes are clearly defined</w:t>
            </w:r>
          </w:p>
          <w:p w14:paraId="534CD633" w14:textId="77777777" w:rsidR="009D467D" w:rsidRPr="008C1456" w:rsidRDefault="009D467D" w:rsidP="00CD050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-Regular" w:hAnsi="Lato-Regular" w:cs="Lato-Regular"/>
                <w:sz w:val="15"/>
                <w:szCs w:val="15"/>
                <w:vertAlign w:val="superscript"/>
              </w:rPr>
            </w:pPr>
            <w:r w:rsidRPr="00E12561">
              <w:rPr>
                <w:rFonts w:ascii="Lato-Regular" w:hAnsi="Lato-Regular" w:cs="Lato-Regular"/>
                <w:sz w:val="15"/>
                <w:szCs w:val="15"/>
              </w:rPr>
              <w:t>The method of outcome assessment is valid and reliable</w:t>
            </w:r>
            <w:r>
              <w:rPr>
                <w:rFonts w:ascii="Lato-Regular" w:hAnsi="Lato-Regular" w:cs="Lato-Regular"/>
                <w:sz w:val="15"/>
                <w:szCs w:val="15"/>
              </w:rPr>
              <w:t xml:space="preserve"> (or at least face-validity)</w:t>
            </w:r>
          </w:p>
        </w:tc>
      </w:tr>
      <w:tr w:rsidR="009D467D" w:rsidRPr="00E12561" w14:paraId="472D28A1" w14:textId="77777777" w:rsidTr="00CD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819CDBE" w14:textId="77777777" w:rsidR="009D467D" w:rsidRPr="00E12561" w:rsidRDefault="009D467D" w:rsidP="00CD050D">
            <w:pPr>
              <w:autoSpaceDE w:val="0"/>
              <w:autoSpaceDN w:val="0"/>
              <w:adjustRightInd w:val="0"/>
              <w:rPr>
                <w:rFonts w:ascii="Lato-Regular" w:hAnsi="Lato-Regular" w:cs="Lato-Regular"/>
                <w:sz w:val="15"/>
                <w:szCs w:val="15"/>
              </w:rPr>
            </w:pPr>
            <w:r w:rsidRPr="00E12561">
              <w:rPr>
                <w:rFonts w:ascii="Lato-Regular" w:hAnsi="Lato-Regular" w:cs="Lato-Regular"/>
                <w:sz w:val="15"/>
                <w:szCs w:val="15"/>
              </w:rPr>
              <w:t>Reporting bias</w:t>
            </w:r>
          </w:p>
        </w:tc>
        <w:tc>
          <w:tcPr>
            <w:tcW w:w="6753" w:type="dxa"/>
          </w:tcPr>
          <w:p w14:paraId="20F6C98B" w14:textId="77777777" w:rsidR="009D467D" w:rsidRDefault="009D467D" w:rsidP="00CD050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-Regular" w:hAnsi="Lato-Regular" w:cs="Lato-Regular"/>
                <w:sz w:val="15"/>
                <w:szCs w:val="15"/>
              </w:rPr>
            </w:pPr>
            <w:r w:rsidRPr="00E12561">
              <w:rPr>
                <w:rFonts w:ascii="Lato-Regular" w:hAnsi="Lato-Regular" w:cs="Lato-Regular"/>
                <w:sz w:val="15"/>
                <w:szCs w:val="15"/>
              </w:rPr>
              <w:t>Confidence intervals have been provided</w:t>
            </w:r>
          </w:p>
          <w:p w14:paraId="369E92F8" w14:textId="77777777" w:rsidR="009D467D" w:rsidRDefault="009D467D" w:rsidP="00CD050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-Regular" w:hAnsi="Lato-Regular" w:cs="Lato-Regular"/>
                <w:sz w:val="15"/>
                <w:szCs w:val="15"/>
              </w:rPr>
            </w:pPr>
            <w:r w:rsidRPr="00E12561">
              <w:rPr>
                <w:rFonts w:ascii="Lato-Regular" w:hAnsi="Lato-Regular" w:cs="Lato-Regular"/>
                <w:sz w:val="15"/>
                <w:szCs w:val="15"/>
              </w:rPr>
              <w:t>Appropriate statistical analyses have been carried out</w:t>
            </w:r>
          </w:p>
          <w:p w14:paraId="7C78F3C8" w14:textId="77777777" w:rsidR="009D467D" w:rsidRPr="00E12561" w:rsidRDefault="009D467D" w:rsidP="00CD050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-Regular" w:hAnsi="Lato-Regular" w:cs="Lato-Regular"/>
                <w:sz w:val="15"/>
                <w:szCs w:val="15"/>
              </w:rPr>
            </w:pPr>
            <w:r w:rsidRPr="00E12561">
              <w:rPr>
                <w:rFonts w:ascii="Lato-Regular" w:hAnsi="Lato-Regular" w:cs="Lato-Regular"/>
                <w:sz w:val="15"/>
                <w:szCs w:val="15"/>
              </w:rPr>
              <w:t>The main potential confounders are identified and taken into account in the design and analysis</w:t>
            </w:r>
          </w:p>
        </w:tc>
      </w:tr>
      <w:tr w:rsidR="009D467D" w:rsidRPr="00E12561" w14:paraId="1B797634" w14:textId="77777777" w:rsidTr="00CD0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sz="4" w:space="0" w:color="auto"/>
            </w:tcBorders>
          </w:tcPr>
          <w:p w14:paraId="2A7C94C3" w14:textId="77777777" w:rsidR="009D467D" w:rsidRPr="00E12561" w:rsidRDefault="009D467D" w:rsidP="00CD050D">
            <w:pPr>
              <w:autoSpaceDE w:val="0"/>
              <w:autoSpaceDN w:val="0"/>
              <w:adjustRightInd w:val="0"/>
              <w:rPr>
                <w:rFonts w:ascii="Lato-Regular" w:hAnsi="Lato-Regular" w:cs="Lato-Regular"/>
                <w:sz w:val="15"/>
                <w:szCs w:val="15"/>
              </w:rPr>
            </w:pPr>
            <w:r w:rsidRPr="00E12561">
              <w:rPr>
                <w:rFonts w:ascii="Lato-Regular" w:hAnsi="Lato-Regular" w:cs="Lato-Regular"/>
                <w:sz w:val="15"/>
                <w:szCs w:val="15"/>
              </w:rPr>
              <w:t>Other bias</w:t>
            </w:r>
          </w:p>
        </w:tc>
        <w:tc>
          <w:tcPr>
            <w:tcW w:w="6753" w:type="dxa"/>
            <w:tcBorders>
              <w:bottom w:val="single" w:sz="4" w:space="0" w:color="auto"/>
            </w:tcBorders>
          </w:tcPr>
          <w:p w14:paraId="0863C261" w14:textId="77777777" w:rsidR="009D467D" w:rsidRDefault="009D467D" w:rsidP="00CD050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-Regular" w:hAnsi="Lato-Regular" w:cs="Lato-Regular"/>
                <w:sz w:val="15"/>
                <w:szCs w:val="15"/>
              </w:rPr>
            </w:pPr>
            <w:r w:rsidRPr="00E12561">
              <w:rPr>
                <w:rFonts w:ascii="Lato-Regular" w:hAnsi="Lato-Regular" w:cs="Lato-Regular"/>
                <w:sz w:val="15"/>
                <w:szCs w:val="15"/>
              </w:rPr>
              <w:t>A power calculation is reported. If not, sample size is small, medium or large (Small, n=30–59; medium, n=60–</w:t>
            </w:r>
            <w:r>
              <w:rPr>
                <w:rFonts w:ascii="Lato-Regular" w:hAnsi="Lato-Regular" w:cs="Lato-Regular"/>
                <w:sz w:val="15"/>
                <w:szCs w:val="15"/>
              </w:rPr>
              <w:t>1</w:t>
            </w:r>
            <w:r w:rsidRPr="00E12561">
              <w:rPr>
                <w:rFonts w:ascii="Lato-Regular" w:hAnsi="Lato-Regular" w:cs="Lato-Regular"/>
                <w:sz w:val="15"/>
                <w:szCs w:val="15"/>
              </w:rPr>
              <w:t>50; large, n=</w:t>
            </w:r>
            <w:r>
              <w:rPr>
                <w:rFonts w:ascii="Lato-Regular" w:hAnsi="Lato-Regular" w:cs="Lato-Regular"/>
                <w:sz w:val="15"/>
                <w:szCs w:val="15"/>
              </w:rPr>
              <w:t>1</w:t>
            </w:r>
            <w:r w:rsidRPr="00E12561">
              <w:rPr>
                <w:rFonts w:ascii="Lato-Regular" w:hAnsi="Lato-Regular" w:cs="Lato-Regular"/>
                <w:sz w:val="15"/>
                <w:szCs w:val="15"/>
              </w:rPr>
              <w:t>50+)</w:t>
            </w:r>
          </w:p>
          <w:p w14:paraId="7624A5ED" w14:textId="77777777" w:rsidR="009D467D" w:rsidRDefault="009D467D" w:rsidP="00CD050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-Regular" w:hAnsi="Lato-Regular" w:cs="Lato-Regular"/>
                <w:sz w:val="15"/>
                <w:szCs w:val="15"/>
              </w:rPr>
            </w:pPr>
            <w:r w:rsidRPr="00E12561">
              <w:rPr>
                <w:rFonts w:ascii="Lato-Regular" w:hAnsi="Lato-Regular" w:cs="Lato-Regular"/>
                <w:sz w:val="15"/>
                <w:szCs w:val="15"/>
              </w:rPr>
              <w:t>The study addresses an appropriate and clearly focused question</w:t>
            </w:r>
          </w:p>
          <w:p w14:paraId="76FE791E" w14:textId="77777777" w:rsidR="009D467D" w:rsidRPr="00E12561" w:rsidRDefault="009D467D" w:rsidP="00CD050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-Regular" w:hAnsi="Lato-Regular" w:cs="Lato-Regular"/>
                <w:sz w:val="15"/>
                <w:szCs w:val="15"/>
              </w:rPr>
            </w:pPr>
            <w:r>
              <w:rPr>
                <w:rFonts w:ascii="Lato-Regular" w:hAnsi="Lato-Regular" w:cs="Lato-Regular"/>
                <w:sz w:val="15"/>
                <w:szCs w:val="15"/>
              </w:rPr>
              <w:t>Other bias</w:t>
            </w:r>
          </w:p>
        </w:tc>
      </w:tr>
      <w:tr w:rsidR="009D467D" w:rsidRPr="00E12561" w14:paraId="44045C19" w14:textId="77777777" w:rsidTr="00CD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0" w:type="dxa"/>
            <w:gridSpan w:val="2"/>
            <w:tcBorders>
              <w:top w:val="single" w:sz="4" w:space="0" w:color="auto"/>
              <w:bottom w:val="nil"/>
            </w:tcBorders>
          </w:tcPr>
          <w:p w14:paraId="1DB85793" w14:textId="77777777" w:rsidR="009D467D" w:rsidRPr="00B90171" w:rsidRDefault="009D467D" w:rsidP="00CD050D">
            <w:pPr>
              <w:autoSpaceDE w:val="0"/>
              <w:autoSpaceDN w:val="0"/>
              <w:adjustRightInd w:val="0"/>
              <w:rPr>
                <w:rFonts w:ascii="Lato-Regular" w:hAnsi="Lato-Regular" w:cs="Lato-Regular"/>
                <w:sz w:val="15"/>
                <w:szCs w:val="15"/>
              </w:rPr>
            </w:pPr>
          </w:p>
        </w:tc>
      </w:tr>
    </w:tbl>
    <w:p w14:paraId="201109FB" w14:textId="57420643" w:rsidR="00B977A2" w:rsidRPr="00376620" w:rsidRDefault="00B977A2" w:rsidP="00ED6FD5">
      <w:pPr>
        <w:spacing w:line="360" w:lineRule="auto"/>
        <w:jc w:val="both"/>
        <w:rPr>
          <w:sz w:val="13"/>
          <w:szCs w:val="13"/>
        </w:rPr>
      </w:pPr>
    </w:p>
    <w:sectPr w:rsidR="00B977A2" w:rsidRPr="00376620" w:rsidSect="00ED6FD5">
      <w:headerReference w:type="default" r:id="rId8"/>
      <w:footerReference w:type="default" r:id="rId9"/>
      <w:pgSz w:w="11906" w:h="16838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C5DCFE" w14:textId="77777777" w:rsidR="006E7FA6" w:rsidRDefault="006E7FA6" w:rsidP="00400933">
      <w:pPr>
        <w:spacing w:after="0" w:line="240" w:lineRule="auto"/>
      </w:pPr>
      <w:r>
        <w:separator/>
      </w:r>
    </w:p>
  </w:endnote>
  <w:endnote w:type="continuationSeparator" w:id="0">
    <w:p w14:paraId="311DBEB6" w14:textId="77777777" w:rsidR="006E7FA6" w:rsidRDefault="006E7FA6" w:rsidP="00400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a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11077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F7A33B" w14:textId="77777777" w:rsidR="00F45FFA" w:rsidRDefault="00F45F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13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3DF9F4" w14:textId="77777777" w:rsidR="00F45FFA" w:rsidRDefault="00F45F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DA8A2D" w14:textId="77777777" w:rsidR="006E7FA6" w:rsidRDefault="006E7FA6" w:rsidP="00400933">
      <w:pPr>
        <w:spacing w:after="0" w:line="240" w:lineRule="auto"/>
      </w:pPr>
      <w:r>
        <w:separator/>
      </w:r>
    </w:p>
  </w:footnote>
  <w:footnote w:type="continuationSeparator" w:id="0">
    <w:p w14:paraId="00AFED48" w14:textId="77777777" w:rsidR="006E7FA6" w:rsidRDefault="006E7FA6" w:rsidP="004009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4D2D1D" w14:textId="5A102550" w:rsidR="00F45FFA" w:rsidRPr="004C3028" w:rsidRDefault="00F45FFA" w:rsidP="004C3028">
    <w:pPr>
      <w:jc w:val="right"/>
    </w:pPr>
    <w:r w:rsidRPr="004C3028">
      <w:t xml:space="preserve">Adherence to health advice accompanying air quality </w:t>
    </w:r>
    <w:r>
      <w:t>warning systems:</w:t>
    </w:r>
    <w:r w:rsidRPr="004C3028">
      <w:t xml:space="preserve"> systematic review</w:t>
    </w:r>
  </w:p>
  <w:p w14:paraId="067C849A" w14:textId="0D52888C" w:rsidR="00F45FFA" w:rsidRPr="004C3028" w:rsidRDefault="00F45FFA" w:rsidP="004C302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5F4E51"/>
    <w:multiLevelType w:val="hybridMultilevel"/>
    <w:tmpl w:val="C9EC0E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64A26"/>
    <w:multiLevelType w:val="multilevel"/>
    <w:tmpl w:val="264444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098B3C7D"/>
    <w:multiLevelType w:val="hybridMultilevel"/>
    <w:tmpl w:val="E4D8D968"/>
    <w:lvl w:ilvl="0" w:tplc="CB620DE2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sz w:val="13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996E71"/>
    <w:multiLevelType w:val="hybridMultilevel"/>
    <w:tmpl w:val="AAF8781A"/>
    <w:lvl w:ilvl="0" w:tplc="751642CA">
      <w:start w:val="1"/>
      <w:numFmt w:val="lowerRoman"/>
      <w:lvlText w:val="%1)"/>
      <w:lvlJc w:val="left"/>
      <w:pPr>
        <w:ind w:left="1069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9" w:hanging="360"/>
      </w:pPr>
    </w:lvl>
    <w:lvl w:ilvl="2" w:tplc="0809001B" w:tentative="1">
      <w:start w:val="1"/>
      <w:numFmt w:val="lowerRoman"/>
      <w:lvlText w:val="%3."/>
      <w:lvlJc w:val="right"/>
      <w:pPr>
        <w:ind w:left="2149" w:hanging="180"/>
      </w:pPr>
    </w:lvl>
    <w:lvl w:ilvl="3" w:tplc="0809000F" w:tentative="1">
      <w:start w:val="1"/>
      <w:numFmt w:val="decimal"/>
      <w:lvlText w:val="%4."/>
      <w:lvlJc w:val="left"/>
      <w:pPr>
        <w:ind w:left="2869" w:hanging="360"/>
      </w:pPr>
    </w:lvl>
    <w:lvl w:ilvl="4" w:tplc="08090019" w:tentative="1">
      <w:start w:val="1"/>
      <w:numFmt w:val="lowerLetter"/>
      <w:lvlText w:val="%5."/>
      <w:lvlJc w:val="left"/>
      <w:pPr>
        <w:ind w:left="3589" w:hanging="360"/>
      </w:pPr>
    </w:lvl>
    <w:lvl w:ilvl="5" w:tplc="0809001B" w:tentative="1">
      <w:start w:val="1"/>
      <w:numFmt w:val="lowerRoman"/>
      <w:lvlText w:val="%6."/>
      <w:lvlJc w:val="right"/>
      <w:pPr>
        <w:ind w:left="4309" w:hanging="180"/>
      </w:pPr>
    </w:lvl>
    <w:lvl w:ilvl="6" w:tplc="0809000F" w:tentative="1">
      <w:start w:val="1"/>
      <w:numFmt w:val="decimal"/>
      <w:lvlText w:val="%7."/>
      <w:lvlJc w:val="left"/>
      <w:pPr>
        <w:ind w:left="5029" w:hanging="360"/>
      </w:pPr>
    </w:lvl>
    <w:lvl w:ilvl="7" w:tplc="08090019" w:tentative="1">
      <w:start w:val="1"/>
      <w:numFmt w:val="lowerLetter"/>
      <w:lvlText w:val="%8."/>
      <w:lvlJc w:val="left"/>
      <w:pPr>
        <w:ind w:left="5749" w:hanging="360"/>
      </w:pPr>
    </w:lvl>
    <w:lvl w:ilvl="8" w:tplc="0809001B" w:tentative="1">
      <w:start w:val="1"/>
      <w:numFmt w:val="lowerRoman"/>
      <w:lvlText w:val="%9."/>
      <w:lvlJc w:val="right"/>
      <w:pPr>
        <w:ind w:left="6469" w:hanging="180"/>
      </w:pPr>
    </w:lvl>
  </w:abstractNum>
  <w:abstractNum w:abstractNumId="4" w15:restartNumberingAfterBreak="0">
    <w:nsid w:val="1A403EA7"/>
    <w:multiLevelType w:val="hybridMultilevel"/>
    <w:tmpl w:val="857EDC6A"/>
    <w:lvl w:ilvl="0" w:tplc="F25EB31A">
      <w:numFmt w:val="bullet"/>
      <w:lvlText w:val="-"/>
      <w:lvlJc w:val="left"/>
      <w:pPr>
        <w:ind w:left="1069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 w15:restartNumberingAfterBreak="0">
    <w:nsid w:val="1F023A9D"/>
    <w:multiLevelType w:val="hybridMultilevel"/>
    <w:tmpl w:val="285821B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8922BD"/>
    <w:multiLevelType w:val="hybridMultilevel"/>
    <w:tmpl w:val="4C26E13A"/>
    <w:lvl w:ilvl="0" w:tplc="8794D686">
      <w:start w:val="1"/>
      <w:numFmt w:val="bullet"/>
      <w:lvlText w:val=""/>
      <w:lvlJc w:val="left"/>
      <w:pPr>
        <w:ind w:left="10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7" w15:restartNumberingAfterBreak="0">
    <w:nsid w:val="25D1781A"/>
    <w:multiLevelType w:val="multilevel"/>
    <w:tmpl w:val="264444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8" w15:restartNumberingAfterBreak="0">
    <w:nsid w:val="282D72D4"/>
    <w:multiLevelType w:val="hybridMultilevel"/>
    <w:tmpl w:val="FF76FBBC"/>
    <w:lvl w:ilvl="0" w:tplc="E5940F86">
      <w:start w:val="200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272828"/>
    <w:multiLevelType w:val="multilevel"/>
    <w:tmpl w:val="264444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0" w15:restartNumberingAfterBreak="0">
    <w:nsid w:val="533261E6"/>
    <w:multiLevelType w:val="hybridMultilevel"/>
    <w:tmpl w:val="0F8CCCA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64229F"/>
    <w:multiLevelType w:val="hybridMultilevel"/>
    <w:tmpl w:val="CF0EFB0A"/>
    <w:lvl w:ilvl="0" w:tplc="08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232464"/>
    <w:multiLevelType w:val="hybridMultilevel"/>
    <w:tmpl w:val="B81EEC2A"/>
    <w:lvl w:ilvl="0" w:tplc="F25EB31A">
      <w:numFmt w:val="bullet"/>
      <w:lvlText w:val="-"/>
      <w:lvlJc w:val="left"/>
      <w:pPr>
        <w:ind w:left="1069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CB2313"/>
    <w:multiLevelType w:val="hybridMultilevel"/>
    <w:tmpl w:val="EC3C7B70"/>
    <w:lvl w:ilvl="0" w:tplc="5D9ED124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sz w:val="13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814D91"/>
    <w:multiLevelType w:val="hybridMultilevel"/>
    <w:tmpl w:val="D18ED57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9E1288"/>
    <w:multiLevelType w:val="hybridMultilevel"/>
    <w:tmpl w:val="F1DC1126"/>
    <w:lvl w:ilvl="0" w:tplc="D122A4F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020131"/>
    <w:multiLevelType w:val="hybridMultilevel"/>
    <w:tmpl w:val="902C8006"/>
    <w:lvl w:ilvl="0" w:tplc="713453A6">
      <w:start w:val="1"/>
      <w:numFmt w:val="lowerRoman"/>
      <w:lvlText w:val="%1)"/>
      <w:lvlJc w:val="left"/>
      <w:pPr>
        <w:ind w:left="1069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9" w:hanging="360"/>
      </w:pPr>
    </w:lvl>
    <w:lvl w:ilvl="2" w:tplc="0809001B" w:tentative="1">
      <w:start w:val="1"/>
      <w:numFmt w:val="lowerRoman"/>
      <w:lvlText w:val="%3."/>
      <w:lvlJc w:val="right"/>
      <w:pPr>
        <w:ind w:left="2149" w:hanging="180"/>
      </w:pPr>
    </w:lvl>
    <w:lvl w:ilvl="3" w:tplc="0809000F" w:tentative="1">
      <w:start w:val="1"/>
      <w:numFmt w:val="decimal"/>
      <w:lvlText w:val="%4."/>
      <w:lvlJc w:val="left"/>
      <w:pPr>
        <w:ind w:left="2869" w:hanging="360"/>
      </w:pPr>
    </w:lvl>
    <w:lvl w:ilvl="4" w:tplc="08090019" w:tentative="1">
      <w:start w:val="1"/>
      <w:numFmt w:val="lowerLetter"/>
      <w:lvlText w:val="%5."/>
      <w:lvlJc w:val="left"/>
      <w:pPr>
        <w:ind w:left="3589" w:hanging="360"/>
      </w:pPr>
    </w:lvl>
    <w:lvl w:ilvl="5" w:tplc="0809001B" w:tentative="1">
      <w:start w:val="1"/>
      <w:numFmt w:val="lowerRoman"/>
      <w:lvlText w:val="%6."/>
      <w:lvlJc w:val="right"/>
      <w:pPr>
        <w:ind w:left="4309" w:hanging="180"/>
      </w:pPr>
    </w:lvl>
    <w:lvl w:ilvl="6" w:tplc="0809000F" w:tentative="1">
      <w:start w:val="1"/>
      <w:numFmt w:val="decimal"/>
      <w:lvlText w:val="%7."/>
      <w:lvlJc w:val="left"/>
      <w:pPr>
        <w:ind w:left="5029" w:hanging="360"/>
      </w:pPr>
    </w:lvl>
    <w:lvl w:ilvl="7" w:tplc="08090019" w:tentative="1">
      <w:start w:val="1"/>
      <w:numFmt w:val="lowerLetter"/>
      <w:lvlText w:val="%8."/>
      <w:lvlJc w:val="left"/>
      <w:pPr>
        <w:ind w:left="5749" w:hanging="360"/>
      </w:pPr>
    </w:lvl>
    <w:lvl w:ilvl="8" w:tplc="0809001B" w:tentative="1">
      <w:start w:val="1"/>
      <w:numFmt w:val="lowerRoman"/>
      <w:lvlText w:val="%9."/>
      <w:lvlJc w:val="right"/>
      <w:pPr>
        <w:ind w:left="6469" w:hanging="180"/>
      </w:pPr>
    </w:lvl>
  </w:abstractNum>
  <w:abstractNum w:abstractNumId="17" w15:restartNumberingAfterBreak="0">
    <w:nsid w:val="7E640D3D"/>
    <w:multiLevelType w:val="hybridMultilevel"/>
    <w:tmpl w:val="254C4CBC"/>
    <w:lvl w:ilvl="0" w:tplc="DAEAF122">
      <w:numFmt w:val="bullet"/>
      <w:lvlText w:val=""/>
      <w:lvlJc w:val="left"/>
      <w:pPr>
        <w:ind w:left="720" w:hanging="360"/>
      </w:pPr>
      <w:rPr>
        <w:rFonts w:ascii="Symbol" w:eastAsiaTheme="minorHAnsi" w:hAnsi="Symbol" w:cs="Lato-Regular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3"/>
  </w:num>
  <w:num w:numId="4">
    <w:abstractNumId w:val="16"/>
  </w:num>
  <w:num w:numId="5">
    <w:abstractNumId w:val="6"/>
  </w:num>
  <w:num w:numId="6">
    <w:abstractNumId w:val="4"/>
  </w:num>
  <w:num w:numId="7">
    <w:abstractNumId w:val="15"/>
  </w:num>
  <w:num w:numId="8">
    <w:abstractNumId w:val="8"/>
  </w:num>
  <w:num w:numId="9">
    <w:abstractNumId w:val="7"/>
  </w:num>
  <w:num w:numId="10">
    <w:abstractNumId w:val="11"/>
  </w:num>
  <w:num w:numId="11">
    <w:abstractNumId w:val="12"/>
  </w:num>
  <w:num w:numId="12">
    <w:abstractNumId w:val="17"/>
  </w:num>
  <w:num w:numId="13">
    <w:abstractNumId w:val="10"/>
  </w:num>
  <w:num w:numId="14">
    <w:abstractNumId w:val="2"/>
  </w:num>
  <w:num w:numId="15">
    <w:abstractNumId w:val="13"/>
  </w:num>
  <w:num w:numId="16">
    <w:abstractNumId w:val="1"/>
  </w:num>
  <w:num w:numId="17">
    <w:abstractNumId w:val="5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5vfe2zkxxwx0efsdpp9xpwdw5esax5sz5e&quot;&gt;My EndNote Library-Saved-Saved&lt;record-ids&gt;&lt;item&gt;6&lt;/item&gt;&lt;/record-ids&gt;&lt;/item&gt;&lt;item db-id=&quot;staxv2dxy9fppfe0a0tv0v54d5apstvdeazx&quot;&gt;EndNote Air pollution&lt;record-ids&gt;&lt;item&gt;68&lt;/item&gt;&lt;item&gt;69&lt;/item&gt;&lt;item&gt;70&lt;/item&gt;&lt;item&gt;74&lt;/item&gt;&lt;item&gt;91&lt;/item&gt;&lt;item&gt;137&lt;/item&gt;&lt;item&gt;145&lt;/item&gt;&lt;item&gt;165&lt;/item&gt;&lt;item&gt;175&lt;/item&gt;&lt;item&gt;178&lt;/item&gt;&lt;item&gt;187&lt;/item&gt;&lt;item&gt;270&lt;/item&gt;&lt;item&gt;1219&lt;/item&gt;&lt;item&gt;1221&lt;/item&gt;&lt;item&gt;1289&lt;/item&gt;&lt;item&gt;1435&lt;/item&gt;&lt;item&gt;1436&lt;/item&gt;&lt;item&gt;1437&lt;/item&gt;&lt;item&gt;1438&lt;/item&gt;&lt;item&gt;1439&lt;/item&gt;&lt;item&gt;1440&lt;/item&gt;&lt;item&gt;1441&lt;/item&gt;&lt;item&gt;1442&lt;/item&gt;&lt;item&gt;1443&lt;/item&gt;&lt;item&gt;1444&lt;/item&gt;&lt;item&gt;1445&lt;/item&gt;&lt;item&gt;1446&lt;/item&gt;&lt;/record-ids&gt;&lt;/item&gt;&lt;/Libraries&gt;"/>
  </w:docVars>
  <w:rsids>
    <w:rsidRoot w:val="00400933"/>
    <w:rsid w:val="00000DDC"/>
    <w:rsid w:val="00002396"/>
    <w:rsid w:val="000039DF"/>
    <w:rsid w:val="00003B68"/>
    <w:rsid w:val="00003E54"/>
    <w:rsid w:val="00003E6D"/>
    <w:rsid w:val="0000428A"/>
    <w:rsid w:val="00004754"/>
    <w:rsid w:val="00004FC0"/>
    <w:rsid w:val="00005513"/>
    <w:rsid w:val="00005636"/>
    <w:rsid w:val="0000665B"/>
    <w:rsid w:val="00007B49"/>
    <w:rsid w:val="0001084E"/>
    <w:rsid w:val="000109A6"/>
    <w:rsid w:val="00011A8B"/>
    <w:rsid w:val="00011C18"/>
    <w:rsid w:val="0001254F"/>
    <w:rsid w:val="000125D8"/>
    <w:rsid w:val="00012733"/>
    <w:rsid w:val="00012E01"/>
    <w:rsid w:val="00014DAF"/>
    <w:rsid w:val="00014EB8"/>
    <w:rsid w:val="00015AFE"/>
    <w:rsid w:val="00017B5E"/>
    <w:rsid w:val="00020835"/>
    <w:rsid w:val="00020C07"/>
    <w:rsid w:val="00021DB4"/>
    <w:rsid w:val="00021FEF"/>
    <w:rsid w:val="000230A2"/>
    <w:rsid w:val="000236F0"/>
    <w:rsid w:val="00023F65"/>
    <w:rsid w:val="00024420"/>
    <w:rsid w:val="00025112"/>
    <w:rsid w:val="00025160"/>
    <w:rsid w:val="000262BD"/>
    <w:rsid w:val="000266A4"/>
    <w:rsid w:val="00026AAA"/>
    <w:rsid w:val="00027156"/>
    <w:rsid w:val="00027F6A"/>
    <w:rsid w:val="000311C5"/>
    <w:rsid w:val="000314C2"/>
    <w:rsid w:val="0003156F"/>
    <w:rsid w:val="00031BF4"/>
    <w:rsid w:val="00032B86"/>
    <w:rsid w:val="00033629"/>
    <w:rsid w:val="00034578"/>
    <w:rsid w:val="000360F9"/>
    <w:rsid w:val="00037A33"/>
    <w:rsid w:val="00040F20"/>
    <w:rsid w:val="00040F56"/>
    <w:rsid w:val="00041529"/>
    <w:rsid w:val="000417BB"/>
    <w:rsid w:val="0004185D"/>
    <w:rsid w:val="00041EE0"/>
    <w:rsid w:val="000420DA"/>
    <w:rsid w:val="00042A5E"/>
    <w:rsid w:val="00043C7E"/>
    <w:rsid w:val="00043C7F"/>
    <w:rsid w:val="00044000"/>
    <w:rsid w:val="00044B16"/>
    <w:rsid w:val="00044B31"/>
    <w:rsid w:val="000451BD"/>
    <w:rsid w:val="000452F9"/>
    <w:rsid w:val="0004550B"/>
    <w:rsid w:val="00045DEB"/>
    <w:rsid w:val="000466A4"/>
    <w:rsid w:val="000466F8"/>
    <w:rsid w:val="0004679F"/>
    <w:rsid w:val="000469E0"/>
    <w:rsid w:val="000473E5"/>
    <w:rsid w:val="00050D41"/>
    <w:rsid w:val="00051A9A"/>
    <w:rsid w:val="00051FAF"/>
    <w:rsid w:val="00052565"/>
    <w:rsid w:val="0005396D"/>
    <w:rsid w:val="000546DE"/>
    <w:rsid w:val="00055113"/>
    <w:rsid w:val="00055377"/>
    <w:rsid w:val="0005569D"/>
    <w:rsid w:val="0005611C"/>
    <w:rsid w:val="000561B0"/>
    <w:rsid w:val="00057315"/>
    <w:rsid w:val="00057791"/>
    <w:rsid w:val="00057AC8"/>
    <w:rsid w:val="00060695"/>
    <w:rsid w:val="00062C62"/>
    <w:rsid w:val="000640DA"/>
    <w:rsid w:val="00064918"/>
    <w:rsid w:val="00066C46"/>
    <w:rsid w:val="00066DD6"/>
    <w:rsid w:val="00067086"/>
    <w:rsid w:val="00067DBD"/>
    <w:rsid w:val="00070ABF"/>
    <w:rsid w:val="000718AA"/>
    <w:rsid w:val="00071C1C"/>
    <w:rsid w:val="00071D01"/>
    <w:rsid w:val="00071FF4"/>
    <w:rsid w:val="00072616"/>
    <w:rsid w:val="00072C15"/>
    <w:rsid w:val="00073494"/>
    <w:rsid w:val="00073F86"/>
    <w:rsid w:val="000743D6"/>
    <w:rsid w:val="000752D0"/>
    <w:rsid w:val="000759D9"/>
    <w:rsid w:val="00075C60"/>
    <w:rsid w:val="00076546"/>
    <w:rsid w:val="00076901"/>
    <w:rsid w:val="000769EE"/>
    <w:rsid w:val="00076D1D"/>
    <w:rsid w:val="000779A2"/>
    <w:rsid w:val="00080602"/>
    <w:rsid w:val="00081115"/>
    <w:rsid w:val="00081D8A"/>
    <w:rsid w:val="00082026"/>
    <w:rsid w:val="000847FB"/>
    <w:rsid w:val="00084F9B"/>
    <w:rsid w:val="0008546D"/>
    <w:rsid w:val="000855C6"/>
    <w:rsid w:val="000871F0"/>
    <w:rsid w:val="00087733"/>
    <w:rsid w:val="00090469"/>
    <w:rsid w:val="0009051A"/>
    <w:rsid w:val="00090633"/>
    <w:rsid w:val="000911A8"/>
    <w:rsid w:val="00091FC6"/>
    <w:rsid w:val="000924A5"/>
    <w:rsid w:val="000928D5"/>
    <w:rsid w:val="00092A3C"/>
    <w:rsid w:val="00092F91"/>
    <w:rsid w:val="00093053"/>
    <w:rsid w:val="00093D17"/>
    <w:rsid w:val="000945A8"/>
    <w:rsid w:val="00094B76"/>
    <w:rsid w:val="000951F0"/>
    <w:rsid w:val="00095403"/>
    <w:rsid w:val="0009589B"/>
    <w:rsid w:val="00095DF5"/>
    <w:rsid w:val="000976EE"/>
    <w:rsid w:val="000A0474"/>
    <w:rsid w:val="000A0BBF"/>
    <w:rsid w:val="000A0F17"/>
    <w:rsid w:val="000A14C6"/>
    <w:rsid w:val="000A15D9"/>
    <w:rsid w:val="000A1DD6"/>
    <w:rsid w:val="000A2CC6"/>
    <w:rsid w:val="000A30A6"/>
    <w:rsid w:val="000A3B29"/>
    <w:rsid w:val="000A422B"/>
    <w:rsid w:val="000A5021"/>
    <w:rsid w:val="000A5B67"/>
    <w:rsid w:val="000A5BB2"/>
    <w:rsid w:val="000A625B"/>
    <w:rsid w:val="000A627C"/>
    <w:rsid w:val="000A6730"/>
    <w:rsid w:val="000A692E"/>
    <w:rsid w:val="000A695E"/>
    <w:rsid w:val="000A76D7"/>
    <w:rsid w:val="000A77CC"/>
    <w:rsid w:val="000B0995"/>
    <w:rsid w:val="000B10D3"/>
    <w:rsid w:val="000B1A8A"/>
    <w:rsid w:val="000B1AF5"/>
    <w:rsid w:val="000B1E31"/>
    <w:rsid w:val="000B31E7"/>
    <w:rsid w:val="000B3B32"/>
    <w:rsid w:val="000B4179"/>
    <w:rsid w:val="000B427C"/>
    <w:rsid w:val="000B4742"/>
    <w:rsid w:val="000B48C3"/>
    <w:rsid w:val="000B4FB2"/>
    <w:rsid w:val="000B5078"/>
    <w:rsid w:val="000B5BCA"/>
    <w:rsid w:val="000B64F1"/>
    <w:rsid w:val="000B6972"/>
    <w:rsid w:val="000B6A53"/>
    <w:rsid w:val="000B74C8"/>
    <w:rsid w:val="000B76EC"/>
    <w:rsid w:val="000B7ADF"/>
    <w:rsid w:val="000C126F"/>
    <w:rsid w:val="000C28F3"/>
    <w:rsid w:val="000C3131"/>
    <w:rsid w:val="000C3256"/>
    <w:rsid w:val="000C384D"/>
    <w:rsid w:val="000C3AAF"/>
    <w:rsid w:val="000C3F34"/>
    <w:rsid w:val="000C45BF"/>
    <w:rsid w:val="000C5DAA"/>
    <w:rsid w:val="000C5F2F"/>
    <w:rsid w:val="000C62F9"/>
    <w:rsid w:val="000C6685"/>
    <w:rsid w:val="000C7A00"/>
    <w:rsid w:val="000C7AFC"/>
    <w:rsid w:val="000C7C68"/>
    <w:rsid w:val="000D0C3E"/>
    <w:rsid w:val="000D0E37"/>
    <w:rsid w:val="000D0E38"/>
    <w:rsid w:val="000D1AAC"/>
    <w:rsid w:val="000D33C5"/>
    <w:rsid w:val="000D33EB"/>
    <w:rsid w:val="000D3847"/>
    <w:rsid w:val="000D3D80"/>
    <w:rsid w:val="000D4808"/>
    <w:rsid w:val="000D4D79"/>
    <w:rsid w:val="000D538D"/>
    <w:rsid w:val="000D6984"/>
    <w:rsid w:val="000D6D8D"/>
    <w:rsid w:val="000D7993"/>
    <w:rsid w:val="000E06A4"/>
    <w:rsid w:val="000E06F8"/>
    <w:rsid w:val="000E09AA"/>
    <w:rsid w:val="000E182D"/>
    <w:rsid w:val="000E1BB3"/>
    <w:rsid w:val="000E283E"/>
    <w:rsid w:val="000E2AA9"/>
    <w:rsid w:val="000E2C57"/>
    <w:rsid w:val="000E39FA"/>
    <w:rsid w:val="000E3F42"/>
    <w:rsid w:val="000E45DA"/>
    <w:rsid w:val="000E626B"/>
    <w:rsid w:val="000E64D1"/>
    <w:rsid w:val="000E6D40"/>
    <w:rsid w:val="000E6E2B"/>
    <w:rsid w:val="000E75F0"/>
    <w:rsid w:val="000E7A37"/>
    <w:rsid w:val="000F0863"/>
    <w:rsid w:val="000F2DA9"/>
    <w:rsid w:val="000F32C4"/>
    <w:rsid w:val="000F6582"/>
    <w:rsid w:val="000F6A36"/>
    <w:rsid w:val="000F6AF8"/>
    <w:rsid w:val="000F70C8"/>
    <w:rsid w:val="000F731B"/>
    <w:rsid w:val="000F77C7"/>
    <w:rsid w:val="000F7822"/>
    <w:rsid w:val="000F7C63"/>
    <w:rsid w:val="001004E9"/>
    <w:rsid w:val="00100B90"/>
    <w:rsid w:val="00100D9C"/>
    <w:rsid w:val="00102091"/>
    <w:rsid w:val="001028FB"/>
    <w:rsid w:val="001038C5"/>
    <w:rsid w:val="001045AD"/>
    <w:rsid w:val="00104C75"/>
    <w:rsid w:val="0010591F"/>
    <w:rsid w:val="00105E4F"/>
    <w:rsid w:val="00106563"/>
    <w:rsid w:val="00107CC5"/>
    <w:rsid w:val="00107E57"/>
    <w:rsid w:val="00107FA5"/>
    <w:rsid w:val="00110B17"/>
    <w:rsid w:val="001114C3"/>
    <w:rsid w:val="001120D2"/>
    <w:rsid w:val="00112E0F"/>
    <w:rsid w:val="00113496"/>
    <w:rsid w:val="00113A3A"/>
    <w:rsid w:val="001143E3"/>
    <w:rsid w:val="001148DD"/>
    <w:rsid w:val="00114AE0"/>
    <w:rsid w:val="00114E50"/>
    <w:rsid w:val="00114E91"/>
    <w:rsid w:val="0011536A"/>
    <w:rsid w:val="00116221"/>
    <w:rsid w:val="001162CD"/>
    <w:rsid w:val="001173CD"/>
    <w:rsid w:val="00117832"/>
    <w:rsid w:val="00117B59"/>
    <w:rsid w:val="00117E8A"/>
    <w:rsid w:val="00120542"/>
    <w:rsid w:val="00120571"/>
    <w:rsid w:val="001213B8"/>
    <w:rsid w:val="001218A8"/>
    <w:rsid w:val="00121ADC"/>
    <w:rsid w:val="00121D7A"/>
    <w:rsid w:val="001220E4"/>
    <w:rsid w:val="001226A7"/>
    <w:rsid w:val="00122D97"/>
    <w:rsid w:val="00123561"/>
    <w:rsid w:val="00125438"/>
    <w:rsid w:val="001262E3"/>
    <w:rsid w:val="001268B9"/>
    <w:rsid w:val="00126A66"/>
    <w:rsid w:val="00127110"/>
    <w:rsid w:val="00130838"/>
    <w:rsid w:val="00130AF8"/>
    <w:rsid w:val="00131683"/>
    <w:rsid w:val="00131F01"/>
    <w:rsid w:val="001321E7"/>
    <w:rsid w:val="00132861"/>
    <w:rsid w:val="00132EEB"/>
    <w:rsid w:val="00134726"/>
    <w:rsid w:val="00135C62"/>
    <w:rsid w:val="001362DE"/>
    <w:rsid w:val="001367D0"/>
    <w:rsid w:val="001367D5"/>
    <w:rsid w:val="00136F24"/>
    <w:rsid w:val="001371B9"/>
    <w:rsid w:val="00137A4A"/>
    <w:rsid w:val="00140979"/>
    <w:rsid w:val="00140AAB"/>
    <w:rsid w:val="00141C29"/>
    <w:rsid w:val="00141FF8"/>
    <w:rsid w:val="001425ED"/>
    <w:rsid w:val="001429AE"/>
    <w:rsid w:val="00142F7E"/>
    <w:rsid w:val="0014369D"/>
    <w:rsid w:val="00144177"/>
    <w:rsid w:val="001452F8"/>
    <w:rsid w:val="00145D30"/>
    <w:rsid w:val="0014758C"/>
    <w:rsid w:val="00147969"/>
    <w:rsid w:val="0015000B"/>
    <w:rsid w:val="001502A9"/>
    <w:rsid w:val="001511EE"/>
    <w:rsid w:val="00152644"/>
    <w:rsid w:val="0015487A"/>
    <w:rsid w:val="00155449"/>
    <w:rsid w:val="00155F27"/>
    <w:rsid w:val="00156015"/>
    <w:rsid w:val="0015612B"/>
    <w:rsid w:val="00156292"/>
    <w:rsid w:val="001568D0"/>
    <w:rsid w:val="00156E24"/>
    <w:rsid w:val="00157EB0"/>
    <w:rsid w:val="00160484"/>
    <w:rsid w:val="00160D60"/>
    <w:rsid w:val="00160E87"/>
    <w:rsid w:val="00162129"/>
    <w:rsid w:val="00164DD8"/>
    <w:rsid w:val="00165CC0"/>
    <w:rsid w:val="0016626B"/>
    <w:rsid w:val="001668ED"/>
    <w:rsid w:val="00166B93"/>
    <w:rsid w:val="00167344"/>
    <w:rsid w:val="00170056"/>
    <w:rsid w:val="00170F80"/>
    <w:rsid w:val="001711B1"/>
    <w:rsid w:val="00171400"/>
    <w:rsid w:val="0017168E"/>
    <w:rsid w:val="00172078"/>
    <w:rsid w:val="00172FBD"/>
    <w:rsid w:val="001733E6"/>
    <w:rsid w:val="00174BD0"/>
    <w:rsid w:val="00176A2E"/>
    <w:rsid w:val="00176F2E"/>
    <w:rsid w:val="00177056"/>
    <w:rsid w:val="0017773F"/>
    <w:rsid w:val="00180051"/>
    <w:rsid w:val="00180F2F"/>
    <w:rsid w:val="00180F50"/>
    <w:rsid w:val="001810A1"/>
    <w:rsid w:val="00181A71"/>
    <w:rsid w:val="00181C55"/>
    <w:rsid w:val="0018258B"/>
    <w:rsid w:val="001829CE"/>
    <w:rsid w:val="00182B57"/>
    <w:rsid w:val="001834B3"/>
    <w:rsid w:val="001849B1"/>
    <w:rsid w:val="00184C13"/>
    <w:rsid w:val="00184DCB"/>
    <w:rsid w:val="00184F4F"/>
    <w:rsid w:val="00185E4C"/>
    <w:rsid w:val="00186090"/>
    <w:rsid w:val="00186590"/>
    <w:rsid w:val="00186D53"/>
    <w:rsid w:val="00186E47"/>
    <w:rsid w:val="00187139"/>
    <w:rsid w:val="00187658"/>
    <w:rsid w:val="001876AD"/>
    <w:rsid w:val="001877B6"/>
    <w:rsid w:val="00190051"/>
    <w:rsid w:val="00190259"/>
    <w:rsid w:val="00190D29"/>
    <w:rsid w:val="00190EB7"/>
    <w:rsid w:val="001911F6"/>
    <w:rsid w:val="0019153E"/>
    <w:rsid w:val="00192EB5"/>
    <w:rsid w:val="00193120"/>
    <w:rsid w:val="00193619"/>
    <w:rsid w:val="00193718"/>
    <w:rsid w:val="00193E98"/>
    <w:rsid w:val="0019411A"/>
    <w:rsid w:val="001948C8"/>
    <w:rsid w:val="00195628"/>
    <w:rsid w:val="001965F9"/>
    <w:rsid w:val="00196DA7"/>
    <w:rsid w:val="0019746E"/>
    <w:rsid w:val="001A0AE8"/>
    <w:rsid w:val="001A0FB3"/>
    <w:rsid w:val="001A1284"/>
    <w:rsid w:val="001A2BB6"/>
    <w:rsid w:val="001A2BF1"/>
    <w:rsid w:val="001A2CF3"/>
    <w:rsid w:val="001A33F5"/>
    <w:rsid w:val="001A3559"/>
    <w:rsid w:val="001A3A27"/>
    <w:rsid w:val="001A4632"/>
    <w:rsid w:val="001A464B"/>
    <w:rsid w:val="001A49C0"/>
    <w:rsid w:val="001A4BE4"/>
    <w:rsid w:val="001A5F2B"/>
    <w:rsid w:val="001A6B35"/>
    <w:rsid w:val="001A744B"/>
    <w:rsid w:val="001A7C02"/>
    <w:rsid w:val="001A7E99"/>
    <w:rsid w:val="001A7F2B"/>
    <w:rsid w:val="001B216F"/>
    <w:rsid w:val="001B2BA9"/>
    <w:rsid w:val="001B32F3"/>
    <w:rsid w:val="001B356B"/>
    <w:rsid w:val="001B41BD"/>
    <w:rsid w:val="001B4CEC"/>
    <w:rsid w:val="001B4DAE"/>
    <w:rsid w:val="001B507E"/>
    <w:rsid w:val="001B6A64"/>
    <w:rsid w:val="001B6D0E"/>
    <w:rsid w:val="001B7BAE"/>
    <w:rsid w:val="001C0B4D"/>
    <w:rsid w:val="001C0CA1"/>
    <w:rsid w:val="001C0F77"/>
    <w:rsid w:val="001C12B3"/>
    <w:rsid w:val="001C24D1"/>
    <w:rsid w:val="001C2DF9"/>
    <w:rsid w:val="001C309C"/>
    <w:rsid w:val="001C382E"/>
    <w:rsid w:val="001C3B1F"/>
    <w:rsid w:val="001C3BF1"/>
    <w:rsid w:val="001C3BF6"/>
    <w:rsid w:val="001C4085"/>
    <w:rsid w:val="001C4A80"/>
    <w:rsid w:val="001C51A9"/>
    <w:rsid w:val="001C55ED"/>
    <w:rsid w:val="001C6BBF"/>
    <w:rsid w:val="001C70C5"/>
    <w:rsid w:val="001C7F54"/>
    <w:rsid w:val="001D06C7"/>
    <w:rsid w:val="001D0723"/>
    <w:rsid w:val="001D0F80"/>
    <w:rsid w:val="001D17ED"/>
    <w:rsid w:val="001D1DC6"/>
    <w:rsid w:val="001D2A69"/>
    <w:rsid w:val="001D441E"/>
    <w:rsid w:val="001D53DB"/>
    <w:rsid w:val="001D54EB"/>
    <w:rsid w:val="001D5669"/>
    <w:rsid w:val="001D6A40"/>
    <w:rsid w:val="001D7835"/>
    <w:rsid w:val="001D7986"/>
    <w:rsid w:val="001D7B39"/>
    <w:rsid w:val="001E0FD0"/>
    <w:rsid w:val="001E10F5"/>
    <w:rsid w:val="001E1FB4"/>
    <w:rsid w:val="001E3CA6"/>
    <w:rsid w:val="001E402B"/>
    <w:rsid w:val="001E625E"/>
    <w:rsid w:val="001E788C"/>
    <w:rsid w:val="001E789B"/>
    <w:rsid w:val="001E79F3"/>
    <w:rsid w:val="001F0303"/>
    <w:rsid w:val="001F2715"/>
    <w:rsid w:val="001F333E"/>
    <w:rsid w:val="001F38AD"/>
    <w:rsid w:val="001F3B0A"/>
    <w:rsid w:val="001F4AEB"/>
    <w:rsid w:val="001F7554"/>
    <w:rsid w:val="002000CA"/>
    <w:rsid w:val="00200E51"/>
    <w:rsid w:val="0020221F"/>
    <w:rsid w:val="002026C4"/>
    <w:rsid w:val="0020452D"/>
    <w:rsid w:val="00205000"/>
    <w:rsid w:val="00205015"/>
    <w:rsid w:val="002053A3"/>
    <w:rsid w:val="0020585B"/>
    <w:rsid w:val="0020727D"/>
    <w:rsid w:val="002077E0"/>
    <w:rsid w:val="00207C27"/>
    <w:rsid w:val="0021085D"/>
    <w:rsid w:val="00210A2D"/>
    <w:rsid w:val="00210D6A"/>
    <w:rsid w:val="002118EF"/>
    <w:rsid w:val="00211FB3"/>
    <w:rsid w:val="00212CAE"/>
    <w:rsid w:val="00214B93"/>
    <w:rsid w:val="0021500D"/>
    <w:rsid w:val="0021543D"/>
    <w:rsid w:val="00215C38"/>
    <w:rsid w:val="00216B7A"/>
    <w:rsid w:val="002174A7"/>
    <w:rsid w:val="002177DC"/>
    <w:rsid w:val="0021799D"/>
    <w:rsid w:val="00217EB2"/>
    <w:rsid w:val="0022088B"/>
    <w:rsid w:val="0022179A"/>
    <w:rsid w:val="00221ECB"/>
    <w:rsid w:val="002225F3"/>
    <w:rsid w:val="00224268"/>
    <w:rsid w:val="0022475E"/>
    <w:rsid w:val="00224B28"/>
    <w:rsid w:val="002251BC"/>
    <w:rsid w:val="002258E3"/>
    <w:rsid w:val="00227241"/>
    <w:rsid w:val="0022758D"/>
    <w:rsid w:val="002278BE"/>
    <w:rsid w:val="00231017"/>
    <w:rsid w:val="0023133E"/>
    <w:rsid w:val="00231C10"/>
    <w:rsid w:val="00231EF1"/>
    <w:rsid w:val="00232005"/>
    <w:rsid w:val="00232CDE"/>
    <w:rsid w:val="00232E67"/>
    <w:rsid w:val="00234248"/>
    <w:rsid w:val="00234255"/>
    <w:rsid w:val="002349EF"/>
    <w:rsid w:val="0023662A"/>
    <w:rsid w:val="002371A6"/>
    <w:rsid w:val="00237F22"/>
    <w:rsid w:val="002402D5"/>
    <w:rsid w:val="002416E3"/>
    <w:rsid w:val="002418EA"/>
    <w:rsid w:val="00242355"/>
    <w:rsid w:val="00242620"/>
    <w:rsid w:val="00242738"/>
    <w:rsid w:val="00243AF2"/>
    <w:rsid w:val="00243C0B"/>
    <w:rsid w:val="002441B8"/>
    <w:rsid w:val="00244529"/>
    <w:rsid w:val="00245732"/>
    <w:rsid w:val="00245A22"/>
    <w:rsid w:val="0024608D"/>
    <w:rsid w:val="002461FE"/>
    <w:rsid w:val="002471FA"/>
    <w:rsid w:val="00247B29"/>
    <w:rsid w:val="00247C80"/>
    <w:rsid w:val="00250089"/>
    <w:rsid w:val="002508FB"/>
    <w:rsid w:val="00251D4C"/>
    <w:rsid w:val="00251D96"/>
    <w:rsid w:val="00252117"/>
    <w:rsid w:val="00252170"/>
    <w:rsid w:val="00253972"/>
    <w:rsid w:val="002545AD"/>
    <w:rsid w:val="00254765"/>
    <w:rsid w:val="00254A90"/>
    <w:rsid w:val="0025502E"/>
    <w:rsid w:val="002558F5"/>
    <w:rsid w:val="00255AF8"/>
    <w:rsid w:val="00255FDD"/>
    <w:rsid w:val="00257176"/>
    <w:rsid w:val="00257671"/>
    <w:rsid w:val="00257B25"/>
    <w:rsid w:val="00260AFA"/>
    <w:rsid w:val="00260D01"/>
    <w:rsid w:val="00261445"/>
    <w:rsid w:val="0026144F"/>
    <w:rsid w:val="002618A9"/>
    <w:rsid w:val="00262A60"/>
    <w:rsid w:val="00262E2E"/>
    <w:rsid w:val="00263B23"/>
    <w:rsid w:val="00265446"/>
    <w:rsid w:val="00265695"/>
    <w:rsid w:val="00266468"/>
    <w:rsid w:val="00267968"/>
    <w:rsid w:val="002701CF"/>
    <w:rsid w:val="0027063E"/>
    <w:rsid w:val="0027072B"/>
    <w:rsid w:val="0027099B"/>
    <w:rsid w:val="00270AA4"/>
    <w:rsid w:val="00270D9E"/>
    <w:rsid w:val="002710F6"/>
    <w:rsid w:val="0027203D"/>
    <w:rsid w:val="002729A9"/>
    <w:rsid w:val="00274709"/>
    <w:rsid w:val="00274B2A"/>
    <w:rsid w:val="00275328"/>
    <w:rsid w:val="00275441"/>
    <w:rsid w:val="00275AFC"/>
    <w:rsid w:val="0027690C"/>
    <w:rsid w:val="002774F8"/>
    <w:rsid w:val="00281A7D"/>
    <w:rsid w:val="002821EF"/>
    <w:rsid w:val="00282973"/>
    <w:rsid w:val="00283173"/>
    <w:rsid w:val="002839A6"/>
    <w:rsid w:val="00283DEE"/>
    <w:rsid w:val="0028445D"/>
    <w:rsid w:val="00285CB0"/>
    <w:rsid w:val="0028616E"/>
    <w:rsid w:val="00286385"/>
    <w:rsid w:val="00286518"/>
    <w:rsid w:val="0028769B"/>
    <w:rsid w:val="00290E89"/>
    <w:rsid w:val="0029172F"/>
    <w:rsid w:val="0029207B"/>
    <w:rsid w:val="00292854"/>
    <w:rsid w:val="0029342E"/>
    <w:rsid w:val="00293BE6"/>
    <w:rsid w:val="00294136"/>
    <w:rsid w:val="00294379"/>
    <w:rsid w:val="00294E30"/>
    <w:rsid w:val="00294FA2"/>
    <w:rsid w:val="002960FB"/>
    <w:rsid w:val="00296465"/>
    <w:rsid w:val="00297DAE"/>
    <w:rsid w:val="002A01D3"/>
    <w:rsid w:val="002A0C90"/>
    <w:rsid w:val="002A26C0"/>
    <w:rsid w:val="002A4389"/>
    <w:rsid w:val="002A4523"/>
    <w:rsid w:val="002A4E74"/>
    <w:rsid w:val="002A5117"/>
    <w:rsid w:val="002A5815"/>
    <w:rsid w:val="002A6048"/>
    <w:rsid w:val="002A609B"/>
    <w:rsid w:val="002A71C4"/>
    <w:rsid w:val="002B1F29"/>
    <w:rsid w:val="002B308E"/>
    <w:rsid w:val="002B3442"/>
    <w:rsid w:val="002B3827"/>
    <w:rsid w:val="002B48F9"/>
    <w:rsid w:val="002B493D"/>
    <w:rsid w:val="002B5174"/>
    <w:rsid w:val="002B59AF"/>
    <w:rsid w:val="002B64CA"/>
    <w:rsid w:val="002B6743"/>
    <w:rsid w:val="002B726C"/>
    <w:rsid w:val="002B75EE"/>
    <w:rsid w:val="002B7666"/>
    <w:rsid w:val="002B7B00"/>
    <w:rsid w:val="002B7E08"/>
    <w:rsid w:val="002C12B4"/>
    <w:rsid w:val="002C1487"/>
    <w:rsid w:val="002C25AF"/>
    <w:rsid w:val="002C28D3"/>
    <w:rsid w:val="002C2B62"/>
    <w:rsid w:val="002C2C6F"/>
    <w:rsid w:val="002C3A45"/>
    <w:rsid w:val="002C3FF9"/>
    <w:rsid w:val="002C57E3"/>
    <w:rsid w:val="002C6F2C"/>
    <w:rsid w:val="002C78B1"/>
    <w:rsid w:val="002C7DF2"/>
    <w:rsid w:val="002D116D"/>
    <w:rsid w:val="002D27FB"/>
    <w:rsid w:val="002D2A8C"/>
    <w:rsid w:val="002D3EE3"/>
    <w:rsid w:val="002D3FF9"/>
    <w:rsid w:val="002D43C6"/>
    <w:rsid w:val="002D4C76"/>
    <w:rsid w:val="002D5C25"/>
    <w:rsid w:val="002D7AE8"/>
    <w:rsid w:val="002D7C64"/>
    <w:rsid w:val="002E00C4"/>
    <w:rsid w:val="002E0D4F"/>
    <w:rsid w:val="002E0E95"/>
    <w:rsid w:val="002E14D6"/>
    <w:rsid w:val="002E18D4"/>
    <w:rsid w:val="002E1B82"/>
    <w:rsid w:val="002E1E06"/>
    <w:rsid w:val="002E20DD"/>
    <w:rsid w:val="002E3B3B"/>
    <w:rsid w:val="002E52C9"/>
    <w:rsid w:val="002E53FD"/>
    <w:rsid w:val="002E5547"/>
    <w:rsid w:val="002E5D9A"/>
    <w:rsid w:val="002E6029"/>
    <w:rsid w:val="002E760D"/>
    <w:rsid w:val="002F1178"/>
    <w:rsid w:val="002F1FC7"/>
    <w:rsid w:val="002F21CC"/>
    <w:rsid w:val="002F2715"/>
    <w:rsid w:val="002F2F5A"/>
    <w:rsid w:val="002F3469"/>
    <w:rsid w:val="002F3CDA"/>
    <w:rsid w:val="002F4E57"/>
    <w:rsid w:val="002F5AD5"/>
    <w:rsid w:val="002F5D6F"/>
    <w:rsid w:val="002F5ECC"/>
    <w:rsid w:val="002F77ED"/>
    <w:rsid w:val="002F7A25"/>
    <w:rsid w:val="00300929"/>
    <w:rsid w:val="00301AEC"/>
    <w:rsid w:val="00302197"/>
    <w:rsid w:val="00302218"/>
    <w:rsid w:val="00302BAE"/>
    <w:rsid w:val="00302D5A"/>
    <w:rsid w:val="00303389"/>
    <w:rsid w:val="00303895"/>
    <w:rsid w:val="00303BAD"/>
    <w:rsid w:val="00304120"/>
    <w:rsid w:val="00304473"/>
    <w:rsid w:val="003051F0"/>
    <w:rsid w:val="00305326"/>
    <w:rsid w:val="003058FB"/>
    <w:rsid w:val="003069A7"/>
    <w:rsid w:val="00307019"/>
    <w:rsid w:val="003071D9"/>
    <w:rsid w:val="00310A30"/>
    <w:rsid w:val="00311428"/>
    <w:rsid w:val="00311972"/>
    <w:rsid w:val="00312022"/>
    <w:rsid w:val="003121AC"/>
    <w:rsid w:val="00312B1D"/>
    <w:rsid w:val="00313B92"/>
    <w:rsid w:val="00314817"/>
    <w:rsid w:val="003149B0"/>
    <w:rsid w:val="00314D8E"/>
    <w:rsid w:val="0031517F"/>
    <w:rsid w:val="003151A4"/>
    <w:rsid w:val="00315440"/>
    <w:rsid w:val="0031588B"/>
    <w:rsid w:val="003158B4"/>
    <w:rsid w:val="00315ECD"/>
    <w:rsid w:val="00316F99"/>
    <w:rsid w:val="00317A5F"/>
    <w:rsid w:val="00317B2F"/>
    <w:rsid w:val="00317C9C"/>
    <w:rsid w:val="00317FD5"/>
    <w:rsid w:val="0032012E"/>
    <w:rsid w:val="003209E4"/>
    <w:rsid w:val="00320A48"/>
    <w:rsid w:val="00320E94"/>
    <w:rsid w:val="00321398"/>
    <w:rsid w:val="003216E5"/>
    <w:rsid w:val="00322495"/>
    <w:rsid w:val="003225DF"/>
    <w:rsid w:val="00322D8E"/>
    <w:rsid w:val="00323074"/>
    <w:rsid w:val="0032352B"/>
    <w:rsid w:val="00323A5A"/>
    <w:rsid w:val="00323B41"/>
    <w:rsid w:val="00323C8B"/>
    <w:rsid w:val="00323DDB"/>
    <w:rsid w:val="003240AD"/>
    <w:rsid w:val="003240B5"/>
    <w:rsid w:val="00325783"/>
    <w:rsid w:val="0032668D"/>
    <w:rsid w:val="00326D23"/>
    <w:rsid w:val="003277ED"/>
    <w:rsid w:val="00327C24"/>
    <w:rsid w:val="00330006"/>
    <w:rsid w:val="00331259"/>
    <w:rsid w:val="00331C54"/>
    <w:rsid w:val="00332E5B"/>
    <w:rsid w:val="00333641"/>
    <w:rsid w:val="0033485E"/>
    <w:rsid w:val="00334B17"/>
    <w:rsid w:val="00335402"/>
    <w:rsid w:val="00335422"/>
    <w:rsid w:val="0033583F"/>
    <w:rsid w:val="00341208"/>
    <w:rsid w:val="00343352"/>
    <w:rsid w:val="00343CE6"/>
    <w:rsid w:val="00344431"/>
    <w:rsid w:val="00344588"/>
    <w:rsid w:val="003454A6"/>
    <w:rsid w:val="0034590C"/>
    <w:rsid w:val="003459E7"/>
    <w:rsid w:val="00346311"/>
    <w:rsid w:val="00346504"/>
    <w:rsid w:val="00346CB2"/>
    <w:rsid w:val="003507E8"/>
    <w:rsid w:val="0035084B"/>
    <w:rsid w:val="00350B06"/>
    <w:rsid w:val="00350C7C"/>
    <w:rsid w:val="0035101F"/>
    <w:rsid w:val="0035237F"/>
    <w:rsid w:val="003526E2"/>
    <w:rsid w:val="00352E8A"/>
    <w:rsid w:val="00353940"/>
    <w:rsid w:val="0035394B"/>
    <w:rsid w:val="00354022"/>
    <w:rsid w:val="00354642"/>
    <w:rsid w:val="00354AAD"/>
    <w:rsid w:val="0035698E"/>
    <w:rsid w:val="00356F9A"/>
    <w:rsid w:val="0035784F"/>
    <w:rsid w:val="00357AF1"/>
    <w:rsid w:val="00360066"/>
    <w:rsid w:val="0036021A"/>
    <w:rsid w:val="00360B07"/>
    <w:rsid w:val="00360D53"/>
    <w:rsid w:val="0036176A"/>
    <w:rsid w:val="00361DFF"/>
    <w:rsid w:val="00362683"/>
    <w:rsid w:val="003626AF"/>
    <w:rsid w:val="00362BF5"/>
    <w:rsid w:val="0036438B"/>
    <w:rsid w:val="00364678"/>
    <w:rsid w:val="00365A41"/>
    <w:rsid w:val="00365ABD"/>
    <w:rsid w:val="003669FA"/>
    <w:rsid w:val="00366DDB"/>
    <w:rsid w:val="003679D6"/>
    <w:rsid w:val="00370F3C"/>
    <w:rsid w:val="00372404"/>
    <w:rsid w:val="003728A1"/>
    <w:rsid w:val="00372F5F"/>
    <w:rsid w:val="0037333C"/>
    <w:rsid w:val="00374699"/>
    <w:rsid w:val="00376131"/>
    <w:rsid w:val="003762DE"/>
    <w:rsid w:val="00376620"/>
    <w:rsid w:val="003805F5"/>
    <w:rsid w:val="003811C2"/>
    <w:rsid w:val="00381947"/>
    <w:rsid w:val="003829C2"/>
    <w:rsid w:val="003837DA"/>
    <w:rsid w:val="003842CA"/>
    <w:rsid w:val="003843EC"/>
    <w:rsid w:val="00385768"/>
    <w:rsid w:val="003873C9"/>
    <w:rsid w:val="00387957"/>
    <w:rsid w:val="00387E6E"/>
    <w:rsid w:val="00387FD8"/>
    <w:rsid w:val="0039032C"/>
    <w:rsid w:val="00390543"/>
    <w:rsid w:val="0039056F"/>
    <w:rsid w:val="00394134"/>
    <w:rsid w:val="00396306"/>
    <w:rsid w:val="0039644D"/>
    <w:rsid w:val="0039673C"/>
    <w:rsid w:val="00396E46"/>
    <w:rsid w:val="00397BE0"/>
    <w:rsid w:val="003A04D4"/>
    <w:rsid w:val="003A0E88"/>
    <w:rsid w:val="003A199C"/>
    <w:rsid w:val="003A21AA"/>
    <w:rsid w:val="003A3717"/>
    <w:rsid w:val="003A636F"/>
    <w:rsid w:val="003A697A"/>
    <w:rsid w:val="003A70C1"/>
    <w:rsid w:val="003B0391"/>
    <w:rsid w:val="003B0D7C"/>
    <w:rsid w:val="003B29F6"/>
    <w:rsid w:val="003B2DB6"/>
    <w:rsid w:val="003B3F2B"/>
    <w:rsid w:val="003B4E86"/>
    <w:rsid w:val="003B5390"/>
    <w:rsid w:val="003B6469"/>
    <w:rsid w:val="003B671A"/>
    <w:rsid w:val="003C09F1"/>
    <w:rsid w:val="003C0E4F"/>
    <w:rsid w:val="003C3E1D"/>
    <w:rsid w:val="003C61C7"/>
    <w:rsid w:val="003C674D"/>
    <w:rsid w:val="003C78C8"/>
    <w:rsid w:val="003C7931"/>
    <w:rsid w:val="003D1AE5"/>
    <w:rsid w:val="003D1B6F"/>
    <w:rsid w:val="003D2100"/>
    <w:rsid w:val="003D22C4"/>
    <w:rsid w:val="003D2ED8"/>
    <w:rsid w:val="003D3B34"/>
    <w:rsid w:val="003D3B58"/>
    <w:rsid w:val="003D3D18"/>
    <w:rsid w:val="003D41A3"/>
    <w:rsid w:val="003D43B8"/>
    <w:rsid w:val="003D4B54"/>
    <w:rsid w:val="003D572F"/>
    <w:rsid w:val="003D6C7E"/>
    <w:rsid w:val="003E0BD4"/>
    <w:rsid w:val="003E0DA8"/>
    <w:rsid w:val="003E13C7"/>
    <w:rsid w:val="003E222F"/>
    <w:rsid w:val="003E23EF"/>
    <w:rsid w:val="003E38BC"/>
    <w:rsid w:val="003E3BA5"/>
    <w:rsid w:val="003E44F0"/>
    <w:rsid w:val="003E4B8F"/>
    <w:rsid w:val="003E4BBD"/>
    <w:rsid w:val="003E58B1"/>
    <w:rsid w:val="003E5F29"/>
    <w:rsid w:val="003E64B3"/>
    <w:rsid w:val="003E6635"/>
    <w:rsid w:val="003E66FD"/>
    <w:rsid w:val="003E7E12"/>
    <w:rsid w:val="003F2422"/>
    <w:rsid w:val="003F415B"/>
    <w:rsid w:val="003F43E1"/>
    <w:rsid w:val="003F4580"/>
    <w:rsid w:val="003F45C1"/>
    <w:rsid w:val="003F4D05"/>
    <w:rsid w:val="003F5220"/>
    <w:rsid w:val="003F5AF8"/>
    <w:rsid w:val="003F5F8F"/>
    <w:rsid w:val="003F63EF"/>
    <w:rsid w:val="003F657A"/>
    <w:rsid w:val="003F6926"/>
    <w:rsid w:val="003F78B0"/>
    <w:rsid w:val="003F7B3E"/>
    <w:rsid w:val="00400220"/>
    <w:rsid w:val="0040073E"/>
    <w:rsid w:val="00400933"/>
    <w:rsid w:val="00401022"/>
    <w:rsid w:val="00401220"/>
    <w:rsid w:val="00404250"/>
    <w:rsid w:val="0040445C"/>
    <w:rsid w:val="00405091"/>
    <w:rsid w:val="004053EE"/>
    <w:rsid w:val="00405613"/>
    <w:rsid w:val="00405CFE"/>
    <w:rsid w:val="004062FC"/>
    <w:rsid w:val="004063C4"/>
    <w:rsid w:val="00407485"/>
    <w:rsid w:val="004075D5"/>
    <w:rsid w:val="00407660"/>
    <w:rsid w:val="00407A46"/>
    <w:rsid w:val="00407C6E"/>
    <w:rsid w:val="0041015E"/>
    <w:rsid w:val="0041016B"/>
    <w:rsid w:val="00410A25"/>
    <w:rsid w:val="00410D90"/>
    <w:rsid w:val="004112EF"/>
    <w:rsid w:val="0041187A"/>
    <w:rsid w:val="00412BC7"/>
    <w:rsid w:val="00412D34"/>
    <w:rsid w:val="0041326E"/>
    <w:rsid w:val="004139A3"/>
    <w:rsid w:val="00413F21"/>
    <w:rsid w:val="0041404E"/>
    <w:rsid w:val="00414AFF"/>
    <w:rsid w:val="0041556A"/>
    <w:rsid w:val="00415C6A"/>
    <w:rsid w:val="00416131"/>
    <w:rsid w:val="0041633C"/>
    <w:rsid w:val="00416635"/>
    <w:rsid w:val="00417BC3"/>
    <w:rsid w:val="00417D5D"/>
    <w:rsid w:val="00417E2E"/>
    <w:rsid w:val="00417FB9"/>
    <w:rsid w:val="00420832"/>
    <w:rsid w:val="004211DD"/>
    <w:rsid w:val="0042148B"/>
    <w:rsid w:val="004214F3"/>
    <w:rsid w:val="00421CDF"/>
    <w:rsid w:val="00421DB3"/>
    <w:rsid w:val="004228C7"/>
    <w:rsid w:val="00422FCD"/>
    <w:rsid w:val="0042336C"/>
    <w:rsid w:val="00423D43"/>
    <w:rsid w:val="00423F3D"/>
    <w:rsid w:val="0042434C"/>
    <w:rsid w:val="0042542A"/>
    <w:rsid w:val="00425CED"/>
    <w:rsid w:val="00425D45"/>
    <w:rsid w:val="00425DD9"/>
    <w:rsid w:val="00426380"/>
    <w:rsid w:val="004269B2"/>
    <w:rsid w:val="00426FFD"/>
    <w:rsid w:val="00430421"/>
    <w:rsid w:val="0043093A"/>
    <w:rsid w:val="00430FF7"/>
    <w:rsid w:val="00431593"/>
    <w:rsid w:val="004322EE"/>
    <w:rsid w:val="00432B5A"/>
    <w:rsid w:val="00432E7B"/>
    <w:rsid w:val="00433020"/>
    <w:rsid w:val="004338AB"/>
    <w:rsid w:val="00434015"/>
    <w:rsid w:val="00434089"/>
    <w:rsid w:val="00434E07"/>
    <w:rsid w:val="004362CD"/>
    <w:rsid w:val="004364C4"/>
    <w:rsid w:val="00437774"/>
    <w:rsid w:val="004378B0"/>
    <w:rsid w:val="004415AE"/>
    <w:rsid w:val="00441955"/>
    <w:rsid w:val="004419EC"/>
    <w:rsid w:val="00441B43"/>
    <w:rsid w:val="00442288"/>
    <w:rsid w:val="004431F4"/>
    <w:rsid w:val="004440A4"/>
    <w:rsid w:val="00444633"/>
    <w:rsid w:val="004455C9"/>
    <w:rsid w:val="004465EE"/>
    <w:rsid w:val="004502FA"/>
    <w:rsid w:val="004527CD"/>
    <w:rsid w:val="00452E4B"/>
    <w:rsid w:val="004540ED"/>
    <w:rsid w:val="0045457F"/>
    <w:rsid w:val="004546ED"/>
    <w:rsid w:val="00454976"/>
    <w:rsid w:val="00454A1F"/>
    <w:rsid w:val="00454C87"/>
    <w:rsid w:val="00455B07"/>
    <w:rsid w:val="00455B67"/>
    <w:rsid w:val="00456B76"/>
    <w:rsid w:val="00456CD1"/>
    <w:rsid w:val="00456D8D"/>
    <w:rsid w:val="00460926"/>
    <w:rsid w:val="00460B0E"/>
    <w:rsid w:val="004616A8"/>
    <w:rsid w:val="0046254F"/>
    <w:rsid w:val="00464988"/>
    <w:rsid w:val="004649BB"/>
    <w:rsid w:val="0046551C"/>
    <w:rsid w:val="00465669"/>
    <w:rsid w:val="00465EEC"/>
    <w:rsid w:val="004664F0"/>
    <w:rsid w:val="0046753B"/>
    <w:rsid w:val="00472B05"/>
    <w:rsid w:val="00472F4F"/>
    <w:rsid w:val="00473232"/>
    <w:rsid w:val="00474499"/>
    <w:rsid w:val="00474BDC"/>
    <w:rsid w:val="0047544C"/>
    <w:rsid w:val="004754CC"/>
    <w:rsid w:val="00476BCE"/>
    <w:rsid w:val="00477633"/>
    <w:rsid w:val="00480266"/>
    <w:rsid w:val="00480D32"/>
    <w:rsid w:val="0048142A"/>
    <w:rsid w:val="00481B95"/>
    <w:rsid w:val="00482D27"/>
    <w:rsid w:val="00483A40"/>
    <w:rsid w:val="00484D3A"/>
    <w:rsid w:val="00485AA9"/>
    <w:rsid w:val="0048640E"/>
    <w:rsid w:val="0048782F"/>
    <w:rsid w:val="004904E0"/>
    <w:rsid w:val="00490C45"/>
    <w:rsid w:val="00491858"/>
    <w:rsid w:val="00493C26"/>
    <w:rsid w:val="004946EF"/>
    <w:rsid w:val="004948A9"/>
    <w:rsid w:val="00494EA3"/>
    <w:rsid w:val="0049502D"/>
    <w:rsid w:val="0049645B"/>
    <w:rsid w:val="00496982"/>
    <w:rsid w:val="00496DDE"/>
    <w:rsid w:val="00496F4E"/>
    <w:rsid w:val="00497500"/>
    <w:rsid w:val="00497764"/>
    <w:rsid w:val="00497FAF"/>
    <w:rsid w:val="004A0ED6"/>
    <w:rsid w:val="004A1A8D"/>
    <w:rsid w:val="004A1ABB"/>
    <w:rsid w:val="004A401C"/>
    <w:rsid w:val="004A4851"/>
    <w:rsid w:val="004A5539"/>
    <w:rsid w:val="004A5BF9"/>
    <w:rsid w:val="004A66F2"/>
    <w:rsid w:val="004A6E79"/>
    <w:rsid w:val="004A77A9"/>
    <w:rsid w:val="004A7C56"/>
    <w:rsid w:val="004B15DB"/>
    <w:rsid w:val="004B178D"/>
    <w:rsid w:val="004B273A"/>
    <w:rsid w:val="004B274D"/>
    <w:rsid w:val="004B30F6"/>
    <w:rsid w:val="004B3442"/>
    <w:rsid w:val="004B3BF7"/>
    <w:rsid w:val="004B3F6C"/>
    <w:rsid w:val="004B45BF"/>
    <w:rsid w:val="004B4D48"/>
    <w:rsid w:val="004B5963"/>
    <w:rsid w:val="004B5BE2"/>
    <w:rsid w:val="004B62D1"/>
    <w:rsid w:val="004B650F"/>
    <w:rsid w:val="004B6992"/>
    <w:rsid w:val="004B76DB"/>
    <w:rsid w:val="004B7933"/>
    <w:rsid w:val="004C0937"/>
    <w:rsid w:val="004C0EDA"/>
    <w:rsid w:val="004C1B93"/>
    <w:rsid w:val="004C1BA2"/>
    <w:rsid w:val="004C1EF7"/>
    <w:rsid w:val="004C213D"/>
    <w:rsid w:val="004C2D53"/>
    <w:rsid w:val="004C2DE2"/>
    <w:rsid w:val="004C3028"/>
    <w:rsid w:val="004C3377"/>
    <w:rsid w:val="004C33AE"/>
    <w:rsid w:val="004C33E6"/>
    <w:rsid w:val="004C3F91"/>
    <w:rsid w:val="004C4246"/>
    <w:rsid w:val="004C4761"/>
    <w:rsid w:val="004C533D"/>
    <w:rsid w:val="004C61CF"/>
    <w:rsid w:val="004C6A10"/>
    <w:rsid w:val="004C6CB9"/>
    <w:rsid w:val="004C7D7C"/>
    <w:rsid w:val="004D1003"/>
    <w:rsid w:val="004D1047"/>
    <w:rsid w:val="004D167A"/>
    <w:rsid w:val="004D1CEA"/>
    <w:rsid w:val="004D2A63"/>
    <w:rsid w:val="004D5405"/>
    <w:rsid w:val="004D5895"/>
    <w:rsid w:val="004D6EC4"/>
    <w:rsid w:val="004D6F32"/>
    <w:rsid w:val="004D7476"/>
    <w:rsid w:val="004D7D76"/>
    <w:rsid w:val="004E1AAB"/>
    <w:rsid w:val="004E2313"/>
    <w:rsid w:val="004E251E"/>
    <w:rsid w:val="004E28E4"/>
    <w:rsid w:val="004E317A"/>
    <w:rsid w:val="004E4EBA"/>
    <w:rsid w:val="004E605E"/>
    <w:rsid w:val="004E6DE6"/>
    <w:rsid w:val="004E6E32"/>
    <w:rsid w:val="004E7822"/>
    <w:rsid w:val="004F128C"/>
    <w:rsid w:val="004F1675"/>
    <w:rsid w:val="004F1DA4"/>
    <w:rsid w:val="004F36DF"/>
    <w:rsid w:val="004F5663"/>
    <w:rsid w:val="004F7C7D"/>
    <w:rsid w:val="00501A2B"/>
    <w:rsid w:val="00502873"/>
    <w:rsid w:val="00503D32"/>
    <w:rsid w:val="0050424F"/>
    <w:rsid w:val="005047CD"/>
    <w:rsid w:val="00504F90"/>
    <w:rsid w:val="00505031"/>
    <w:rsid w:val="00507A73"/>
    <w:rsid w:val="00507E47"/>
    <w:rsid w:val="0051025C"/>
    <w:rsid w:val="00510559"/>
    <w:rsid w:val="00511627"/>
    <w:rsid w:val="005124D6"/>
    <w:rsid w:val="00512533"/>
    <w:rsid w:val="0051280C"/>
    <w:rsid w:val="005128E6"/>
    <w:rsid w:val="00513BE5"/>
    <w:rsid w:val="00513C5C"/>
    <w:rsid w:val="00514746"/>
    <w:rsid w:val="005159BF"/>
    <w:rsid w:val="00520593"/>
    <w:rsid w:val="005208AB"/>
    <w:rsid w:val="005208F2"/>
    <w:rsid w:val="005212DE"/>
    <w:rsid w:val="00522349"/>
    <w:rsid w:val="0052254A"/>
    <w:rsid w:val="00523234"/>
    <w:rsid w:val="00523CBD"/>
    <w:rsid w:val="00524AF0"/>
    <w:rsid w:val="00524BB8"/>
    <w:rsid w:val="0052528A"/>
    <w:rsid w:val="0052561D"/>
    <w:rsid w:val="00525E74"/>
    <w:rsid w:val="00525E7D"/>
    <w:rsid w:val="005262D1"/>
    <w:rsid w:val="005265D9"/>
    <w:rsid w:val="0052712E"/>
    <w:rsid w:val="005271F5"/>
    <w:rsid w:val="005317D2"/>
    <w:rsid w:val="005319FB"/>
    <w:rsid w:val="005325C8"/>
    <w:rsid w:val="005339BE"/>
    <w:rsid w:val="00533ECE"/>
    <w:rsid w:val="00534A0A"/>
    <w:rsid w:val="00535187"/>
    <w:rsid w:val="00535694"/>
    <w:rsid w:val="00535B1D"/>
    <w:rsid w:val="00535CBF"/>
    <w:rsid w:val="00536C3A"/>
    <w:rsid w:val="00536D0B"/>
    <w:rsid w:val="0054069A"/>
    <w:rsid w:val="00540FA2"/>
    <w:rsid w:val="00541899"/>
    <w:rsid w:val="00541B72"/>
    <w:rsid w:val="005426E9"/>
    <w:rsid w:val="00542C2B"/>
    <w:rsid w:val="00544D62"/>
    <w:rsid w:val="00545D84"/>
    <w:rsid w:val="00546206"/>
    <w:rsid w:val="005462D7"/>
    <w:rsid w:val="0054675E"/>
    <w:rsid w:val="0054711B"/>
    <w:rsid w:val="00550B4B"/>
    <w:rsid w:val="00551F0A"/>
    <w:rsid w:val="005534FC"/>
    <w:rsid w:val="00553A34"/>
    <w:rsid w:val="005542FC"/>
    <w:rsid w:val="00554B47"/>
    <w:rsid w:val="00556BEE"/>
    <w:rsid w:val="00556C2E"/>
    <w:rsid w:val="00556DDD"/>
    <w:rsid w:val="00557357"/>
    <w:rsid w:val="005576B1"/>
    <w:rsid w:val="00557786"/>
    <w:rsid w:val="00557834"/>
    <w:rsid w:val="00557A3E"/>
    <w:rsid w:val="00557D48"/>
    <w:rsid w:val="005609B1"/>
    <w:rsid w:val="005609F3"/>
    <w:rsid w:val="00561467"/>
    <w:rsid w:val="00561680"/>
    <w:rsid w:val="0056268D"/>
    <w:rsid w:val="00562840"/>
    <w:rsid w:val="005634CA"/>
    <w:rsid w:val="00563E7A"/>
    <w:rsid w:val="005640DE"/>
    <w:rsid w:val="0056471F"/>
    <w:rsid w:val="0056477E"/>
    <w:rsid w:val="00565B40"/>
    <w:rsid w:val="00565CCB"/>
    <w:rsid w:val="005668ED"/>
    <w:rsid w:val="005676D9"/>
    <w:rsid w:val="0057035D"/>
    <w:rsid w:val="0057094C"/>
    <w:rsid w:val="005709E9"/>
    <w:rsid w:val="005709EC"/>
    <w:rsid w:val="00571041"/>
    <w:rsid w:val="00571439"/>
    <w:rsid w:val="0057156D"/>
    <w:rsid w:val="00571A2E"/>
    <w:rsid w:val="005720B6"/>
    <w:rsid w:val="00572B17"/>
    <w:rsid w:val="00573473"/>
    <w:rsid w:val="00573975"/>
    <w:rsid w:val="00574734"/>
    <w:rsid w:val="00574A90"/>
    <w:rsid w:val="005757A7"/>
    <w:rsid w:val="00575AF2"/>
    <w:rsid w:val="00576121"/>
    <w:rsid w:val="00577376"/>
    <w:rsid w:val="005774A7"/>
    <w:rsid w:val="00577EF3"/>
    <w:rsid w:val="005804CC"/>
    <w:rsid w:val="00581E39"/>
    <w:rsid w:val="0058283A"/>
    <w:rsid w:val="005832EF"/>
    <w:rsid w:val="00584266"/>
    <w:rsid w:val="00584423"/>
    <w:rsid w:val="00584B91"/>
    <w:rsid w:val="0058528E"/>
    <w:rsid w:val="00585E2E"/>
    <w:rsid w:val="00587F1D"/>
    <w:rsid w:val="00590876"/>
    <w:rsid w:val="00590A56"/>
    <w:rsid w:val="00591765"/>
    <w:rsid w:val="00591E8C"/>
    <w:rsid w:val="00592626"/>
    <w:rsid w:val="00592664"/>
    <w:rsid w:val="00592F76"/>
    <w:rsid w:val="005936A0"/>
    <w:rsid w:val="00593846"/>
    <w:rsid w:val="0059434E"/>
    <w:rsid w:val="0059594A"/>
    <w:rsid w:val="005968E9"/>
    <w:rsid w:val="00596B0A"/>
    <w:rsid w:val="00596C0C"/>
    <w:rsid w:val="005A0A18"/>
    <w:rsid w:val="005A0A8B"/>
    <w:rsid w:val="005A14CC"/>
    <w:rsid w:val="005A3203"/>
    <w:rsid w:val="005A5BBC"/>
    <w:rsid w:val="005A5CA3"/>
    <w:rsid w:val="005A76DB"/>
    <w:rsid w:val="005A7B97"/>
    <w:rsid w:val="005B0495"/>
    <w:rsid w:val="005B0C87"/>
    <w:rsid w:val="005B0FCC"/>
    <w:rsid w:val="005B1101"/>
    <w:rsid w:val="005B22D2"/>
    <w:rsid w:val="005B235C"/>
    <w:rsid w:val="005B25D1"/>
    <w:rsid w:val="005B2910"/>
    <w:rsid w:val="005B2BB6"/>
    <w:rsid w:val="005B32A9"/>
    <w:rsid w:val="005B3C9A"/>
    <w:rsid w:val="005B3F3E"/>
    <w:rsid w:val="005B42F6"/>
    <w:rsid w:val="005B451D"/>
    <w:rsid w:val="005B5E51"/>
    <w:rsid w:val="005B6CAE"/>
    <w:rsid w:val="005B78FF"/>
    <w:rsid w:val="005C0278"/>
    <w:rsid w:val="005C0BF3"/>
    <w:rsid w:val="005C0ED4"/>
    <w:rsid w:val="005C1DCD"/>
    <w:rsid w:val="005C1FA4"/>
    <w:rsid w:val="005C27B7"/>
    <w:rsid w:val="005C3342"/>
    <w:rsid w:val="005C39E0"/>
    <w:rsid w:val="005C437D"/>
    <w:rsid w:val="005C4CD0"/>
    <w:rsid w:val="005C54C9"/>
    <w:rsid w:val="005C62C2"/>
    <w:rsid w:val="005C64FC"/>
    <w:rsid w:val="005C7A14"/>
    <w:rsid w:val="005D0154"/>
    <w:rsid w:val="005D0480"/>
    <w:rsid w:val="005D15B2"/>
    <w:rsid w:val="005D1991"/>
    <w:rsid w:val="005D2499"/>
    <w:rsid w:val="005D327B"/>
    <w:rsid w:val="005D39C2"/>
    <w:rsid w:val="005D4444"/>
    <w:rsid w:val="005D5640"/>
    <w:rsid w:val="005D6506"/>
    <w:rsid w:val="005D6D42"/>
    <w:rsid w:val="005E0595"/>
    <w:rsid w:val="005E1135"/>
    <w:rsid w:val="005E184A"/>
    <w:rsid w:val="005E1D6A"/>
    <w:rsid w:val="005E5380"/>
    <w:rsid w:val="005E65BC"/>
    <w:rsid w:val="005E6BE3"/>
    <w:rsid w:val="005E7A74"/>
    <w:rsid w:val="005E7EFF"/>
    <w:rsid w:val="005F0197"/>
    <w:rsid w:val="005F1D78"/>
    <w:rsid w:val="005F2717"/>
    <w:rsid w:val="005F2847"/>
    <w:rsid w:val="005F34A8"/>
    <w:rsid w:val="005F3737"/>
    <w:rsid w:val="005F485D"/>
    <w:rsid w:val="005F555B"/>
    <w:rsid w:val="005F57EF"/>
    <w:rsid w:val="005F64F6"/>
    <w:rsid w:val="005F77BF"/>
    <w:rsid w:val="005F7EF8"/>
    <w:rsid w:val="0060099A"/>
    <w:rsid w:val="00600D36"/>
    <w:rsid w:val="00600DBF"/>
    <w:rsid w:val="0060169B"/>
    <w:rsid w:val="006018F2"/>
    <w:rsid w:val="00602A4C"/>
    <w:rsid w:val="00603C07"/>
    <w:rsid w:val="00603C8B"/>
    <w:rsid w:val="0060480D"/>
    <w:rsid w:val="00607140"/>
    <w:rsid w:val="00607D5D"/>
    <w:rsid w:val="00607FEA"/>
    <w:rsid w:val="00610685"/>
    <w:rsid w:val="00610820"/>
    <w:rsid w:val="0061085F"/>
    <w:rsid w:val="006108E7"/>
    <w:rsid w:val="00610A25"/>
    <w:rsid w:val="00610E41"/>
    <w:rsid w:val="00610FA8"/>
    <w:rsid w:val="00612F2D"/>
    <w:rsid w:val="00613467"/>
    <w:rsid w:val="006138BC"/>
    <w:rsid w:val="006138EA"/>
    <w:rsid w:val="00614CB5"/>
    <w:rsid w:val="0061528E"/>
    <w:rsid w:val="00615AD9"/>
    <w:rsid w:val="00615E87"/>
    <w:rsid w:val="00616834"/>
    <w:rsid w:val="00616E4A"/>
    <w:rsid w:val="0061732B"/>
    <w:rsid w:val="00617B1E"/>
    <w:rsid w:val="00620593"/>
    <w:rsid w:val="00620F72"/>
    <w:rsid w:val="00621A97"/>
    <w:rsid w:val="00622632"/>
    <w:rsid w:val="00622726"/>
    <w:rsid w:val="00622C6B"/>
    <w:rsid w:val="006238A4"/>
    <w:rsid w:val="006238B1"/>
    <w:rsid w:val="00623B7E"/>
    <w:rsid w:val="00623EDE"/>
    <w:rsid w:val="00624A79"/>
    <w:rsid w:val="006250A2"/>
    <w:rsid w:val="0062594E"/>
    <w:rsid w:val="00625958"/>
    <w:rsid w:val="0062624B"/>
    <w:rsid w:val="00626693"/>
    <w:rsid w:val="0062715B"/>
    <w:rsid w:val="006275D7"/>
    <w:rsid w:val="00627E1E"/>
    <w:rsid w:val="006302D0"/>
    <w:rsid w:val="006306D1"/>
    <w:rsid w:val="00631EC6"/>
    <w:rsid w:val="00634264"/>
    <w:rsid w:val="006349D0"/>
    <w:rsid w:val="00634E9F"/>
    <w:rsid w:val="00634F81"/>
    <w:rsid w:val="00635213"/>
    <w:rsid w:val="00636645"/>
    <w:rsid w:val="00636D29"/>
    <w:rsid w:val="00636DF8"/>
    <w:rsid w:val="00637928"/>
    <w:rsid w:val="006402E5"/>
    <w:rsid w:val="00640FBD"/>
    <w:rsid w:val="006456EB"/>
    <w:rsid w:val="00645A0D"/>
    <w:rsid w:val="00645D6D"/>
    <w:rsid w:val="00645DB6"/>
    <w:rsid w:val="00646552"/>
    <w:rsid w:val="0064657C"/>
    <w:rsid w:val="00646FF3"/>
    <w:rsid w:val="00650C25"/>
    <w:rsid w:val="00650E99"/>
    <w:rsid w:val="0065126D"/>
    <w:rsid w:val="0065143A"/>
    <w:rsid w:val="0065241C"/>
    <w:rsid w:val="00652DD4"/>
    <w:rsid w:val="00653406"/>
    <w:rsid w:val="006541D1"/>
    <w:rsid w:val="00654DB1"/>
    <w:rsid w:val="00654E5F"/>
    <w:rsid w:val="0065569B"/>
    <w:rsid w:val="00656283"/>
    <w:rsid w:val="00660583"/>
    <w:rsid w:val="00661AC3"/>
    <w:rsid w:val="00662AF2"/>
    <w:rsid w:val="00663453"/>
    <w:rsid w:val="00664A45"/>
    <w:rsid w:val="00664BC7"/>
    <w:rsid w:val="006660F2"/>
    <w:rsid w:val="0066657F"/>
    <w:rsid w:val="00666953"/>
    <w:rsid w:val="0066744F"/>
    <w:rsid w:val="00670A2D"/>
    <w:rsid w:val="00672BCA"/>
    <w:rsid w:val="00673E9B"/>
    <w:rsid w:val="00675565"/>
    <w:rsid w:val="00675EFE"/>
    <w:rsid w:val="00676132"/>
    <w:rsid w:val="0067699C"/>
    <w:rsid w:val="00677C30"/>
    <w:rsid w:val="00677D24"/>
    <w:rsid w:val="00680D6C"/>
    <w:rsid w:val="00681CD6"/>
    <w:rsid w:val="00681DC2"/>
    <w:rsid w:val="0068313A"/>
    <w:rsid w:val="00684028"/>
    <w:rsid w:val="0068417C"/>
    <w:rsid w:val="0068439F"/>
    <w:rsid w:val="00684F25"/>
    <w:rsid w:val="00686586"/>
    <w:rsid w:val="006866D0"/>
    <w:rsid w:val="0068695E"/>
    <w:rsid w:val="00687207"/>
    <w:rsid w:val="00687CFC"/>
    <w:rsid w:val="00690ADA"/>
    <w:rsid w:val="006954E6"/>
    <w:rsid w:val="006955E6"/>
    <w:rsid w:val="006956F9"/>
    <w:rsid w:val="00695711"/>
    <w:rsid w:val="00695A57"/>
    <w:rsid w:val="00695A92"/>
    <w:rsid w:val="00696260"/>
    <w:rsid w:val="006972ED"/>
    <w:rsid w:val="006977A4"/>
    <w:rsid w:val="00697B70"/>
    <w:rsid w:val="00697EC1"/>
    <w:rsid w:val="006A0054"/>
    <w:rsid w:val="006A0646"/>
    <w:rsid w:val="006A0805"/>
    <w:rsid w:val="006A16A6"/>
    <w:rsid w:val="006A173D"/>
    <w:rsid w:val="006A181D"/>
    <w:rsid w:val="006A188D"/>
    <w:rsid w:val="006A1F66"/>
    <w:rsid w:val="006A2AB3"/>
    <w:rsid w:val="006A432F"/>
    <w:rsid w:val="006A5256"/>
    <w:rsid w:val="006A5B32"/>
    <w:rsid w:val="006A64F8"/>
    <w:rsid w:val="006A6BF5"/>
    <w:rsid w:val="006A6F0E"/>
    <w:rsid w:val="006A7AF6"/>
    <w:rsid w:val="006A7C3F"/>
    <w:rsid w:val="006A7E48"/>
    <w:rsid w:val="006B036E"/>
    <w:rsid w:val="006B0F2A"/>
    <w:rsid w:val="006B19E9"/>
    <w:rsid w:val="006B1A04"/>
    <w:rsid w:val="006B229A"/>
    <w:rsid w:val="006B2517"/>
    <w:rsid w:val="006B3A06"/>
    <w:rsid w:val="006B51F1"/>
    <w:rsid w:val="006B536E"/>
    <w:rsid w:val="006B7620"/>
    <w:rsid w:val="006B7923"/>
    <w:rsid w:val="006B7AD0"/>
    <w:rsid w:val="006C215C"/>
    <w:rsid w:val="006C2E4C"/>
    <w:rsid w:val="006C30FB"/>
    <w:rsid w:val="006C39E7"/>
    <w:rsid w:val="006C3AE4"/>
    <w:rsid w:val="006C3B31"/>
    <w:rsid w:val="006C4611"/>
    <w:rsid w:val="006C4C44"/>
    <w:rsid w:val="006C6262"/>
    <w:rsid w:val="006C72C4"/>
    <w:rsid w:val="006C74FA"/>
    <w:rsid w:val="006D0728"/>
    <w:rsid w:val="006D0953"/>
    <w:rsid w:val="006D17DA"/>
    <w:rsid w:val="006D2E68"/>
    <w:rsid w:val="006D3919"/>
    <w:rsid w:val="006D3E73"/>
    <w:rsid w:val="006D5268"/>
    <w:rsid w:val="006D55DC"/>
    <w:rsid w:val="006D55DD"/>
    <w:rsid w:val="006D5DBC"/>
    <w:rsid w:val="006D6A85"/>
    <w:rsid w:val="006D77B2"/>
    <w:rsid w:val="006E041B"/>
    <w:rsid w:val="006E05E4"/>
    <w:rsid w:val="006E09AD"/>
    <w:rsid w:val="006E0A7E"/>
    <w:rsid w:val="006E1AF8"/>
    <w:rsid w:val="006E1EA2"/>
    <w:rsid w:val="006E1EEB"/>
    <w:rsid w:val="006E2376"/>
    <w:rsid w:val="006E284E"/>
    <w:rsid w:val="006E375A"/>
    <w:rsid w:val="006E3E54"/>
    <w:rsid w:val="006E5A48"/>
    <w:rsid w:val="006E66E7"/>
    <w:rsid w:val="006E6F62"/>
    <w:rsid w:val="006E76E3"/>
    <w:rsid w:val="006E7FA6"/>
    <w:rsid w:val="006F0B09"/>
    <w:rsid w:val="006F1E37"/>
    <w:rsid w:val="006F2A0D"/>
    <w:rsid w:val="006F2A30"/>
    <w:rsid w:val="006F2DE5"/>
    <w:rsid w:val="006F32E5"/>
    <w:rsid w:val="006F35C3"/>
    <w:rsid w:val="006F3F2D"/>
    <w:rsid w:val="006F45CD"/>
    <w:rsid w:val="006F4622"/>
    <w:rsid w:val="006F55EF"/>
    <w:rsid w:val="006F5A3C"/>
    <w:rsid w:val="006F5EEC"/>
    <w:rsid w:val="006F69F1"/>
    <w:rsid w:val="006F71BE"/>
    <w:rsid w:val="007006B6"/>
    <w:rsid w:val="00701842"/>
    <w:rsid w:val="0070186E"/>
    <w:rsid w:val="00702C79"/>
    <w:rsid w:val="00703F9E"/>
    <w:rsid w:val="0070440D"/>
    <w:rsid w:val="0070500A"/>
    <w:rsid w:val="00705270"/>
    <w:rsid w:val="0070653D"/>
    <w:rsid w:val="00706CD6"/>
    <w:rsid w:val="00706EDB"/>
    <w:rsid w:val="007070C8"/>
    <w:rsid w:val="007077B0"/>
    <w:rsid w:val="00707BDD"/>
    <w:rsid w:val="00707EA5"/>
    <w:rsid w:val="0071031A"/>
    <w:rsid w:val="00711464"/>
    <w:rsid w:val="007138B2"/>
    <w:rsid w:val="007147FA"/>
    <w:rsid w:val="00714E1E"/>
    <w:rsid w:val="007153C1"/>
    <w:rsid w:val="007155BF"/>
    <w:rsid w:val="0071639D"/>
    <w:rsid w:val="0071643C"/>
    <w:rsid w:val="007172F4"/>
    <w:rsid w:val="0071732E"/>
    <w:rsid w:val="007177A9"/>
    <w:rsid w:val="0072046F"/>
    <w:rsid w:val="007222DC"/>
    <w:rsid w:val="00722323"/>
    <w:rsid w:val="00722515"/>
    <w:rsid w:val="00722CDD"/>
    <w:rsid w:val="00723414"/>
    <w:rsid w:val="00723938"/>
    <w:rsid w:val="00723DF3"/>
    <w:rsid w:val="007241E5"/>
    <w:rsid w:val="00724D1F"/>
    <w:rsid w:val="00725317"/>
    <w:rsid w:val="00725598"/>
    <w:rsid w:val="0072559A"/>
    <w:rsid w:val="00725A76"/>
    <w:rsid w:val="00726A89"/>
    <w:rsid w:val="00726C95"/>
    <w:rsid w:val="00727DFB"/>
    <w:rsid w:val="00727FEA"/>
    <w:rsid w:val="00730357"/>
    <w:rsid w:val="00731034"/>
    <w:rsid w:val="00731793"/>
    <w:rsid w:val="0073188E"/>
    <w:rsid w:val="00732018"/>
    <w:rsid w:val="00732675"/>
    <w:rsid w:val="0073300D"/>
    <w:rsid w:val="00733C5F"/>
    <w:rsid w:val="00734AA7"/>
    <w:rsid w:val="00734E8B"/>
    <w:rsid w:val="00735538"/>
    <w:rsid w:val="00735F2E"/>
    <w:rsid w:val="00737058"/>
    <w:rsid w:val="00740BEF"/>
    <w:rsid w:val="00742EB0"/>
    <w:rsid w:val="007431C6"/>
    <w:rsid w:val="00743461"/>
    <w:rsid w:val="00743938"/>
    <w:rsid w:val="00743C1E"/>
    <w:rsid w:val="00743C97"/>
    <w:rsid w:val="00744410"/>
    <w:rsid w:val="0074485A"/>
    <w:rsid w:val="007449E8"/>
    <w:rsid w:val="00745BD9"/>
    <w:rsid w:val="007461D6"/>
    <w:rsid w:val="00746A3F"/>
    <w:rsid w:val="00746D87"/>
    <w:rsid w:val="0074724C"/>
    <w:rsid w:val="007472A4"/>
    <w:rsid w:val="007474D8"/>
    <w:rsid w:val="00747B28"/>
    <w:rsid w:val="00747D02"/>
    <w:rsid w:val="00750176"/>
    <w:rsid w:val="00750F94"/>
    <w:rsid w:val="00751088"/>
    <w:rsid w:val="00752300"/>
    <w:rsid w:val="007529D5"/>
    <w:rsid w:val="00752A27"/>
    <w:rsid w:val="00752ADE"/>
    <w:rsid w:val="00753E38"/>
    <w:rsid w:val="007563C5"/>
    <w:rsid w:val="007564CE"/>
    <w:rsid w:val="007600E3"/>
    <w:rsid w:val="0076226B"/>
    <w:rsid w:val="007626A3"/>
    <w:rsid w:val="007628CA"/>
    <w:rsid w:val="0076353B"/>
    <w:rsid w:val="007646AE"/>
    <w:rsid w:val="00764AD9"/>
    <w:rsid w:val="00765987"/>
    <w:rsid w:val="00765B1D"/>
    <w:rsid w:val="007660C4"/>
    <w:rsid w:val="00767073"/>
    <w:rsid w:val="0076779E"/>
    <w:rsid w:val="00767DBF"/>
    <w:rsid w:val="00767ECF"/>
    <w:rsid w:val="007701B8"/>
    <w:rsid w:val="007725F1"/>
    <w:rsid w:val="00772B04"/>
    <w:rsid w:val="00772F2D"/>
    <w:rsid w:val="00773194"/>
    <w:rsid w:val="00773512"/>
    <w:rsid w:val="00773615"/>
    <w:rsid w:val="00774E2F"/>
    <w:rsid w:val="007755EA"/>
    <w:rsid w:val="007761A7"/>
    <w:rsid w:val="007766ED"/>
    <w:rsid w:val="00780F53"/>
    <w:rsid w:val="007819E5"/>
    <w:rsid w:val="007822D1"/>
    <w:rsid w:val="00782529"/>
    <w:rsid w:val="0078260C"/>
    <w:rsid w:val="00783090"/>
    <w:rsid w:val="00784B0C"/>
    <w:rsid w:val="00784D16"/>
    <w:rsid w:val="00785BAB"/>
    <w:rsid w:val="00785EBE"/>
    <w:rsid w:val="00786ADA"/>
    <w:rsid w:val="007874E6"/>
    <w:rsid w:val="007877C5"/>
    <w:rsid w:val="00787942"/>
    <w:rsid w:val="00787B61"/>
    <w:rsid w:val="00787F9A"/>
    <w:rsid w:val="00790030"/>
    <w:rsid w:val="007902EF"/>
    <w:rsid w:val="007904BA"/>
    <w:rsid w:val="0079140D"/>
    <w:rsid w:val="00791BEF"/>
    <w:rsid w:val="00791C6F"/>
    <w:rsid w:val="00792274"/>
    <w:rsid w:val="007922C6"/>
    <w:rsid w:val="00792533"/>
    <w:rsid w:val="00792C81"/>
    <w:rsid w:val="00792FC8"/>
    <w:rsid w:val="007934E6"/>
    <w:rsid w:val="00793C0C"/>
    <w:rsid w:val="00794146"/>
    <w:rsid w:val="007943C8"/>
    <w:rsid w:val="00794847"/>
    <w:rsid w:val="00794BF2"/>
    <w:rsid w:val="00795E0F"/>
    <w:rsid w:val="007960DA"/>
    <w:rsid w:val="0079627D"/>
    <w:rsid w:val="007963D0"/>
    <w:rsid w:val="00796522"/>
    <w:rsid w:val="007968C2"/>
    <w:rsid w:val="00796A9C"/>
    <w:rsid w:val="00796B92"/>
    <w:rsid w:val="00797DA2"/>
    <w:rsid w:val="007A0302"/>
    <w:rsid w:val="007A0435"/>
    <w:rsid w:val="007A0B08"/>
    <w:rsid w:val="007A0E15"/>
    <w:rsid w:val="007A13AB"/>
    <w:rsid w:val="007A2254"/>
    <w:rsid w:val="007A265C"/>
    <w:rsid w:val="007A2AD0"/>
    <w:rsid w:val="007A320C"/>
    <w:rsid w:val="007A3A3F"/>
    <w:rsid w:val="007A54B4"/>
    <w:rsid w:val="007A5DD6"/>
    <w:rsid w:val="007A5F45"/>
    <w:rsid w:val="007A5F8D"/>
    <w:rsid w:val="007A6177"/>
    <w:rsid w:val="007A64BE"/>
    <w:rsid w:val="007A6FC3"/>
    <w:rsid w:val="007A7509"/>
    <w:rsid w:val="007A7C6A"/>
    <w:rsid w:val="007A7DC4"/>
    <w:rsid w:val="007B0568"/>
    <w:rsid w:val="007B1A48"/>
    <w:rsid w:val="007B1CFE"/>
    <w:rsid w:val="007B2784"/>
    <w:rsid w:val="007B35E3"/>
    <w:rsid w:val="007B38B3"/>
    <w:rsid w:val="007B4628"/>
    <w:rsid w:val="007B5DDE"/>
    <w:rsid w:val="007B5EC7"/>
    <w:rsid w:val="007B78BB"/>
    <w:rsid w:val="007B7EF6"/>
    <w:rsid w:val="007C0F2A"/>
    <w:rsid w:val="007C14EC"/>
    <w:rsid w:val="007C1596"/>
    <w:rsid w:val="007C2181"/>
    <w:rsid w:val="007C2AB6"/>
    <w:rsid w:val="007C2EDA"/>
    <w:rsid w:val="007C3606"/>
    <w:rsid w:val="007C3823"/>
    <w:rsid w:val="007C3BA1"/>
    <w:rsid w:val="007C4677"/>
    <w:rsid w:val="007C4737"/>
    <w:rsid w:val="007C6372"/>
    <w:rsid w:val="007C6916"/>
    <w:rsid w:val="007C7BF7"/>
    <w:rsid w:val="007C7D85"/>
    <w:rsid w:val="007D1805"/>
    <w:rsid w:val="007D1ED9"/>
    <w:rsid w:val="007D27D1"/>
    <w:rsid w:val="007D2BAA"/>
    <w:rsid w:val="007D2D35"/>
    <w:rsid w:val="007D3A1E"/>
    <w:rsid w:val="007D5662"/>
    <w:rsid w:val="007D5C89"/>
    <w:rsid w:val="007D745E"/>
    <w:rsid w:val="007D7801"/>
    <w:rsid w:val="007D7CD5"/>
    <w:rsid w:val="007E1FD6"/>
    <w:rsid w:val="007E4D7E"/>
    <w:rsid w:val="007E5481"/>
    <w:rsid w:val="007E5A37"/>
    <w:rsid w:val="007E6054"/>
    <w:rsid w:val="007E62ED"/>
    <w:rsid w:val="007E6500"/>
    <w:rsid w:val="007E6642"/>
    <w:rsid w:val="007E773B"/>
    <w:rsid w:val="007E7B57"/>
    <w:rsid w:val="007F03F1"/>
    <w:rsid w:val="007F0EBB"/>
    <w:rsid w:val="007F100E"/>
    <w:rsid w:val="007F1E26"/>
    <w:rsid w:val="007F2960"/>
    <w:rsid w:val="007F3B42"/>
    <w:rsid w:val="007F48C5"/>
    <w:rsid w:val="007F4D37"/>
    <w:rsid w:val="007F501D"/>
    <w:rsid w:val="007F50C1"/>
    <w:rsid w:val="007F553E"/>
    <w:rsid w:val="007F555C"/>
    <w:rsid w:val="007F5D37"/>
    <w:rsid w:val="007F5D3B"/>
    <w:rsid w:val="007F60BF"/>
    <w:rsid w:val="007F62B9"/>
    <w:rsid w:val="007F63FA"/>
    <w:rsid w:val="007F6C5C"/>
    <w:rsid w:val="00800256"/>
    <w:rsid w:val="0080045C"/>
    <w:rsid w:val="00801985"/>
    <w:rsid w:val="00801A7A"/>
    <w:rsid w:val="00802214"/>
    <w:rsid w:val="0080275C"/>
    <w:rsid w:val="00802A0C"/>
    <w:rsid w:val="008034A7"/>
    <w:rsid w:val="008036AB"/>
    <w:rsid w:val="00803E3B"/>
    <w:rsid w:val="00804067"/>
    <w:rsid w:val="00804927"/>
    <w:rsid w:val="0080701F"/>
    <w:rsid w:val="00810202"/>
    <w:rsid w:val="00810709"/>
    <w:rsid w:val="008118EE"/>
    <w:rsid w:val="0081241C"/>
    <w:rsid w:val="0081243A"/>
    <w:rsid w:val="00814E7B"/>
    <w:rsid w:val="00815297"/>
    <w:rsid w:val="00817CB6"/>
    <w:rsid w:val="008201F1"/>
    <w:rsid w:val="008201F5"/>
    <w:rsid w:val="008203EC"/>
    <w:rsid w:val="00820EEB"/>
    <w:rsid w:val="008218C7"/>
    <w:rsid w:val="00821FE7"/>
    <w:rsid w:val="00822910"/>
    <w:rsid w:val="00823305"/>
    <w:rsid w:val="008239E7"/>
    <w:rsid w:val="00823D2D"/>
    <w:rsid w:val="00825C1C"/>
    <w:rsid w:val="00826188"/>
    <w:rsid w:val="00827DB8"/>
    <w:rsid w:val="00827EE4"/>
    <w:rsid w:val="008309DF"/>
    <w:rsid w:val="00831413"/>
    <w:rsid w:val="00831736"/>
    <w:rsid w:val="00832070"/>
    <w:rsid w:val="0083236E"/>
    <w:rsid w:val="00832907"/>
    <w:rsid w:val="00832BD7"/>
    <w:rsid w:val="008335AC"/>
    <w:rsid w:val="0083413F"/>
    <w:rsid w:val="008348B5"/>
    <w:rsid w:val="0083509F"/>
    <w:rsid w:val="00835413"/>
    <w:rsid w:val="00835971"/>
    <w:rsid w:val="00835B8E"/>
    <w:rsid w:val="0083703F"/>
    <w:rsid w:val="008376FD"/>
    <w:rsid w:val="00837CF7"/>
    <w:rsid w:val="008400A6"/>
    <w:rsid w:val="0084100E"/>
    <w:rsid w:val="00841D54"/>
    <w:rsid w:val="00842014"/>
    <w:rsid w:val="00842C7C"/>
    <w:rsid w:val="00842D79"/>
    <w:rsid w:val="008434AC"/>
    <w:rsid w:val="008445EB"/>
    <w:rsid w:val="00844C62"/>
    <w:rsid w:val="00845C15"/>
    <w:rsid w:val="00845CCF"/>
    <w:rsid w:val="00846046"/>
    <w:rsid w:val="00846720"/>
    <w:rsid w:val="00846E9F"/>
    <w:rsid w:val="00847D8C"/>
    <w:rsid w:val="00847E33"/>
    <w:rsid w:val="008507A3"/>
    <w:rsid w:val="00851822"/>
    <w:rsid w:val="008518F0"/>
    <w:rsid w:val="00852807"/>
    <w:rsid w:val="0085326F"/>
    <w:rsid w:val="008553CB"/>
    <w:rsid w:val="00856298"/>
    <w:rsid w:val="00856EC7"/>
    <w:rsid w:val="0085769B"/>
    <w:rsid w:val="00857A6A"/>
    <w:rsid w:val="00860594"/>
    <w:rsid w:val="00861563"/>
    <w:rsid w:val="008628A8"/>
    <w:rsid w:val="00862DFE"/>
    <w:rsid w:val="00862F4D"/>
    <w:rsid w:val="008632EF"/>
    <w:rsid w:val="00863635"/>
    <w:rsid w:val="00863F7E"/>
    <w:rsid w:val="00864928"/>
    <w:rsid w:val="00864B17"/>
    <w:rsid w:val="00864D34"/>
    <w:rsid w:val="0086508F"/>
    <w:rsid w:val="00865487"/>
    <w:rsid w:val="00865814"/>
    <w:rsid w:val="008665F6"/>
    <w:rsid w:val="00866D94"/>
    <w:rsid w:val="00866F18"/>
    <w:rsid w:val="00867D92"/>
    <w:rsid w:val="008708B9"/>
    <w:rsid w:val="00871001"/>
    <w:rsid w:val="00871375"/>
    <w:rsid w:val="00871506"/>
    <w:rsid w:val="00871FCA"/>
    <w:rsid w:val="00872854"/>
    <w:rsid w:val="00873DFB"/>
    <w:rsid w:val="00873FC9"/>
    <w:rsid w:val="00874ADA"/>
    <w:rsid w:val="00875219"/>
    <w:rsid w:val="008752F1"/>
    <w:rsid w:val="00875756"/>
    <w:rsid w:val="0087620B"/>
    <w:rsid w:val="00876DD2"/>
    <w:rsid w:val="0087748F"/>
    <w:rsid w:val="00877EC9"/>
    <w:rsid w:val="008807A8"/>
    <w:rsid w:val="00880CAA"/>
    <w:rsid w:val="008820C6"/>
    <w:rsid w:val="008821DB"/>
    <w:rsid w:val="0088370B"/>
    <w:rsid w:val="00883CB4"/>
    <w:rsid w:val="00883F1D"/>
    <w:rsid w:val="00883F8D"/>
    <w:rsid w:val="0088440A"/>
    <w:rsid w:val="008844A4"/>
    <w:rsid w:val="00885FC6"/>
    <w:rsid w:val="008860B5"/>
    <w:rsid w:val="008867C2"/>
    <w:rsid w:val="008906D9"/>
    <w:rsid w:val="008907B8"/>
    <w:rsid w:val="00890E3E"/>
    <w:rsid w:val="00890F30"/>
    <w:rsid w:val="008910BA"/>
    <w:rsid w:val="00891882"/>
    <w:rsid w:val="008925FD"/>
    <w:rsid w:val="0089299A"/>
    <w:rsid w:val="00892B81"/>
    <w:rsid w:val="00892EAF"/>
    <w:rsid w:val="00893E56"/>
    <w:rsid w:val="008940C5"/>
    <w:rsid w:val="00894AD9"/>
    <w:rsid w:val="00894D44"/>
    <w:rsid w:val="008954DB"/>
    <w:rsid w:val="00895895"/>
    <w:rsid w:val="00896F55"/>
    <w:rsid w:val="00897FF4"/>
    <w:rsid w:val="008A0D25"/>
    <w:rsid w:val="008A0E90"/>
    <w:rsid w:val="008A10F1"/>
    <w:rsid w:val="008A10FA"/>
    <w:rsid w:val="008A1B01"/>
    <w:rsid w:val="008A1DA5"/>
    <w:rsid w:val="008A21C4"/>
    <w:rsid w:val="008A2C37"/>
    <w:rsid w:val="008A31E7"/>
    <w:rsid w:val="008A3473"/>
    <w:rsid w:val="008A37FD"/>
    <w:rsid w:val="008A3F16"/>
    <w:rsid w:val="008A4B36"/>
    <w:rsid w:val="008A4E4B"/>
    <w:rsid w:val="008A4F81"/>
    <w:rsid w:val="008A5079"/>
    <w:rsid w:val="008A5A1E"/>
    <w:rsid w:val="008A6298"/>
    <w:rsid w:val="008A7609"/>
    <w:rsid w:val="008B06B1"/>
    <w:rsid w:val="008B1692"/>
    <w:rsid w:val="008B2107"/>
    <w:rsid w:val="008B297E"/>
    <w:rsid w:val="008B2E3F"/>
    <w:rsid w:val="008B4410"/>
    <w:rsid w:val="008B51F4"/>
    <w:rsid w:val="008B529C"/>
    <w:rsid w:val="008B5C16"/>
    <w:rsid w:val="008B602F"/>
    <w:rsid w:val="008B62C0"/>
    <w:rsid w:val="008C027F"/>
    <w:rsid w:val="008C1456"/>
    <w:rsid w:val="008C18EE"/>
    <w:rsid w:val="008C1E82"/>
    <w:rsid w:val="008C2941"/>
    <w:rsid w:val="008C2FA1"/>
    <w:rsid w:val="008C3197"/>
    <w:rsid w:val="008C35C0"/>
    <w:rsid w:val="008C3C49"/>
    <w:rsid w:val="008C4082"/>
    <w:rsid w:val="008C44DB"/>
    <w:rsid w:val="008C51EF"/>
    <w:rsid w:val="008C5BC6"/>
    <w:rsid w:val="008C5E80"/>
    <w:rsid w:val="008C5EFB"/>
    <w:rsid w:val="008C6CE9"/>
    <w:rsid w:val="008C6E35"/>
    <w:rsid w:val="008C730F"/>
    <w:rsid w:val="008C7F1D"/>
    <w:rsid w:val="008D04E1"/>
    <w:rsid w:val="008D0B28"/>
    <w:rsid w:val="008D1531"/>
    <w:rsid w:val="008D242A"/>
    <w:rsid w:val="008D2EA4"/>
    <w:rsid w:val="008D2ED9"/>
    <w:rsid w:val="008D321F"/>
    <w:rsid w:val="008D4941"/>
    <w:rsid w:val="008D56BA"/>
    <w:rsid w:val="008D58C5"/>
    <w:rsid w:val="008D5DA2"/>
    <w:rsid w:val="008D6115"/>
    <w:rsid w:val="008D6AF6"/>
    <w:rsid w:val="008E03AC"/>
    <w:rsid w:val="008E0642"/>
    <w:rsid w:val="008E0E42"/>
    <w:rsid w:val="008E13D8"/>
    <w:rsid w:val="008E1B91"/>
    <w:rsid w:val="008E1FEA"/>
    <w:rsid w:val="008E21B8"/>
    <w:rsid w:val="008E234C"/>
    <w:rsid w:val="008E25F8"/>
    <w:rsid w:val="008E318D"/>
    <w:rsid w:val="008E41A6"/>
    <w:rsid w:val="008E4794"/>
    <w:rsid w:val="008F02B1"/>
    <w:rsid w:val="008F1CF1"/>
    <w:rsid w:val="008F20A7"/>
    <w:rsid w:val="008F25EB"/>
    <w:rsid w:val="008F28C2"/>
    <w:rsid w:val="008F3137"/>
    <w:rsid w:val="008F37B6"/>
    <w:rsid w:val="008F37CF"/>
    <w:rsid w:val="008F3883"/>
    <w:rsid w:val="008F4188"/>
    <w:rsid w:val="008F56F8"/>
    <w:rsid w:val="008F6DE7"/>
    <w:rsid w:val="008F7BF9"/>
    <w:rsid w:val="009007B3"/>
    <w:rsid w:val="009007EE"/>
    <w:rsid w:val="00900C26"/>
    <w:rsid w:val="009011E0"/>
    <w:rsid w:val="00901EF1"/>
    <w:rsid w:val="00903B39"/>
    <w:rsid w:val="00903E8C"/>
    <w:rsid w:val="00904002"/>
    <w:rsid w:val="0090461F"/>
    <w:rsid w:val="00904870"/>
    <w:rsid w:val="0090510B"/>
    <w:rsid w:val="00905F4F"/>
    <w:rsid w:val="00906A02"/>
    <w:rsid w:val="0090758C"/>
    <w:rsid w:val="009115C5"/>
    <w:rsid w:val="00912277"/>
    <w:rsid w:val="009126A6"/>
    <w:rsid w:val="00912CA8"/>
    <w:rsid w:val="00912D41"/>
    <w:rsid w:val="00914459"/>
    <w:rsid w:val="0091489B"/>
    <w:rsid w:val="00914AF6"/>
    <w:rsid w:val="009153D3"/>
    <w:rsid w:val="0091562E"/>
    <w:rsid w:val="00916779"/>
    <w:rsid w:val="00916EE8"/>
    <w:rsid w:val="00917BCF"/>
    <w:rsid w:val="00920735"/>
    <w:rsid w:val="00920C58"/>
    <w:rsid w:val="00920DD6"/>
    <w:rsid w:val="00921CCC"/>
    <w:rsid w:val="00922EA6"/>
    <w:rsid w:val="00923BAF"/>
    <w:rsid w:val="00923EF1"/>
    <w:rsid w:val="009248FC"/>
    <w:rsid w:val="00924C98"/>
    <w:rsid w:val="009258A1"/>
    <w:rsid w:val="00926AC0"/>
    <w:rsid w:val="0093042C"/>
    <w:rsid w:val="00930468"/>
    <w:rsid w:val="00930733"/>
    <w:rsid w:val="009319D1"/>
    <w:rsid w:val="00931CF1"/>
    <w:rsid w:val="00932323"/>
    <w:rsid w:val="00932383"/>
    <w:rsid w:val="00932C51"/>
    <w:rsid w:val="00933DD0"/>
    <w:rsid w:val="009342FE"/>
    <w:rsid w:val="00934A2F"/>
    <w:rsid w:val="00935235"/>
    <w:rsid w:val="00935236"/>
    <w:rsid w:val="00940B6D"/>
    <w:rsid w:val="00942124"/>
    <w:rsid w:val="009428E6"/>
    <w:rsid w:val="00942E1F"/>
    <w:rsid w:val="00943409"/>
    <w:rsid w:val="00943680"/>
    <w:rsid w:val="009436D9"/>
    <w:rsid w:val="009436E0"/>
    <w:rsid w:val="00943F68"/>
    <w:rsid w:val="00944631"/>
    <w:rsid w:val="00945134"/>
    <w:rsid w:val="00945A47"/>
    <w:rsid w:val="00945FB7"/>
    <w:rsid w:val="00946A82"/>
    <w:rsid w:val="00946B42"/>
    <w:rsid w:val="0094784A"/>
    <w:rsid w:val="00947B94"/>
    <w:rsid w:val="00947C79"/>
    <w:rsid w:val="00947CCF"/>
    <w:rsid w:val="009505A7"/>
    <w:rsid w:val="009506B4"/>
    <w:rsid w:val="00950A32"/>
    <w:rsid w:val="00950AF3"/>
    <w:rsid w:val="00951594"/>
    <w:rsid w:val="0095178F"/>
    <w:rsid w:val="00951BCB"/>
    <w:rsid w:val="00951FE5"/>
    <w:rsid w:val="00952F9B"/>
    <w:rsid w:val="0095370A"/>
    <w:rsid w:val="00953733"/>
    <w:rsid w:val="0095419C"/>
    <w:rsid w:val="009547A1"/>
    <w:rsid w:val="009547ED"/>
    <w:rsid w:val="00955D31"/>
    <w:rsid w:val="00956596"/>
    <w:rsid w:val="00956BED"/>
    <w:rsid w:val="00956CE7"/>
    <w:rsid w:val="00957305"/>
    <w:rsid w:val="00957711"/>
    <w:rsid w:val="00957A23"/>
    <w:rsid w:val="009600CC"/>
    <w:rsid w:val="009609C2"/>
    <w:rsid w:val="0096143F"/>
    <w:rsid w:val="0096176B"/>
    <w:rsid w:val="009621ED"/>
    <w:rsid w:val="009648E4"/>
    <w:rsid w:val="00964B4E"/>
    <w:rsid w:val="00964CFC"/>
    <w:rsid w:val="00964F80"/>
    <w:rsid w:val="0096502A"/>
    <w:rsid w:val="00965C19"/>
    <w:rsid w:val="00966F9B"/>
    <w:rsid w:val="00970687"/>
    <w:rsid w:val="00971248"/>
    <w:rsid w:val="009712AC"/>
    <w:rsid w:val="0097236C"/>
    <w:rsid w:val="00973D19"/>
    <w:rsid w:val="00973D2A"/>
    <w:rsid w:val="00974320"/>
    <w:rsid w:val="00974401"/>
    <w:rsid w:val="009747DF"/>
    <w:rsid w:val="0097517D"/>
    <w:rsid w:val="00976A46"/>
    <w:rsid w:val="009774E5"/>
    <w:rsid w:val="00977961"/>
    <w:rsid w:val="00977DED"/>
    <w:rsid w:val="00980839"/>
    <w:rsid w:val="0098189F"/>
    <w:rsid w:val="009832C3"/>
    <w:rsid w:val="00983A29"/>
    <w:rsid w:val="00984E41"/>
    <w:rsid w:val="009862FB"/>
    <w:rsid w:val="00986A44"/>
    <w:rsid w:val="00990201"/>
    <w:rsid w:val="00991106"/>
    <w:rsid w:val="00991289"/>
    <w:rsid w:val="00992DC5"/>
    <w:rsid w:val="0099323C"/>
    <w:rsid w:val="00993558"/>
    <w:rsid w:val="00993ACF"/>
    <w:rsid w:val="00994251"/>
    <w:rsid w:val="0099534E"/>
    <w:rsid w:val="009A0150"/>
    <w:rsid w:val="009A0459"/>
    <w:rsid w:val="009A0493"/>
    <w:rsid w:val="009A05FD"/>
    <w:rsid w:val="009A077F"/>
    <w:rsid w:val="009A0C40"/>
    <w:rsid w:val="009A0CF3"/>
    <w:rsid w:val="009A2A8C"/>
    <w:rsid w:val="009A2F51"/>
    <w:rsid w:val="009A3AAB"/>
    <w:rsid w:val="009A3C4A"/>
    <w:rsid w:val="009A506D"/>
    <w:rsid w:val="009A5B03"/>
    <w:rsid w:val="009A5B29"/>
    <w:rsid w:val="009A63EF"/>
    <w:rsid w:val="009A676D"/>
    <w:rsid w:val="009A7782"/>
    <w:rsid w:val="009B04D4"/>
    <w:rsid w:val="009B0D01"/>
    <w:rsid w:val="009B22CF"/>
    <w:rsid w:val="009B3C50"/>
    <w:rsid w:val="009B428B"/>
    <w:rsid w:val="009B45A8"/>
    <w:rsid w:val="009B4F7B"/>
    <w:rsid w:val="009B5E56"/>
    <w:rsid w:val="009B5F18"/>
    <w:rsid w:val="009B6306"/>
    <w:rsid w:val="009B710F"/>
    <w:rsid w:val="009B7632"/>
    <w:rsid w:val="009B7F3D"/>
    <w:rsid w:val="009B7F9A"/>
    <w:rsid w:val="009C0156"/>
    <w:rsid w:val="009C15D3"/>
    <w:rsid w:val="009C1D17"/>
    <w:rsid w:val="009C220A"/>
    <w:rsid w:val="009C25DA"/>
    <w:rsid w:val="009C45B5"/>
    <w:rsid w:val="009C4E97"/>
    <w:rsid w:val="009C618A"/>
    <w:rsid w:val="009C628A"/>
    <w:rsid w:val="009C6896"/>
    <w:rsid w:val="009C6BB7"/>
    <w:rsid w:val="009C6E3F"/>
    <w:rsid w:val="009C7304"/>
    <w:rsid w:val="009C7A86"/>
    <w:rsid w:val="009D046E"/>
    <w:rsid w:val="009D04F4"/>
    <w:rsid w:val="009D05F8"/>
    <w:rsid w:val="009D090E"/>
    <w:rsid w:val="009D2ED5"/>
    <w:rsid w:val="009D30DA"/>
    <w:rsid w:val="009D467D"/>
    <w:rsid w:val="009D4C17"/>
    <w:rsid w:val="009D50B7"/>
    <w:rsid w:val="009D5567"/>
    <w:rsid w:val="009D6628"/>
    <w:rsid w:val="009D694A"/>
    <w:rsid w:val="009D6F29"/>
    <w:rsid w:val="009D78FA"/>
    <w:rsid w:val="009E0177"/>
    <w:rsid w:val="009E140D"/>
    <w:rsid w:val="009E1A4E"/>
    <w:rsid w:val="009E281C"/>
    <w:rsid w:val="009E390D"/>
    <w:rsid w:val="009E3DDC"/>
    <w:rsid w:val="009E57CD"/>
    <w:rsid w:val="009E6DD0"/>
    <w:rsid w:val="009E73CD"/>
    <w:rsid w:val="009E741B"/>
    <w:rsid w:val="009F017D"/>
    <w:rsid w:val="009F0DF4"/>
    <w:rsid w:val="009F0E7A"/>
    <w:rsid w:val="009F0E87"/>
    <w:rsid w:val="009F16EE"/>
    <w:rsid w:val="009F2B17"/>
    <w:rsid w:val="009F4676"/>
    <w:rsid w:val="009F5FEB"/>
    <w:rsid w:val="009F7321"/>
    <w:rsid w:val="009F7971"/>
    <w:rsid w:val="00A003EC"/>
    <w:rsid w:val="00A010E1"/>
    <w:rsid w:val="00A01581"/>
    <w:rsid w:val="00A018E6"/>
    <w:rsid w:val="00A026F9"/>
    <w:rsid w:val="00A029F8"/>
    <w:rsid w:val="00A03949"/>
    <w:rsid w:val="00A03A8B"/>
    <w:rsid w:val="00A045D5"/>
    <w:rsid w:val="00A05CD4"/>
    <w:rsid w:val="00A06003"/>
    <w:rsid w:val="00A062BE"/>
    <w:rsid w:val="00A068A5"/>
    <w:rsid w:val="00A068CE"/>
    <w:rsid w:val="00A0701A"/>
    <w:rsid w:val="00A07567"/>
    <w:rsid w:val="00A07F8B"/>
    <w:rsid w:val="00A101E0"/>
    <w:rsid w:val="00A103FD"/>
    <w:rsid w:val="00A11140"/>
    <w:rsid w:val="00A1244E"/>
    <w:rsid w:val="00A12DE7"/>
    <w:rsid w:val="00A12E47"/>
    <w:rsid w:val="00A13755"/>
    <w:rsid w:val="00A13985"/>
    <w:rsid w:val="00A145E1"/>
    <w:rsid w:val="00A14629"/>
    <w:rsid w:val="00A150BC"/>
    <w:rsid w:val="00A1682C"/>
    <w:rsid w:val="00A1688A"/>
    <w:rsid w:val="00A16D44"/>
    <w:rsid w:val="00A17BC9"/>
    <w:rsid w:val="00A200D7"/>
    <w:rsid w:val="00A20417"/>
    <w:rsid w:val="00A20687"/>
    <w:rsid w:val="00A2241F"/>
    <w:rsid w:val="00A22605"/>
    <w:rsid w:val="00A228E2"/>
    <w:rsid w:val="00A22A5E"/>
    <w:rsid w:val="00A2336D"/>
    <w:rsid w:val="00A23C78"/>
    <w:rsid w:val="00A2429C"/>
    <w:rsid w:val="00A242E5"/>
    <w:rsid w:val="00A24CF5"/>
    <w:rsid w:val="00A251CD"/>
    <w:rsid w:val="00A258EF"/>
    <w:rsid w:val="00A25991"/>
    <w:rsid w:val="00A26302"/>
    <w:rsid w:val="00A26384"/>
    <w:rsid w:val="00A27246"/>
    <w:rsid w:val="00A27483"/>
    <w:rsid w:val="00A27C93"/>
    <w:rsid w:val="00A31456"/>
    <w:rsid w:val="00A3191C"/>
    <w:rsid w:val="00A32110"/>
    <w:rsid w:val="00A328A8"/>
    <w:rsid w:val="00A32BAE"/>
    <w:rsid w:val="00A33D80"/>
    <w:rsid w:val="00A349BF"/>
    <w:rsid w:val="00A34C9C"/>
    <w:rsid w:val="00A35C92"/>
    <w:rsid w:val="00A35D49"/>
    <w:rsid w:val="00A36404"/>
    <w:rsid w:val="00A36B8C"/>
    <w:rsid w:val="00A37C1A"/>
    <w:rsid w:val="00A40D36"/>
    <w:rsid w:val="00A40F3B"/>
    <w:rsid w:val="00A41DD0"/>
    <w:rsid w:val="00A41E65"/>
    <w:rsid w:val="00A42319"/>
    <w:rsid w:val="00A42376"/>
    <w:rsid w:val="00A427F5"/>
    <w:rsid w:val="00A42DEF"/>
    <w:rsid w:val="00A43F75"/>
    <w:rsid w:val="00A442C2"/>
    <w:rsid w:val="00A44F5C"/>
    <w:rsid w:val="00A450CB"/>
    <w:rsid w:val="00A45160"/>
    <w:rsid w:val="00A46475"/>
    <w:rsid w:val="00A50269"/>
    <w:rsid w:val="00A50C61"/>
    <w:rsid w:val="00A50DED"/>
    <w:rsid w:val="00A510EC"/>
    <w:rsid w:val="00A51273"/>
    <w:rsid w:val="00A51682"/>
    <w:rsid w:val="00A527B1"/>
    <w:rsid w:val="00A527FD"/>
    <w:rsid w:val="00A52AF4"/>
    <w:rsid w:val="00A53684"/>
    <w:rsid w:val="00A53B0A"/>
    <w:rsid w:val="00A540D4"/>
    <w:rsid w:val="00A54AD0"/>
    <w:rsid w:val="00A55BAB"/>
    <w:rsid w:val="00A55C06"/>
    <w:rsid w:val="00A55FD8"/>
    <w:rsid w:val="00A56A6F"/>
    <w:rsid w:val="00A574B9"/>
    <w:rsid w:val="00A605C3"/>
    <w:rsid w:val="00A60D97"/>
    <w:rsid w:val="00A61B8E"/>
    <w:rsid w:val="00A630CA"/>
    <w:rsid w:val="00A63446"/>
    <w:rsid w:val="00A63B28"/>
    <w:rsid w:val="00A640CC"/>
    <w:rsid w:val="00A65098"/>
    <w:rsid w:val="00A660E8"/>
    <w:rsid w:val="00A6640B"/>
    <w:rsid w:val="00A66827"/>
    <w:rsid w:val="00A6683E"/>
    <w:rsid w:val="00A668A4"/>
    <w:rsid w:val="00A66D19"/>
    <w:rsid w:val="00A70CC3"/>
    <w:rsid w:val="00A72821"/>
    <w:rsid w:val="00A742CA"/>
    <w:rsid w:val="00A7452C"/>
    <w:rsid w:val="00A74560"/>
    <w:rsid w:val="00A765F5"/>
    <w:rsid w:val="00A76C19"/>
    <w:rsid w:val="00A77712"/>
    <w:rsid w:val="00A77B56"/>
    <w:rsid w:val="00A81C9A"/>
    <w:rsid w:val="00A82658"/>
    <w:rsid w:val="00A8292C"/>
    <w:rsid w:val="00A82DEA"/>
    <w:rsid w:val="00A831D7"/>
    <w:rsid w:val="00A8348B"/>
    <w:rsid w:val="00A83976"/>
    <w:rsid w:val="00A83EC8"/>
    <w:rsid w:val="00A84593"/>
    <w:rsid w:val="00A847D8"/>
    <w:rsid w:val="00A847E8"/>
    <w:rsid w:val="00A8516D"/>
    <w:rsid w:val="00A85425"/>
    <w:rsid w:val="00A85747"/>
    <w:rsid w:val="00A85F8C"/>
    <w:rsid w:val="00A869DD"/>
    <w:rsid w:val="00A86AC4"/>
    <w:rsid w:val="00A86CFA"/>
    <w:rsid w:val="00A86D54"/>
    <w:rsid w:val="00A86DA0"/>
    <w:rsid w:val="00A86FC1"/>
    <w:rsid w:val="00A872E5"/>
    <w:rsid w:val="00A87C6A"/>
    <w:rsid w:val="00A9033A"/>
    <w:rsid w:val="00A907A0"/>
    <w:rsid w:val="00A90F3B"/>
    <w:rsid w:val="00A91558"/>
    <w:rsid w:val="00A91C0A"/>
    <w:rsid w:val="00A92CBC"/>
    <w:rsid w:val="00A942FF"/>
    <w:rsid w:val="00A94461"/>
    <w:rsid w:val="00A9493B"/>
    <w:rsid w:val="00A94F69"/>
    <w:rsid w:val="00A95CA6"/>
    <w:rsid w:val="00A96918"/>
    <w:rsid w:val="00A96FFA"/>
    <w:rsid w:val="00AA0044"/>
    <w:rsid w:val="00AA02CD"/>
    <w:rsid w:val="00AA06C2"/>
    <w:rsid w:val="00AA15D5"/>
    <w:rsid w:val="00AA1E21"/>
    <w:rsid w:val="00AA2770"/>
    <w:rsid w:val="00AA2E45"/>
    <w:rsid w:val="00AA3293"/>
    <w:rsid w:val="00AA3F08"/>
    <w:rsid w:val="00AA55E2"/>
    <w:rsid w:val="00AA59F2"/>
    <w:rsid w:val="00AA6DAA"/>
    <w:rsid w:val="00AB08E8"/>
    <w:rsid w:val="00AB0AEF"/>
    <w:rsid w:val="00AB1693"/>
    <w:rsid w:val="00AB23EB"/>
    <w:rsid w:val="00AB258E"/>
    <w:rsid w:val="00AB2BB3"/>
    <w:rsid w:val="00AB35A1"/>
    <w:rsid w:val="00AB3C97"/>
    <w:rsid w:val="00AB4287"/>
    <w:rsid w:val="00AB43BD"/>
    <w:rsid w:val="00AB4862"/>
    <w:rsid w:val="00AB565E"/>
    <w:rsid w:val="00AB5F39"/>
    <w:rsid w:val="00AB758E"/>
    <w:rsid w:val="00AB79EA"/>
    <w:rsid w:val="00AB7DFE"/>
    <w:rsid w:val="00AC0850"/>
    <w:rsid w:val="00AC0B03"/>
    <w:rsid w:val="00AC1BB7"/>
    <w:rsid w:val="00AC2958"/>
    <w:rsid w:val="00AC2B21"/>
    <w:rsid w:val="00AC2F0E"/>
    <w:rsid w:val="00AC3813"/>
    <w:rsid w:val="00AC39E5"/>
    <w:rsid w:val="00AC3E61"/>
    <w:rsid w:val="00AC4A60"/>
    <w:rsid w:val="00AC5BAD"/>
    <w:rsid w:val="00AC621D"/>
    <w:rsid w:val="00AC6B4B"/>
    <w:rsid w:val="00AC74FA"/>
    <w:rsid w:val="00AC76FB"/>
    <w:rsid w:val="00AC7AB5"/>
    <w:rsid w:val="00AD0FDB"/>
    <w:rsid w:val="00AD126B"/>
    <w:rsid w:val="00AD1C76"/>
    <w:rsid w:val="00AD1D25"/>
    <w:rsid w:val="00AD20D5"/>
    <w:rsid w:val="00AD2107"/>
    <w:rsid w:val="00AD2665"/>
    <w:rsid w:val="00AD355B"/>
    <w:rsid w:val="00AD35BA"/>
    <w:rsid w:val="00AD3F90"/>
    <w:rsid w:val="00AD568A"/>
    <w:rsid w:val="00AD6043"/>
    <w:rsid w:val="00AD62AB"/>
    <w:rsid w:val="00AD6E13"/>
    <w:rsid w:val="00AD7CFB"/>
    <w:rsid w:val="00AE03A4"/>
    <w:rsid w:val="00AE0EB8"/>
    <w:rsid w:val="00AE10EC"/>
    <w:rsid w:val="00AE157A"/>
    <w:rsid w:val="00AE2B7C"/>
    <w:rsid w:val="00AE2ED7"/>
    <w:rsid w:val="00AE58F0"/>
    <w:rsid w:val="00AE5CF3"/>
    <w:rsid w:val="00AE64FC"/>
    <w:rsid w:val="00AE7255"/>
    <w:rsid w:val="00AE77A9"/>
    <w:rsid w:val="00AF17C0"/>
    <w:rsid w:val="00AF1EA6"/>
    <w:rsid w:val="00AF231B"/>
    <w:rsid w:val="00AF25FA"/>
    <w:rsid w:val="00AF3B4D"/>
    <w:rsid w:val="00AF4452"/>
    <w:rsid w:val="00AF57C5"/>
    <w:rsid w:val="00AF605D"/>
    <w:rsid w:val="00AF6870"/>
    <w:rsid w:val="00AF6EAA"/>
    <w:rsid w:val="00AF73AF"/>
    <w:rsid w:val="00AF77C2"/>
    <w:rsid w:val="00B01FCB"/>
    <w:rsid w:val="00B02202"/>
    <w:rsid w:val="00B02491"/>
    <w:rsid w:val="00B02C86"/>
    <w:rsid w:val="00B03318"/>
    <w:rsid w:val="00B037AF"/>
    <w:rsid w:val="00B0397C"/>
    <w:rsid w:val="00B039E0"/>
    <w:rsid w:val="00B03B04"/>
    <w:rsid w:val="00B03F0F"/>
    <w:rsid w:val="00B04145"/>
    <w:rsid w:val="00B0467E"/>
    <w:rsid w:val="00B0496B"/>
    <w:rsid w:val="00B05D14"/>
    <w:rsid w:val="00B06315"/>
    <w:rsid w:val="00B06833"/>
    <w:rsid w:val="00B06CAA"/>
    <w:rsid w:val="00B07107"/>
    <w:rsid w:val="00B073CF"/>
    <w:rsid w:val="00B076D6"/>
    <w:rsid w:val="00B07B42"/>
    <w:rsid w:val="00B10015"/>
    <w:rsid w:val="00B1056B"/>
    <w:rsid w:val="00B10AFD"/>
    <w:rsid w:val="00B122CA"/>
    <w:rsid w:val="00B130B8"/>
    <w:rsid w:val="00B13169"/>
    <w:rsid w:val="00B14D53"/>
    <w:rsid w:val="00B14DCB"/>
    <w:rsid w:val="00B14EC3"/>
    <w:rsid w:val="00B152F7"/>
    <w:rsid w:val="00B1557F"/>
    <w:rsid w:val="00B15C8A"/>
    <w:rsid w:val="00B1634D"/>
    <w:rsid w:val="00B16435"/>
    <w:rsid w:val="00B16E5D"/>
    <w:rsid w:val="00B17C51"/>
    <w:rsid w:val="00B2034E"/>
    <w:rsid w:val="00B203DF"/>
    <w:rsid w:val="00B21560"/>
    <w:rsid w:val="00B21F40"/>
    <w:rsid w:val="00B220E3"/>
    <w:rsid w:val="00B223BF"/>
    <w:rsid w:val="00B224B1"/>
    <w:rsid w:val="00B225DD"/>
    <w:rsid w:val="00B2384F"/>
    <w:rsid w:val="00B239F9"/>
    <w:rsid w:val="00B25084"/>
    <w:rsid w:val="00B258DC"/>
    <w:rsid w:val="00B26677"/>
    <w:rsid w:val="00B27330"/>
    <w:rsid w:val="00B27E02"/>
    <w:rsid w:val="00B30038"/>
    <w:rsid w:val="00B30B79"/>
    <w:rsid w:val="00B31E45"/>
    <w:rsid w:val="00B32120"/>
    <w:rsid w:val="00B32719"/>
    <w:rsid w:val="00B33A17"/>
    <w:rsid w:val="00B344DD"/>
    <w:rsid w:val="00B351BF"/>
    <w:rsid w:val="00B35AAC"/>
    <w:rsid w:val="00B35AB5"/>
    <w:rsid w:val="00B36CEA"/>
    <w:rsid w:val="00B36DC3"/>
    <w:rsid w:val="00B404FB"/>
    <w:rsid w:val="00B407B0"/>
    <w:rsid w:val="00B41C39"/>
    <w:rsid w:val="00B41E9F"/>
    <w:rsid w:val="00B4212F"/>
    <w:rsid w:val="00B42C86"/>
    <w:rsid w:val="00B438A2"/>
    <w:rsid w:val="00B43EB8"/>
    <w:rsid w:val="00B4485B"/>
    <w:rsid w:val="00B44E81"/>
    <w:rsid w:val="00B45016"/>
    <w:rsid w:val="00B459E1"/>
    <w:rsid w:val="00B47FF1"/>
    <w:rsid w:val="00B5031C"/>
    <w:rsid w:val="00B50ED8"/>
    <w:rsid w:val="00B51504"/>
    <w:rsid w:val="00B5178B"/>
    <w:rsid w:val="00B51AC3"/>
    <w:rsid w:val="00B51BD8"/>
    <w:rsid w:val="00B5314E"/>
    <w:rsid w:val="00B53279"/>
    <w:rsid w:val="00B53DF9"/>
    <w:rsid w:val="00B54774"/>
    <w:rsid w:val="00B5672C"/>
    <w:rsid w:val="00B60676"/>
    <w:rsid w:val="00B60FE7"/>
    <w:rsid w:val="00B6184E"/>
    <w:rsid w:val="00B61AFF"/>
    <w:rsid w:val="00B61BCC"/>
    <w:rsid w:val="00B629B8"/>
    <w:rsid w:val="00B6328F"/>
    <w:rsid w:val="00B639F3"/>
    <w:rsid w:val="00B6487F"/>
    <w:rsid w:val="00B64935"/>
    <w:rsid w:val="00B64D1E"/>
    <w:rsid w:val="00B65235"/>
    <w:rsid w:val="00B66340"/>
    <w:rsid w:val="00B66E7C"/>
    <w:rsid w:val="00B71E46"/>
    <w:rsid w:val="00B733B2"/>
    <w:rsid w:val="00B73601"/>
    <w:rsid w:val="00B73825"/>
    <w:rsid w:val="00B73F8A"/>
    <w:rsid w:val="00B75458"/>
    <w:rsid w:val="00B75563"/>
    <w:rsid w:val="00B75771"/>
    <w:rsid w:val="00B75A4B"/>
    <w:rsid w:val="00B75AE9"/>
    <w:rsid w:val="00B768E4"/>
    <w:rsid w:val="00B772AC"/>
    <w:rsid w:val="00B772E5"/>
    <w:rsid w:val="00B8155C"/>
    <w:rsid w:val="00B81FD0"/>
    <w:rsid w:val="00B820D8"/>
    <w:rsid w:val="00B822B5"/>
    <w:rsid w:val="00B82A9F"/>
    <w:rsid w:val="00B83584"/>
    <w:rsid w:val="00B847C3"/>
    <w:rsid w:val="00B84F42"/>
    <w:rsid w:val="00B85669"/>
    <w:rsid w:val="00B87197"/>
    <w:rsid w:val="00B87499"/>
    <w:rsid w:val="00B8761E"/>
    <w:rsid w:val="00B87B51"/>
    <w:rsid w:val="00B900A3"/>
    <w:rsid w:val="00B90171"/>
    <w:rsid w:val="00B9257C"/>
    <w:rsid w:val="00B92F5C"/>
    <w:rsid w:val="00B93081"/>
    <w:rsid w:val="00B935D1"/>
    <w:rsid w:val="00B94D60"/>
    <w:rsid w:val="00B95727"/>
    <w:rsid w:val="00B95B62"/>
    <w:rsid w:val="00B95EEC"/>
    <w:rsid w:val="00B96057"/>
    <w:rsid w:val="00B96124"/>
    <w:rsid w:val="00B9694D"/>
    <w:rsid w:val="00B96B41"/>
    <w:rsid w:val="00B975AD"/>
    <w:rsid w:val="00B977A2"/>
    <w:rsid w:val="00B97971"/>
    <w:rsid w:val="00B97E1D"/>
    <w:rsid w:val="00BA25B7"/>
    <w:rsid w:val="00BA2E5C"/>
    <w:rsid w:val="00BA3396"/>
    <w:rsid w:val="00BA3B1D"/>
    <w:rsid w:val="00BA3E2B"/>
    <w:rsid w:val="00BA7101"/>
    <w:rsid w:val="00BA7696"/>
    <w:rsid w:val="00BA7A38"/>
    <w:rsid w:val="00BA7C45"/>
    <w:rsid w:val="00BB00B3"/>
    <w:rsid w:val="00BB15A2"/>
    <w:rsid w:val="00BB3B4D"/>
    <w:rsid w:val="00BB4181"/>
    <w:rsid w:val="00BB4A03"/>
    <w:rsid w:val="00BB5E83"/>
    <w:rsid w:val="00BB5F44"/>
    <w:rsid w:val="00BB6B5E"/>
    <w:rsid w:val="00BB7114"/>
    <w:rsid w:val="00BB753F"/>
    <w:rsid w:val="00BB789D"/>
    <w:rsid w:val="00BC0161"/>
    <w:rsid w:val="00BC0700"/>
    <w:rsid w:val="00BC070A"/>
    <w:rsid w:val="00BC0A68"/>
    <w:rsid w:val="00BC1462"/>
    <w:rsid w:val="00BC1925"/>
    <w:rsid w:val="00BC2157"/>
    <w:rsid w:val="00BC26C9"/>
    <w:rsid w:val="00BC3B5F"/>
    <w:rsid w:val="00BC5727"/>
    <w:rsid w:val="00BC5E80"/>
    <w:rsid w:val="00BC6634"/>
    <w:rsid w:val="00BC725B"/>
    <w:rsid w:val="00BC773F"/>
    <w:rsid w:val="00BC7812"/>
    <w:rsid w:val="00BC7CFB"/>
    <w:rsid w:val="00BC7D43"/>
    <w:rsid w:val="00BC7D5B"/>
    <w:rsid w:val="00BC7F0E"/>
    <w:rsid w:val="00BD00CB"/>
    <w:rsid w:val="00BD0C57"/>
    <w:rsid w:val="00BD0EC6"/>
    <w:rsid w:val="00BD19AA"/>
    <w:rsid w:val="00BD2CEA"/>
    <w:rsid w:val="00BD341F"/>
    <w:rsid w:val="00BD3493"/>
    <w:rsid w:val="00BD4C9F"/>
    <w:rsid w:val="00BD630B"/>
    <w:rsid w:val="00BD64BB"/>
    <w:rsid w:val="00BD66E8"/>
    <w:rsid w:val="00BD70E5"/>
    <w:rsid w:val="00BD7BEE"/>
    <w:rsid w:val="00BE0802"/>
    <w:rsid w:val="00BE0A4D"/>
    <w:rsid w:val="00BE142B"/>
    <w:rsid w:val="00BE1ED5"/>
    <w:rsid w:val="00BE223A"/>
    <w:rsid w:val="00BE2825"/>
    <w:rsid w:val="00BE49B4"/>
    <w:rsid w:val="00BE553C"/>
    <w:rsid w:val="00BE67D3"/>
    <w:rsid w:val="00BE6889"/>
    <w:rsid w:val="00BE6DB7"/>
    <w:rsid w:val="00BE7502"/>
    <w:rsid w:val="00BE7624"/>
    <w:rsid w:val="00BE7AA1"/>
    <w:rsid w:val="00BF160E"/>
    <w:rsid w:val="00BF17B6"/>
    <w:rsid w:val="00BF1E42"/>
    <w:rsid w:val="00BF26D4"/>
    <w:rsid w:val="00BF3431"/>
    <w:rsid w:val="00BF3691"/>
    <w:rsid w:val="00BF3CD6"/>
    <w:rsid w:val="00BF489C"/>
    <w:rsid w:val="00BF54FC"/>
    <w:rsid w:val="00BF61E8"/>
    <w:rsid w:val="00BF6F08"/>
    <w:rsid w:val="00BF7227"/>
    <w:rsid w:val="00BF744B"/>
    <w:rsid w:val="00C00E20"/>
    <w:rsid w:val="00C024B9"/>
    <w:rsid w:val="00C02850"/>
    <w:rsid w:val="00C03B5D"/>
    <w:rsid w:val="00C0445B"/>
    <w:rsid w:val="00C046F4"/>
    <w:rsid w:val="00C0515A"/>
    <w:rsid w:val="00C05D4B"/>
    <w:rsid w:val="00C07542"/>
    <w:rsid w:val="00C10408"/>
    <w:rsid w:val="00C106B7"/>
    <w:rsid w:val="00C10B40"/>
    <w:rsid w:val="00C112DF"/>
    <w:rsid w:val="00C112FA"/>
    <w:rsid w:val="00C1208D"/>
    <w:rsid w:val="00C1312D"/>
    <w:rsid w:val="00C13148"/>
    <w:rsid w:val="00C13260"/>
    <w:rsid w:val="00C13651"/>
    <w:rsid w:val="00C137C8"/>
    <w:rsid w:val="00C138AC"/>
    <w:rsid w:val="00C14704"/>
    <w:rsid w:val="00C150D9"/>
    <w:rsid w:val="00C158B6"/>
    <w:rsid w:val="00C1633E"/>
    <w:rsid w:val="00C20176"/>
    <w:rsid w:val="00C201EB"/>
    <w:rsid w:val="00C20BB4"/>
    <w:rsid w:val="00C20F6D"/>
    <w:rsid w:val="00C213FF"/>
    <w:rsid w:val="00C21664"/>
    <w:rsid w:val="00C231C7"/>
    <w:rsid w:val="00C2420D"/>
    <w:rsid w:val="00C24624"/>
    <w:rsid w:val="00C24EE2"/>
    <w:rsid w:val="00C252BC"/>
    <w:rsid w:val="00C25602"/>
    <w:rsid w:val="00C25AB9"/>
    <w:rsid w:val="00C2620F"/>
    <w:rsid w:val="00C26525"/>
    <w:rsid w:val="00C26846"/>
    <w:rsid w:val="00C26CF9"/>
    <w:rsid w:val="00C26ED5"/>
    <w:rsid w:val="00C273A0"/>
    <w:rsid w:val="00C30392"/>
    <w:rsid w:val="00C318F2"/>
    <w:rsid w:val="00C31931"/>
    <w:rsid w:val="00C31A88"/>
    <w:rsid w:val="00C31D20"/>
    <w:rsid w:val="00C32D95"/>
    <w:rsid w:val="00C3368F"/>
    <w:rsid w:val="00C33E70"/>
    <w:rsid w:val="00C345C0"/>
    <w:rsid w:val="00C354B3"/>
    <w:rsid w:val="00C35C39"/>
    <w:rsid w:val="00C37324"/>
    <w:rsid w:val="00C37573"/>
    <w:rsid w:val="00C37B32"/>
    <w:rsid w:val="00C37DB2"/>
    <w:rsid w:val="00C40799"/>
    <w:rsid w:val="00C40FCB"/>
    <w:rsid w:val="00C41751"/>
    <w:rsid w:val="00C41828"/>
    <w:rsid w:val="00C4193C"/>
    <w:rsid w:val="00C428EC"/>
    <w:rsid w:val="00C43355"/>
    <w:rsid w:val="00C434D7"/>
    <w:rsid w:val="00C43B57"/>
    <w:rsid w:val="00C43CC4"/>
    <w:rsid w:val="00C442BB"/>
    <w:rsid w:val="00C4481A"/>
    <w:rsid w:val="00C45C39"/>
    <w:rsid w:val="00C45C52"/>
    <w:rsid w:val="00C465E5"/>
    <w:rsid w:val="00C46BDE"/>
    <w:rsid w:val="00C46F27"/>
    <w:rsid w:val="00C506D0"/>
    <w:rsid w:val="00C50872"/>
    <w:rsid w:val="00C51B63"/>
    <w:rsid w:val="00C52317"/>
    <w:rsid w:val="00C55B06"/>
    <w:rsid w:val="00C57532"/>
    <w:rsid w:val="00C61035"/>
    <w:rsid w:val="00C61A70"/>
    <w:rsid w:val="00C61B62"/>
    <w:rsid w:val="00C63554"/>
    <w:rsid w:val="00C63C31"/>
    <w:rsid w:val="00C64C3F"/>
    <w:rsid w:val="00C655EC"/>
    <w:rsid w:val="00C65D9D"/>
    <w:rsid w:val="00C6626E"/>
    <w:rsid w:val="00C66A6B"/>
    <w:rsid w:val="00C673B3"/>
    <w:rsid w:val="00C6753E"/>
    <w:rsid w:val="00C67996"/>
    <w:rsid w:val="00C67C49"/>
    <w:rsid w:val="00C70A0A"/>
    <w:rsid w:val="00C70CB1"/>
    <w:rsid w:val="00C712E1"/>
    <w:rsid w:val="00C72502"/>
    <w:rsid w:val="00C73C66"/>
    <w:rsid w:val="00C74257"/>
    <w:rsid w:val="00C7475C"/>
    <w:rsid w:val="00C747DF"/>
    <w:rsid w:val="00C75215"/>
    <w:rsid w:val="00C758DC"/>
    <w:rsid w:val="00C75D00"/>
    <w:rsid w:val="00C75E79"/>
    <w:rsid w:val="00C77FF5"/>
    <w:rsid w:val="00C823F5"/>
    <w:rsid w:val="00C82991"/>
    <w:rsid w:val="00C848C5"/>
    <w:rsid w:val="00C853B1"/>
    <w:rsid w:val="00C870D4"/>
    <w:rsid w:val="00C90575"/>
    <w:rsid w:val="00C905A9"/>
    <w:rsid w:val="00C90BEE"/>
    <w:rsid w:val="00C92C7B"/>
    <w:rsid w:val="00C92CCE"/>
    <w:rsid w:val="00C930B3"/>
    <w:rsid w:val="00C930CE"/>
    <w:rsid w:val="00C94131"/>
    <w:rsid w:val="00C94198"/>
    <w:rsid w:val="00C94360"/>
    <w:rsid w:val="00C95783"/>
    <w:rsid w:val="00C957E8"/>
    <w:rsid w:val="00C95A46"/>
    <w:rsid w:val="00C97AA8"/>
    <w:rsid w:val="00CA092D"/>
    <w:rsid w:val="00CA15DC"/>
    <w:rsid w:val="00CA1DC7"/>
    <w:rsid w:val="00CA3971"/>
    <w:rsid w:val="00CA4324"/>
    <w:rsid w:val="00CA46A0"/>
    <w:rsid w:val="00CA476F"/>
    <w:rsid w:val="00CA4BDC"/>
    <w:rsid w:val="00CA532E"/>
    <w:rsid w:val="00CA5AC2"/>
    <w:rsid w:val="00CA5E1F"/>
    <w:rsid w:val="00CA5E58"/>
    <w:rsid w:val="00CA6C55"/>
    <w:rsid w:val="00CA709B"/>
    <w:rsid w:val="00CA7C21"/>
    <w:rsid w:val="00CB0192"/>
    <w:rsid w:val="00CB1107"/>
    <w:rsid w:val="00CB212F"/>
    <w:rsid w:val="00CB304C"/>
    <w:rsid w:val="00CB3C66"/>
    <w:rsid w:val="00CB433C"/>
    <w:rsid w:val="00CB55A6"/>
    <w:rsid w:val="00CB5E2C"/>
    <w:rsid w:val="00CB68DE"/>
    <w:rsid w:val="00CB7E8D"/>
    <w:rsid w:val="00CC0504"/>
    <w:rsid w:val="00CC0A13"/>
    <w:rsid w:val="00CC0F78"/>
    <w:rsid w:val="00CC12DC"/>
    <w:rsid w:val="00CC2140"/>
    <w:rsid w:val="00CC24EB"/>
    <w:rsid w:val="00CC2799"/>
    <w:rsid w:val="00CC279D"/>
    <w:rsid w:val="00CC2D0B"/>
    <w:rsid w:val="00CC364F"/>
    <w:rsid w:val="00CC36D3"/>
    <w:rsid w:val="00CC3FFA"/>
    <w:rsid w:val="00CC4764"/>
    <w:rsid w:val="00CC482E"/>
    <w:rsid w:val="00CC4D87"/>
    <w:rsid w:val="00CC5099"/>
    <w:rsid w:val="00CC57F7"/>
    <w:rsid w:val="00CC5E6F"/>
    <w:rsid w:val="00CC78A7"/>
    <w:rsid w:val="00CD050D"/>
    <w:rsid w:val="00CD059B"/>
    <w:rsid w:val="00CD1363"/>
    <w:rsid w:val="00CD1511"/>
    <w:rsid w:val="00CD1A29"/>
    <w:rsid w:val="00CD227C"/>
    <w:rsid w:val="00CD25F4"/>
    <w:rsid w:val="00CD2671"/>
    <w:rsid w:val="00CD3324"/>
    <w:rsid w:val="00CD3DB1"/>
    <w:rsid w:val="00CD4CB0"/>
    <w:rsid w:val="00CE12AE"/>
    <w:rsid w:val="00CE15BE"/>
    <w:rsid w:val="00CE1637"/>
    <w:rsid w:val="00CE3F1E"/>
    <w:rsid w:val="00CE4A3F"/>
    <w:rsid w:val="00CE4D31"/>
    <w:rsid w:val="00CE5ABA"/>
    <w:rsid w:val="00CE71ED"/>
    <w:rsid w:val="00CE782F"/>
    <w:rsid w:val="00CE7F47"/>
    <w:rsid w:val="00CF0343"/>
    <w:rsid w:val="00CF05B2"/>
    <w:rsid w:val="00CF1A6D"/>
    <w:rsid w:val="00CF31C0"/>
    <w:rsid w:val="00CF3992"/>
    <w:rsid w:val="00CF3FC0"/>
    <w:rsid w:val="00CF54B2"/>
    <w:rsid w:val="00CF6994"/>
    <w:rsid w:val="00CF753C"/>
    <w:rsid w:val="00D01D2F"/>
    <w:rsid w:val="00D02503"/>
    <w:rsid w:val="00D02905"/>
    <w:rsid w:val="00D02D1C"/>
    <w:rsid w:val="00D02ECE"/>
    <w:rsid w:val="00D05A46"/>
    <w:rsid w:val="00D05BF7"/>
    <w:rsid w:val="00D05E08"/>
    <w:rsid w:val="00D066B2"/>
    <w:rsid w:val="00D104BC"/>
    <w:rsid w:val="00D109A6"/>
    <w:rsid w:val="00D10CD2"/>
    <w:rsid w:val="00D115F8"/>
    <w:rsid w:val="00D12956"/>
    <w:rsid w:val="00D12A31"/>
    <w:rsid w:val="00D13565"/>
    <w:rsid w:val="00D13687"/>
    <w:rsid w:val="00D14700"/>
    <w:rsid w:val="00D14E85"/>
    <w:rsid w:val="00D1533A"/>
    <w:rsid w:val="00D1572C"/>
    <w:rsid w:val="00D15A91"/>
    <w:rsid w:val="00D17531"/>
    <w:rsid w:val="00D17A60"/>
    <w:rsid w:val="00D203D2"/>
    <w:rsid w:val="00D206E9"/>
    <w:rsid w:val="00D20A68"/>
    <w:rsid w:val="00D20ADD"/>
    <w:rsid w:val="00D211F1"/>
    <w:rsid w:val="00D21292"/>
    <w:rsid w:val="00D268D9"/>
    <w:rsid w:val="00D26C73"/>
    <w:rsid w:val="00D30AD0"/>
    <w:rsid w:val="00D31392"/>
    <w:rsid w:val="00D314CA"/>
    <w:rsid w:val="00D327D5"/>
    <w:rsid w:val="00D32926"/>
    <w:rsid w:val="00D32DBC"/>
    <w:rsid w:val="00D33A99"/>
    <w:rsid w:val="00D33D0F"/>
    <w:rsid w:val="00D34220"/>
    <w:rsid w:val="00D3530B"/>
    <w:rsid w:val="00D35980"/>
    <w:rsid w:val="00D35C26"/>
    <w:rsid w:val="00D367BE"/>
    <w:rsid w:val="00D36B81"/>
    <w:rsid w:val="00D36CED"/>
    <w:rsid w:val="00D373B4"/>
    <w:rsid w:val="00D37541"/>
    <w:rsid w:val="00D37788"/>
    <w:rsid w:val="00D40387"/>
    <w:rsid w:val="00D40B1E"/>
    <w:rsid w:val="00D424FA"/>
    <w:rsid w:val="00D42699"/>
    <w:rsid w:val="00D4312A"/>
    <w:rsid w:val="00D4463E"/>
    <w:rsid w:val="00D4474C"/>
    <w:rsid w:val="00D46073"/>
    <w:rsid w:val="00D470A2"/>
    <w:rsid w:val="00D476F4"/>
    <w:rsid w:val="00D5077E"/>
    <w:rsid w:val="00D5082E"/>
    <w:rsid w:val="00D51601"/>
    <w:rsid w:val="00D51A99"/>
    <w:rsid w:val="00D51D1D"/>
    <w:rsid w:val="00D5259F"/>
    <w:rsid w:val="00D52F78"/>
    <w:rsid w:val="00D53CC3"/>
    <w:rsid w:val="00D53E3F"/>
    <w:rsid w:val="00D541A8"/>
    <w:rsid w:val="00D545F5"/>
    <w:rsid w:val="00D54D17"/>
    <w:rsid w:val="00D558BD"/>
    <w:rsid w:val="00D55AA7"/>
    <w:rsid w:val="00D56AEA"/>
    <w:rsid w:val="00D56E81"/>
    <w:rsid w:val="00D60082"/>
    <w:rsid w:val="00D60986"/>
    <w:rsid w:val="00D60E2C"/>
    <w:rsid w:val="00D610B6"/>
    <w:rsid w:val="00D61D6F"/>
    <w:rsid w:val="00D61EAD"/>
    <w:rsid w:val="00D62007"/>
    <w:rsid w:val="00D62210"/>
    <w:rsid w:val="00D62616"/>
    <w:rsid w:val="00D63A8E"/>
    <w:rsid w:val="00D64123"/>
    <w:rsid w:val="00D645F3"/>
    <w:rsid w:val="00D64E0D"/>
    <w:rsid w:val="00D65643"/>
    <w:rsid w:val="00D66276"/>
    <w:rsid w:val="00D6638F"/>
    <w:rsid w:val="00D674C9"/>
    <w:rsid w:val="00D67581"/>
    <w:rsid w:val="00D705A1"/>
    <w:rsid w:val="00D70FC7"/>
    <w:rsid w:val="00D711A1"/>
    <w:rsid w:val="00D72923"/>
    <w:rsid w:val="00D72FFB"/>
    <w:rsid w:val="00D74316"/>
    <w:rsid w:val="00D74FB2"/>
    <w:rsid w:val="00D75FFF"/>
    <w:rsid w:val="00D768EA"/>
    <w:rsid w:val="00D80AFE"/>
    <w:rsid w:val="00D8165F"/>
    <w:rsid w:val="00D8237E"/>
    <w:rsid w:val="00D829E5"/>
    <w:rsid w:val="00D8471F"/>
    <w:rsid w:val="00D847D1"/>
    <w:rsid w:val="00D8609E"/>
    <w:rsid w:val="00D87277"/>
    <w:rsid w:val="00D912ED"/>
    <w:rsid w:val="00D91B1D"/>
    <w:rsid w:val="00D91E55"/>
    <w:rsid w:val="00D94AE8"/>
    <w:rsid w:val="00D94CEC"/>
    <w:rsid w:val="00D94DEB"/>
    <w:rsid w:val="00D9597C"/>
    <w:rsid w:val="00D96E48"/>
    <w:rsid w:val="00D977CB"/>
    <w:rsid w:val="00D97AF6"/>
    <w:rsid w:val="00D97B14"/>
    <w:rsid w:val="00DA0FAC"/>
    <w:rsid w:val="00DA0FEE"/>
    <w:rsid w:val="00DA11C2"/>
    <w:rsid w:val="00DA1277"/>
    <w:rsid w:val="00DA1DD4"/>
    <w:rsid w:val="00DA31BF"/>
    <w:rsid w:val="00DA32CC"/>
    <w:rsid w:val="00DA413D"/>
    <w:rsid w:val="00DA5B07"/>
    <w:rsid w:val="00DA5E16"/>
    <w:rsid w:val="00DA5F79"/>
    <w:rsid w:val="00DA6160"/>
    <w:rsid w:val="00DA624F"/>
    <w:rsid w:val="00DA698D"/>
    <w:rsid w:val="00DA6B95"/>
    <w:rsid w:val="00DB0091"/>
    <w:rsid w:val="00DB00C6"/>
    <w:rsid w:val="00DB0539"/>
    <w:rsid w:val="00DB0F88"/>
    <w:rsid w:val="00DB2519"/>
    <w:rsid w:val="00DB2599"/>
    <w:rsid w:val="00DB2B06"/>
    <w:rsid w:val="00DB33F8"/>
    <w:rsid w:val="00DB364A"/>
    <w:rsid w:val="00DB3C97"/>
    <w:rsid w:val="00DB48D8"/>
    <w:rsid w:val="00DB4A4F"/>
    <w:rsid w:val="00DB5561"/>
    <w:rsid w:val="00DB5799"/>
    <w:rsid w:val="00DB6A48"/>
    <w:rsid w:val="00DB7C19"/>
    <w:rsid w:val="00DB7F5B"/>
    <w:rsid w:val="00DC030A"/>
    <w:rsid w:val="00DC0E30"/>
    <w:rsid w:val="00DC2090"/>
    <w:rsid w:val="00DC20E1"/>
    <w:rsid w:val="00DC218D"/>
    <w:rsid w:val="00DC33BD"/>
    <w:rsid w:val="00DC48E5"/>
    <w:rsid w:val="00DC4C36"/>
    <w:rsid w:val="00DC58E1"/>
    <w:rsid w:val="00DC6030"/>
    <w:rsid w:val="00DC6392"/>
    <w:rsid w:val="00DC6830"/>
    <w:rsid w:val="00DC6CCC"/>
    <w:rsid w:val="00DC71FD"/>
    <w:rsid w:val="00DC7CB7"/>
    <w:rsid w:val="00DD00E7"/>
    <w:rsid w:val="00DD01F1"/>
    <w:rsid w:val="00DD0271"/>
    <w:rsid w:val="00DD1DC7"/>
    <w:rsid w:val="00DD20F3"/>
    <w:rsid w:val="00DD429B"/>
    <w:rsid w:val="00DD468A"/>
    <w:rsid w:val="00DD4753"/>
    <w:rsid w:val="00DD48D6"/>
    <w:rsid w:val="00DD49B2"/>
    <w:rsid w:val="00DD4DEE"/>
    <w:rsid w:val="00DD5B1A"/>
    <w:rsid w:val="00DD5D7A"/>
    <w:rsid w:val="00DD5E7B"/>
    <w:rsid w:val="00DD6217"/>
    <w:rsid w:val="00DD67AD"/>
    <w:rsid w:val="00DD6FDE"/>
    <w:rsid w:val="00DD738B"/>
    <w:rsid w:val="00DD7464"/>
    <w:rsid w:val="00DD7DDC"/>
    <w:rsid w:val="00DE035D"/>
    <w:rsid w:val="00DE1CB7"/>
    <w:rsid w:val="00DE1DA7"/>
    <w:rsid w:val="00DE1EE3"/>
    <w:rsid w:val="00DE2E2F"/>
    <w:rsid w:val="00DE2E91"/>
    <w:rsid w:val="00DE3C44"/>
    <w:rsid w:val="00DE4048"/>
    <w:rsid w:val="00DE41E6"/>
    <w:rsid w:val="00DE49BA"/>
    <w:rsid w:val="00DE4DDC"/>
    <w:rsid w:val="00DE5057"/>
    <w:rsid w:val="00DE51BE"/>
    <w:rsid w:val="00DE65A5"/>
    <w:rsid w:val="00DE65CE"/>
    <w:rsid w:val="00DE687F"/>
    <w:rsid w:val="00DE6C7F"/>
    <w:rsid w:val="00DF000E"/>
    <w:rsid w:val="00DF05C2"/>
    <w:rsid w:val="00DF0F09"/>
    <w:rsid w:val="00DF128D"/>
    <w:rsid w:val="00DF1766"/>
    <w:rsid w:val="00DF23EC"/>
    <w:rsid w:val="00DF2B0A"/>
    <w:rsid w:val="00DF3E24"/>
    <w:rsid w:val="00DF47DD"/>
    <w:rsid w:val="00DF4F35"/>
    <w:rsid w:val="00DF57CE"/>
    <w:rsid w:val="00E00047"/>
    <w:rsid w:val="00E0044D"/>
    <w:rsid w:val="00E008F8"/>
    <w:rsid w:val="00E00AEB"/>
    <w:rsid w:val="00E02610"/>
    <w:rsid w:val="00E02672"/>
    <w:rsid w:val="00E02B88"/>
    <w:rsid w:val="00E02E1E"/>
    <w:rsid w:val="00E03985"/>
    <w:rsid w:val="00E03E29"/>
    <w:rsid w:val="00E041DC"/>
    <w:rsid w:val="00E0428C"/>
    <w:rsid w:val="00E045E0"/>
    <w:rsid w:val="00E04AA4"/>
    <w:rsid w:val="00E04DE2"/>
    <w:rsid w:val="00E04E7E"/>
    <w:rsid w:val="00E05CB3"/>
    <w:rsid w:val="00E062F9"/>
    <w:rsid w:val="00E07274"/>
    <w:rsid w:val="00E07BFD"/>
    <w:rsid w:val="00E07CB3"/>
    <w:rsid w:val="00E1252F"/>
    <w:rsid w:val="00E12561"/>
    <w:rsid w:val="00E12E52"/>
    <w:rsid w:val="00E13128"/>
    <w:rsid w:val="00E134C5"/>
    <w:rsid w:val="00E13C7D"/>
    <w:rsid w:val="00E13CE1"/>
    <w:rsid w:val="00E13DC8"/>
    <w:rsid w:val="00E13DEB"/>
    <w:rsid w:val="00E151D4"/>
    <w:rsid w:val="00E15227"/>
    <w:rsid w:val="00E15267"/>
    <w:rsid w:val="00E176DE"/>
    <w:rsid w:val="00E209D1"/>
    <w:rsid w:val="00E20F99"/>
    <w:rsid w:val="00E214FA"/>
    <w:rsid w:val="00E21E6C"/>
    <w:rsid w:val="00E22C42"/>
    <w:rsid w:val="00E23D8C"/>
    <w:rsid w:val="00E24B85"/>
    <w:rsid w:val="00E24E22"/>
    <w:rsid w:val="00E2516C"/>
    <w:rsid w:val="00E25393"/>
    <w:rsid w:val="00E256C2"/>
    <w:rsid w:val="00E258A4"/>
    <w:rsid w:val="00E26A7D"/>
    <w:rsid w:val="00E27167"/>
    <w:rsid w:val="00E2783C"/>
    <w:rsid w:val="00E27873"/>
    <w:rsid w:val="00E27D17"/>
    <w:rsid w:val="00E27E8F"/>
    <w:rsid w:val="00E310C1"/>
    <w:rsid w:val="00E323A1"/>
    <w:rsid w:val="00E332F5"/>
    <w:rsid w:val="00E33B43"/>
    <w:rsid w:val="00E34774"/>
    <w:rsid w:val="00E35EE6"/>
    <w:rsid w:val="00E373B8"/>
    <w:rsid w:val="00E375C6"/>
    <w:rsid w:val="00E3797B"/>
    <w:rsid w:val="00E37AEB"/>
    <w:rsid w:val="00E4023F"/>
    <w:rsid w:val="00E41ABB"/>
    <w:rsid w:val="00E42773"/>
    <w:rsid w:val="00E42D5E"/>
    <w:rsid w:val="00E4352E"/>
    <w:rsid w:val="00E435B8"/>
    <w:rsid w:val="00E43A28"/>
    <w:rsid w:val="00E44C22"/>
    <w:rsid w:val="00E4518A"/>
    <w:rsid w:val="00E457DF"/>
    <w:rsid w:val="00E4677E"/>
    <w:rsid w:val="00E46E4D"/>
    <w:rsid w:val="00E479E6"/>
    <w:rsid w:val="00E47FC9"/>
    <w:rsid w:val="00E50139"/>
    <w:rsid w:val="00E51784"/>
    <w:rsid w:val="00E51A47"/>
    <w:rsid w:val="00E51BD4"/>
    <w:rsid w:val="00E520CA"/>
    <w:rsid w:val="00E520E7"/>
    <w:rsid w:val="00E53548"/>
    <w:rsid w:val="00E543ED"/>
    <w:rsid w:val="00E5452E"/>
    <w:rsid w:val="00E5559A"/>
    <w:rsid w:val="00E55776"/>
    <w:rsid w:val="00E55D8D"/>
    <w:rsid w:val="00E55F38"/>
    <w:rsid w:val="00E5652B"/>
    <w:rsid w:val="00E5657D"/>
    <w:rsid w:val="00E56D74"/>
    <w:rsid w:val="00E56F1D"/>
    <w:rsid w:val="00E5723E"/>
    <w:rsid w:val="00E57847"/>
    <w:rsid w:val="00E601A8"/>
    <w:rsid w:val="00E60249"/>
    <w:rsid w:val="00E60617"/>
    <w:rsid w:val="00E6093F"/>
    <w:rsid w:val="00E612AE"/>
    <w:rsid w:val="00E61657"/>
    <w:rsid w:val="00E61692"/>
    <w:rsid w:val="00E61E4B"/>
    <w:rsid w:val="00E623B9"/>
    <w:rsid w:val="00E62589"/>
    <w:rsid w:val="00E630E9"/>
    <w:rsid w:val="00E6367B"/>
    <w:rsid w:val="00E6377C"/>
    <w:rsid w:val="00E637A8"/>
    <w:rsid w:val="00E63A95"/>
    <w:rsid w:val="00E65260"/>
    <w:rsid w:val="00E654D9"/>
    <w:rsid w:val="00E6636A"/>
    <w:rsid w:val="00E665CA"/>
    <w:rsid w:val="00E670A6"/>
    <w:rsid w:val="00E677FC"/>
    <w:rsid w:val="00E67CA0"/>
    <w:rsid w:val="00E70BEE"/>
    <w:rsid w:val="00E715E1"/>
    <w:rsid w:val="00E72825"/>
    <w:rsid w:val="00E7296C"/>
    <w:rsid w:val="00E73905"/>
    <w:rsid w:val="00E758B9"/>
    <w:rsid w:val="00E76956"/>
    <w:rsid w:val="00E77BA5"/>
    <w:rsid w:val="00E80DFE"/>
    <w:rsid w:val="00E811EF"/>
    <w:rsid w:val="00E81410"/>
    <w:rsid w:val="00E816FB"/>
    <w:rsid w:val="00E81955"/>
    <w:rsid w:val="00E81A95"/>
    <w:rsid w:val="00E84137"/>
    <w:rsid w:val="00E84434"/>
    <w:rsid w:val="00E854F6"/>
    <w:rsid w:val="00E85739"/>
    <w:rsid w:val="00E878B4"/>
    <w:rsid w:val="00E87BBF"/>
    <w:rsid w:val="00E902BF"/>
    <w:rsid w:val="00E903A8"/>
    <w:rsid w:val="00E9064C"/>
    <w:rsid w:val="00E906AD"/>
    <w:rsid w:val="00E91425"/>
    <w:rsid w:val="00E918B4"/>
    <w:rsid w:val="00E91D6D"/>
    <w:rsid w:val="00E92B5A"/>
    <w:rsid w:val="00E92E57"/>
    <w:rsid w:val="00E9586D"/>
    <w:rsid w:val="00E95BD8"/>
    <w:rsid w:val="00E96636"/>
    <w:rsid w:val="00E96F8E"/>
    <w:rsid w:val="00E976A5"/>
    <w:rsid w:val="00E9772D"/>
    <w:rsid w:val="00E977F7"/>
    <w:rsid w:val="00E97B25"/>
    <w:rsid w:val="00E97C9E"/>
    <w:rsid w:val="00EA0121"/>
    <w:rsid w:val="00EA11F4"/>
    <w:rsid w:val="00EA131B"/>
    <w:rsid w:val="00EA1336"/>
    <w:rsid w:val="00EA1B04"/>
    <w:rsid w:val="00EA27EB"/>
    <w:rsid w:val="00EA294E"/>
    <w:rsid w:val="00EA32C7"/>
    <w:rsid w:val="00EA3DAD"/>
    <w:rsid w:val="00EA4219"/>
    <w:rsid w:val="00EA42C7"/>
    <w:rsid w:val="00EA4707"/>
    <w:rsid w:val="00EA48E3"/>
    <w:rsid w:val="00EA4E64"/>
    <w:rsid w:val="00EA5412"/>
    <w:rsid w:val="00EA5DD2"/>
    <w:rsid w:val="00EA5E84"/>
    <w:rsid w:val="00EA63B8"/>
    <w:rsid w:val="00EA6F00"/>
    <w:rsid w:val="00EA6FFB"/>
    <w:rsid w:val="00EA7895"/>
    <w:rsid w:val="00EA78EA"/>
    <w:rsid w:val="00EB0433"/>
    <w:rsid w:val="00EB0AB1"/>
    <w:rsid w:val="00EB1469"/>
    <w:rsid w:val="00EB2204"/>
    <w:rsid w:val="00EB2332"/>
    <w:rsid w:val="00EB2FE4"/>
    <w:rsid w:val="00EB3CCF"/>
    <w:rsid w:val="00EB3F88"/>
    <w:rsid w:val="00EB46CD"/>
    <w:rsid w:val="00EB4884"/>
    <w:rsid w:val="00EB629D"/>
    <w:rsid w:val="00EB7874"/>
    <w:rsid w:val="00EB7A3E"/>
    <w:rsid w:val="00EB7C8C"/>
    <w:rsid w:val="00EB7C98"/>
    <w:rsid w:val="00EC071F"/>
    <w:rsid w:val="00EC0F20"/>
    <w:rsid w:val="00EC1849"/>
    <w:rsid w:val="00EC24A8"/>
    <w:rsid w:val="00EC2504"/>
    <w:rsid w:val="00EC3864"/>
    <w:rsid w:val="00EC458E"/>
    <w:rsid w:val="00EC4DD7"/>
    <w:rsid w:val="00EC6367"/>
    <w:rsid w:val="00EC63A0"/>
    <w:rsid w:val="00EC6C11"/>
    <w:rsid w:val="00EC7165"/>
    <w:rsid w:val="00ED0A1F"/>
    <w:rsid w:val="00ED174B"/>
    <w:rsid w:val="00ED1A4B"/>
    <w:rsid w:val="00ED1E8F"/>
    <w:rsid w:val="00ED1ED6"/>
    <w:rsid w:val="00ED267E"/>
    <w:rsid w:val="00ED49CF"/>
    <w:rsid w:val="00ED5498"/>
    <w:rsid w:val="00ED6E7A"/>
    <w:rsid w:val="00ED6FD5"/>
    <w:rsid w:val="00ED7190"/>
    <w:rsid w:val="00ED774A"/>
    <w:rsid w:val="00ED7B62"/>
    <w:rsid w:val="00EE0FAA"/>
    <w:rsid w:val="00EE1DB9"/>
    <w:rsid w:val="00EE1EEE"/>
    <w:rsid w:val="00EE2217"/>
    <w:rsid w:val="00EE260F"/>
    <w:rsid w:val="00EE2A71"/>
    <w:rsid w:val="00EE30BD"/>
    <w:rsid w:val="00EE321C"/>
    <w:rsid w:val="00EE345F"/>
    <w:rsid w:val="00EE3813"/>
    <w:rsid w:val="00EE4B0A"/>
    <w:rsid w:val="00EE505B"/>
    <w:rsid w:val="00EE5552"/>
    <w:rsid w:val="00EE654A"/>
    <w:rsid w:val="00EF09CC"/>
    <w:rsid w:val="00EF17CF"/>
    <w:rsid w:val="00EF2901"/>
    <w:rsid w:val="00EF29C9"/>
    <w:rsid w:val="00EF3C86"/>
    <w:rsid w:val="00EF3D37"/>
    <w:rsid w:val="00EF53B9"/>
    <w:rsid w:val="00EF6A57"/>
    <w:rsid w:val="00EF7ED3"/>
    <w:rsid w:val="00F005F5"/>
    <w:rsid w:val="00F015C2"/>
    <w:rsid w:val="00F01D5D"/>
    <w:rsid w:val="00F01FE3"/>
    <w:rsid w:val="00F03DE4"/>
    <w:rsid w:val="00F05344"/>
    <w:rsid w:val="00F06058"/>
    <w:rsid w:val="00F065AB"/>
    <w:rsid w:val="00F0716B"/>
    <w:rsid w:val="00F10143"/>
    <w:rsid w:val="00F10EF5"/>
    <w:rsid w:val="00F11F4A"/>
    <w:rsid w:val="00F12CE0"/>
    <w:rsid w:val="00F12EDD"/>
    <w:rsid w:val="00F13CD0"/>
    <w:rsid w:val="00F146D7"/>
    <w:rsid w:val="00F14F1C"/>
    <w:rsid w:val="00F17DD2"/>
    <w:rsid w:val="00F210A7"/>
    <w:rsid w:val="00F21B7B"/>
    <w:rsid w:val="00F22B17"/>
    <w:rsid w:val="00F22E84"/>
    <w:rsid w:val="00F2348E"/>
    <w:rsid w:val="00F23D60"/>
    <w:rsid w:val="00F24894"/>
    <w:rsid w:val="00F24950"/>
    <w:rsid w:val="00F24EF6"/>
    <w:rsid w:val="00F2590A"/>
    <w:rsid w:val="00F25F6B"/>
    <w:rsid w:val="00F26548"/>
    <w:rsid w:val="00F265BB"/>
    <w:rsid w:val="00F27B29"/>
    <w:rsid w:val="00F306E7"/>
    <w:rsid w:val="00F30E4E"/>
    <w:rsid w:val="00F32652"/>
    <w:rsid w:val="00F3270E"/>
    <w:rsid w:val="00F3271B"/>
    <w:rsid w:val="00F32736"/>
    <w:rsid w:val="00F32789"/>
    <w:rsid w:val="00F347C2"/>
    <w:rsid w:val="00F34957"/>
    <w:rsid w:val="00F34B69"/>
    <w:rsid w:val="00F34E5F"/>
    <w:rsid w:val="00F350D7"/>
    <w:rsid w:val="00F354B0"/>
    <w:rsid w:val="00F360C2"/>
    <w:rsid w:val="00F41AE7"/>
    <w:rsid w:val="00F41BC3"/>
    <w:rsid w:val="00F421B0"/>
    <w:rsid w:val="00F4292F"/>
    <w:rsid w:val="00F431C1"/>
    <w:rsid w:val="00F4468D"/>
    <w:rsid w:val="00F45603"/>
    <w:rsid w:val="00F4571C"/>
    <w:rsid w:val="00F459BD"/>
    <w:rsid w:val="00F45FFA"/>
    <w:rsid w:val="00F47789"/>
    <w:rsid w:val="00F4779F"/>
    <w:rsid w:val="00F47A3D"/>
    <w:rsid w:val="00F50047"/>
    <w:rsid w:val="00F501D4"/>
    <w:rsid w:val="00F503B3"/>
    <w:rsid w:val="00F5065A"/>
    <w:rsid w:val="00F511A1"/>
    <w:rsid w:val="00F51901"/>
    <w:rsid w:val="00F51ADD"/>
    <w:rsid w:val="00F52219"/>
    <w:rsid w:val="00F524DF"/>
    <w:rsid w:val="00F529DA"/>
    <w:rsid w:val="00F52B61"/>
    <w:rsid w:val="00F52EF3"/>
    <w:rsid w:val="00F547F8"/>
    <w:rsid w:val="00F557FA"/>
    <w:rsid w:val="00F55EE9"/>
    <w:rsid w:val="00F56A0F"/>
    <w:rsid w:val="00F56DFD"/>
    <w:rsid w:val="00F603C1"/>
    <w:rsid w:val="00F60C9B"/>
    <w:rsid w:val="00F62E84"/>
    <w:rsid w:val="00F6415C"/>
    <w:rsid w:val="00F65D4B"/>
    <w:rsid w:val="00F65FF7"/>
    <w:rsid w:val="00F674D0"/>
    <w:rsid w:val="00F677BB"/>
    <w:rsid w:val="00F67A78"/>
    <w:rsid w:val="00F67CE7"/>
    <w:rsid w:val="00F71A49"/>
    <w:rsid w:val="00F736C3"/>
    <w:rsid w:val="00F73773"/>
    <w:rsid w:val="00F73B03"/>
    <w:rsid w:val="00F73F27"/>
    <w:rsid w:val="00F7460D"/>
    <w:rsid w:val="00F74770"/>
    <w:rsid w:val="00F74E45"/>
    <w:rsid w:val="00F7544E"/>
    <w:rsid w:val="00F7570D"/>
    <w:rsid w:val="00F7649B"/>
    <w:rsid w:val="00F770D4"/>
    <w:rsid w:val="00F7744E"/>
    <w:rsid w:val="00F776EB"/>
    <w:rsid w:val="00F81487"/>
    <w:rsid w:val="00F81A2D"/>
    <w:rsid w:val="00F8298A"/>
    <w:rsid w:val="00F82F59"/>
    <w:rsid w:val="00F839B7"/>
    <w:rsid w:val="00F83B1A"/>
    <w:rsid w:val="00F84C00"/>
    <w:rsid w:val="00F84CBB"/>
    <w:rsid w:val="00F85C6A"/>
    <w:rsid w:val="00F86B9E"/>
    <w:rsid w:val="00F86D9E"/>
    <w:rsid w:val="00F87124"/>
    <w:rsid w:val="00F87771"/>
    <w:rsid w:val="00F90831"/>
    <w:rsid w:val="00F908A9"/>
    <w:rsid w:val="00F92196"/>
    <w:rsid w:val="00F92B0E"/>
    <w:rsid w:val="00F93310"/>
    <w:rsid w:val="00F93358"/>
    <w:rsid w:val="00F934C9"/>
    <w:rsid w:val="00F93968"/>
    <w:rsid w:val="00F948B4"/>
    <w:rsid w:val="00F94DEC"/>
    <w:rsid w:val="00F95158"/>
    <w:rsid w:val="00F96887"/>
    <w:rsid w:val="00F96C36"/>
    <w:rsid w:val="00F97498"/>
    <w:rsid w:val="00FA1098"/>
    <w:rsid w:val="00FA1786"/>
    <w:rsid w:val="00FA200D"/>
    <w:rsid w:val="00FA26F0"/>
    <w:rsid w:val="00FA3A21"/>
    <w:rsid w:val="00FA3C48"/>
    <w:rsid w:val="00FA4026"/>
    <w:rsid w:val="00FA4D10"/>
    <w:rsid w:val="00FA4DEC"/>
    <w:rsid w:val="00FA5555"/>
    <w:rsid w:val="00FA5E93"/>
    <w:rsid w:val="00FA77F3"/>
    <w:rsid w:val="00FA79B3"/>
    <w:rsid w:val="00FB0592"/>
    <w:rsid w:val="00FB102C"/>
    <w:rsid w:val="00FB1074"/>
    <w:rsid w:val="00FB1AFB"/>
    <w:rsid w:val="00FB44B0"/>
    <w:rsid w:val="00FB4C14"/>
    <w:rsid w:val="00FB4CBD"/>
    <w:rsid w:val="00FB4F9C"/>
    <w:rsid w:val="00FB4FBA"/>
    <w:rsid w:val="00FB4FF1"/>
    <w:rsid w:val="00FB61F5"/>
    <w:rsid w:val="00FB6584"/>
    <w:rsid w:val="00FB65E6"/>
    <w:rsid w:val="00FB7883"/>
    <w:rsid w:val="00FC003B"/>
    <w:rsid w:val="00FC0B25"/>
    <w:rsid w:val="00FC0F9E"/>
    <w:rsid w:val="00FC1039"/>
    <w:rsid w:val="00FC15CA"/>
    <w:rsid w:val="00FC2127"/>
    <w:rsid w:val="00FC22B0"/>
    <w:rsid w:val="00FC27EB"/>
    <w:rsid w:val="00FC30A6"/>
    <w:rsid w:val="00FC39FA"/>
    <w:rsid w:val="00FC4106"/>
    <w:rsid w:val="00FC43CE"/>
    <w:rsid w:val="00FC4CD1"/>
    <w:rsid w:val="00FC50B3"/>
    <w:rsid w:val="00FC535F"/>
    <w:rsid w:val="00FC72EC"/>
    <w:rsid w:val="00FD1CDF"/>
    <w:rsid w:val="00FD1D44"/>
    <w:rsid w:val="00FD2218"/>
    <w:rsid w:val="00FD28F4"/>
    <w:rsid w:val="00FD2A63"/>
    <w:rsid w:val="00FD2D68"/>
    <w:rsid w:val="00FD3188"/>
    <w:rsid w:val="00FD594F"/>
    <w:rsid w:val="00FD5BC3"/>
    <w:rsid w:val="00FD6036"/>
    <w:rsid w:val="00FD666F"/>
    <w:rsid w:val="00FD68C6"/>
    <w:rsid w:val="00FE22EE"/>
    <w:rsid w:val="00FE232C"/>
    <w:rsid w:val="00FE3C38"/>
    <w:rsid w:val="00FE40A2"/>
    <w:rsid w:val="00FE4E4D"/>
    <w:rsid w:val="00FE5220"/>
    <w:rsid w:val="00FE564A"/>
    <w:rsid w:val="00FE5B1B"/>
    <w:rsid w:val="00FE5B42"/>
    <w:rsid w:val="00FE5CA1"/>
    <w:rsid w:val="00FE6659"/>
    <w:rsid w:val="00FE67E6"/>
    <w:rsid w:val="00FE6FE6"/>
    <w:rsid w:val="00FE7EF7"/>
    <w:rsid w:val="00FF0579"/>
    <w:rsid w:val="00FF1362"/>
    <w:rsid w:val="00FF13A3"/>
    <w:rsid w:val="00FF16D2"/>
    <w:rsid w:val="00FF1DAA"/>
    <w:rsid w:val="00FF1EAC"/>
    <w:rsid w:val="00FF2FB4"/>
    <w:rsid w:val="00FF3A03"/>
    <w:rsid w:val="00FF491E"/>
    <w:rsid w:val="00FF4F93"/>
    <w:rsid w:val="00FF5F32"/>
    <w:rsid w:val="00FF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CC18DEF"/>
  <w15:docId w15:val="{D92CEBB1-34E6-42C9-86B5-AC8EDC91B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2C6"/>
  </w:style>
  <w:style w:type="paragraph" w:styleId="Heading2">
    <w:name w:val="heading 2"/>
    <w:basedOn w:val="Normal"/>
    <w:next w:val="Normal"/>
    <w:link w:val="Heading2Char"/>
    <w:qFormat/>
    <w:rsid w:val="00350C7C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67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0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933"/>
  </w:style>
  <w:style w:type="paragraph" w:styleId="Footer">
    <w:name w:val="footer"/>
    <w:basedOn w:val="Normal"/>
    <w:link w:val="FooterChar"/>
    <w:uiPriority w:val="99"/>
    <w:unhideWhenUsed/>
    <w:rsid w:val="00400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933"/>
  </w:style>
  <w:style w:type="paragraph" w:styleId="ListParagraph">
    <w:name w:val="List Paragraph"/>
    <w:basedOn w:val="Normal"/>
    <w:uiPriority w:val="34"/>
    <w:qFormat/>
    <w:rsid w:val="00AB758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0467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467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467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467E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83C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3C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3C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C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C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C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CB4"/>
    <w:rPr>
      <w:rFonts w:ascii="Segoe UI" w:hAnsi="Segoe UI" w:cs="Segoe UI"/>
      <w:sz w:val="18"/>
      <w:szCs w:val="18"/>
    </w:rPr>
  </w:style>
  <w:style w:type="character" w:customStyle="1" w:styleId="querytxt1">
    <w:name w:val="querytxt1"/>
    <w:basedOn w:val="DefaultParagraphFont"/>
    <w:rsid w:val="00D912ED"/>
    <w:rPr>
      <w:color w:val="5C5C5C"/>
    </w:rPr>
  </w:style>
  <w:style w:type="character" w:customStyle="1" w:styleId="queryoperator1">
    <w:name w:val="queryoperator1"/>
    <w:basedOn w:val="DefaultParagraphFont"/>
    <w:rsid w:val="00D912ED"/>
    <w:rPr>
      <w:sz w:val="23"/>
      <w:szCs w:val="23"/>
    </w:rPr>
  </w:style>
  <w:style w:type="character" w:customStyle="1" w:styleId="querysrchtext1">
    <w:name w:val="querysrchtext1"/>
    <w:basedOn w:val="DefaultParagraphFont"/>
    <w:rsid w:val="00D912ED"/>
    <w:rPr>
      <w:sz w:val="23"/>
      <w:szCs w:val="23"/>
    </w:rPr>
  </w:style>
  <w:style w:type="character" w:customStyle="1" w:styleId="querysrchterm1">
    <w:name w:val="querysrchterm1"/>
    <w:basedOn w:val="DefaultParagraphFont"/>
    <w:rsid w:val="00D912ED"/>
    <w:rPr>
      <w:b/>
      <w:bCs/>
      <w:sz w:val="25"/>
      <w:szCs w:val="25"/>
    </w:rPr>
  </w:style>
  <w:style w:type="character" w:customStyle="1" w:styleId="folder-control">
    <w:name w:val="folder-control"/>
    <w:basedOn w:val="DefaultParagraphFont"/>
    <w:rsid w:val="007241E5"/>
  </w:style>
  <w:style w:type="table" w:styleId="TableGrid">
    <w:name w:val="Table Grid"/>
    <w:basedOn w:val="TableNormal"/>
    <w:uiPriority w:val="39"/>
    <w:rsid w:val="00E125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350C7C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9D04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2821E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uiPriority w:val="46"/>
    <w:rsid w:val="002821E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E5784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C2EDA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67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customStyle="1" w:styleId="PlainTable11">
    <w:name w:val="Plain Table 11"/>
    <w:basedOn w:val="TableNormal"/>
    <w:uiPriority w:val="41"/>
    <w:rsid w:val="00B977A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0109A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PlainTable21">
    <w:name w:val="Plain Table 21"/>
    <w:basedOn w:val="TableNormal"/>
    <w:uiPriority w:val="42"/>
    <w:rsid w:val="000A5B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DB2B0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B2B0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B2B06"/>
    <w:rPr>
      <w:vertAlign w:val="superscript"/>
    </w:rPr>
  </w:style>
  <w:style w:type="paragraph" w:styleId="Revision">
    <w:name w:val="Revision"/>
    <w:hidden/>
    <w:uiPriority w:val="99"/>
    <w:semiHidden/>
    <w:rsid w:val="001004E9"/>
    <w:pPr>
      <w:spacing w:after="0" w:line="240" w:lineRule="auto"/>
    </w:pPr>
  </w:style>
  <w:style w:type="table" w:customStyle="1" w:styleId="TableGridLight1">
    <w:name w:val="Table Grid Light1"/>
    <w:basedOn w:val="TableNormal"/>
    <w:uiPriority w:val="40"/>
    <w:rsid w:val="008B29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28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58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90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32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99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71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19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20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58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47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91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861055">
          <w:marLeft w:val="0"/>
          <w:marRight w:val="0"/>
          <w:marTop w:val="75"/>
          <w:marBottom w:val="0"/>
          <w:divBdr>
            <w:top w:val="single" w:sz="6" w:space="11" w:color="E9EEF7"/>
            <w:left w:val="single" w:sz="6" w:space="11" w:color="E9EEF7"/>
            <w:bottom w:val="single" w:sz="6" w:space="8" w:color="E9EEF7"/>
            <w:right w:val="single" w:sz="6" w:space="11" w:color="E9EEF7"/>
          </w:divBdr>
          <w:divsChild>
            <w:div w:id="561520947">
              <w:marLeft w:val="0"/>
              <w:marRight w:val="0"/>
              <w:marTop w:val="4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11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2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2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7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93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1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1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136876">
          <w:marLeft w:val="0"/>
          <w:marRight w:val="0"/>
          <w:marTop w:val="75"/>
          <w:marBottom w:val="0"/>
          <w:divBdr>
            <w:top w:val="single" w:sz="6" w:space="11" w:color="E9EEF7"/>
            <w:left w:val="single" w:sz="6" w:space="11" w:color="E9EEF7"/>
            <w:bottom w:val="single" w:sz="6" w:space="8" w:color="E9EEF7"/>
            <w:right w:val="single" w:sz="6" w:space="11" w:color="E9EEF7"/>
          </w:divBdr>
          <w:divsChild>
            <w:div w:id="1578242982">
              <w:marLeft w:val="0"/>
              <w:marRight w:val="0"/>
              <w:marTop w:val="4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80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9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9305">
          <w:marLeft w:val="0"/>
          <w:marRight w:val="0"/>
          <w:marTop w:val="75"/>
          <w:marBottom w:val="0"/>
          <w:divBdr>
            <w:top w:val="single" w:sz="6" w:space="11" w:color="E9EEF7"/>
            <w:left w:val="single" w:sz="6" w:space="11" w:color="E9EEF7"/>
            <w:bottom w:val="single" w:sz="6" w:space="8" w:color="E9EEF7"/>
            <w:right w:val="single" w:sz="6" w:space="11" w:color="E9EEF7"/>
          </w:divBdr>
          <w:divsChild>
            <w:div w:id="838157711">
              <w:marLeft w:val="0"/>
              <w:marRight w:val="0"/>
              <w:marTop w:val="4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62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6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who</b:Tag>
    <b:SourceType>Report</b:SourceType>
    <b:Guid>{914BBF5A-C902-4C49-98A0-004B26756D2E}</b:Guid>
    <b:Author>
      <b:Author>
        <b:NameList>
          <b:Person>
            <b:Last>who</b:Last>
          </b:Person>
        </b:NameList>
      </b:Author>
    </b:Author>
    <b:RefOrder>2</b:RefOrder>
  </b:Source>
  <b:Source>
    <b:Tag>who1</b:Tag>
    <b:SourceType>JournalArticle</b:SourceType>
    <b:Guid>{69FD5FD2-01B2-47D5-86EF-01F8A2CF6F7A}</b:Guid>
    <b:Author>
      <b:Author>
        <b:NameList>
          <b:Person>
            <b:Last>who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91E95B28-0307-44C8-BEE6-F099D4583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1</Words>
  <Characters>39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ntoni, Donatella</dc:creator>
  <cp:keywords/>
  <dc:description/>
  <cp:lastModifiedBy>D'Antoni, Donatella</cp:lastModifiedBy>
  <cp:revision>8</cp:revision>
  <cp:lastPrinted>2017-04-20T15:05:00Z</cp:lastPrinted>
  <dcterms:created xsi:type="dcterms:W3CDTF">2017-05-06T08:43:00Z</dcterms:created>
  <dcterms:modified xsi:type="dcterms:W3CDTF">2017-05-10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61811e5-5ddf-3085-a3cf-1af25425849a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